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063D0" w14:textId="6E22AE2B" w:rsidR="00E579A8" w:rsidRPr="007F346D" w:rsidRDefault="00E579A8" w:rsidP="00E579A8">
      <w:pPr>
        <w:rPr>
          <w:bCs/>
          <w:lang w:val="en-US"/>
        </w:rPr>
      </w:pPr>
      <w:r w:rsidRPr="005F6C0E">
        <w:rPr>
          <w:b/>
          <w:lang w:val="en-US"/>
        </w:rPr>
        <w:t>Supplementary table 1.</w:t>
      </w:r>
      <w:r w:rsidRPr="007F346D">
        <w:rPr>
          <w:bCs/>
          <w:lang w:val="en-US"/>
        </w:rPr>
        <w:t xml:space="preserve"> Sociodemographic characteristics across surveys in the total sample and </w:t>
      </w:r>
      <w:r w:rsidR="00822248" w:rsidRPr="007F346D">
        <w:rPr>
          <w:bCs/>
          <w:lang w:val="en-US"/>
        </w:rPr>
        <w:t>among</w:t>
      </w:r>
      <w:r w:rsidRPr="007F346D">
        <w:rPr>
          <w:bCs/>
          <w:lang w:val="en-US"/>
        </w:rPr>
        <w:t xml:space="preserve"> participants allocated to cluster groups.</w:t>
      </w:r>
    </w:p>
    <w:p w14:paraId="64420D7C" w14:textId="77777777" w:rsidR="00E579A8" w:rsidRPr="007F346D" w:rsidRDefault="00E579A8" w:rsidP="00E579A8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4"/>
        <w:gridCol w:w="1538"/>
        <w:gridCol w:w="1813"/>
        <w:gridCol w:w="1445"/>
        <w:gridCol w:w="1757"/>
      </w:tblGrid>
      <w:tr w:rsidR="007F346D" w:rsidRPr="007F346D" w14:paraId="59ACF01F" w14:textId="77777777" w:rsidTr="00320AB3">
        <w:trPr>
          <w:trHeight w:val="320"/>
          <w:tblHeader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2FAD" w14:textId="77777777" w:rsidR="00E579A8" w:rsidRPr="007F346D" w:rsidRDefault="00E579A8" w:rsidP="00320AB3">
            <w:pPr>
              <w:jc w:val="both"/>
              <w:rPr>
                <w:bCs/>
                <w:sz w:val="20"/>
                <w:lang w:val="en-US"/>
              </w:rPr>
            </w:pPr>
            <w:r w:rsidRPr="007F346D">
              <w:rPr>
                <w:bCs/>
                <w:sz w:val="20"/>
                <w:lang w:val="en-US"/>
              </w:rPr>
              <w:t> </w:t>
            </w:r>
          </w:p>
        </w:tc>
        <w:tc>
          <w:tcPr>
            <w:tcW w:w="3351" w:type="dxa"/>
            <w:gridSpan w:val="2"/>
            <w:tcBorders>
              <w:top w:val="single" w:sz="8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8DF3B0" w14:textId="39571F8A" w:rsidR="00E579A8" w:rsidRPr="00AF4158" w:rsidRDefault="00577EED" w:rsidP="00320AB3">
            <w:pPr>
              <w:jc w:val="center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Participants included in description of meal-timing</w:t>
            </w:r>
          </w:p>
        </w:tc>
        <w:tc>
          <w:tcPr>
            <w:tcW w:w="3202" w:type="dxa"/>
            <w:gridSpan w:val="2"/>
            <w:tcBorders>
              <w:top w:val="single" w:sz="8" w:space="0" w:color="FFFFFF"/>
              <w:left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13CA79BC" w14:textId="77777777" w:rsidR="00E579A8" w:rsidRPr="00AF4158" w:rsidRDefault="00E579A8" w:rsidP="00320AB3">
            <w:pPr>
              <w:jc w:val="center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Participants included in cluster solution</w:t>
            </w:r>
          </w:p>
        </w:tc>
      </w:tr>
      <w:tr w:rsidR="007F346D" w:rsidRPr="007F346D" w14:paraId="7CDD09B1" w14:textId="77777777" w:rsidTr="00320AB3">
        <w:trPr>
          <w:trHeight w:val="254"/>
          <w:tblHeader/>
        </w:trPr>
        <w:tc>
          <w:tcPr>
            <w:tcW w:w="2514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A84B26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FBCC46E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 xml:space="preserve">2017 </w:t>
            </w:r>
          </w:p>
          <w:p w14:paraId="77C86D79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(n=951)</w:t>
            </w:r>
          </w:p>
        </w:tc>
        <w:tc>
          <w:tcPr>
            <w:tcW w:w="1813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F1CC007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 xml:space="preserve">2020 </w:t>
            </w:r>
          </w:p>
          <w:p w14:paraId="6CFFBD28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(n=952)</w:t>
            </w:r>
          </w:p>
        </w:tc>
        <w:tc>
          <w:tcPr>
            <w:tcW w:w="144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A08A7F6" w14:textId="77777777" w:rsidR="00E579A8" w:rsidRPr="00AF4158" w:rsidRDefault="00E579A8" w:rsidP="00320AB3">
            <w:pPr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2017</w:t>
            </w:r>
          </w:p>
          <w:p w14:paraId="292048BB" w14:textId="05520264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(n=</w:t>
            </w:r>
            <w:r w:rsidR="00935524" w:rsidRPr="00AF4158">
              <w:rPr>
                <w:b/>
                <w:bCs/>
                <w:sz w:val="20"/>
                <w:lang w:val="en-US"/>
              </w:rPr>
              <w:t>924</w:t>
            </w:r>
            <w:r w:rsidRPr="00AF4158">
              <w:rPr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single" w:sz="4" w:space="0" w:color="E7E6E6" w:themeColor="background2"/>
            </w:tcBorders>
            <w:shd w:val="clear" w:color="auto" w:fill="E7E6E6" w:themeFill="background2"/>
            <w:hideMark/>
          </w:tcPr>
          <w:p w14:paraId="569308E5" w14:textId="77777777" w:rsidR="00E579A8" w:rsidRPr="00AF4158" w:rsidRDefault="00E579A8" w:rsidP="00320AB3">
            <w:pPr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2020</w:t>
            </w:r>
          </w:p>
          <w:p w14:paraId="61C926A9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(n=870)</w:t>
            </w:r>
          </w:p>
        </w:tc>
      </w:tr>
      <w:tr w:rsidR="007F346D" w:rsidRPr="007F346D" w14:paraId="10FA064A" w14:textId="77777777" w:rsidTr="00320AB3">
        <w:trPr>
          <w:trHeight w:val="340"/>
          <w:tblHeader/>
        </w:trPr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C58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AAEFF5" w14:textId="77777777" w:rsidR="00E579A8" w:rsidRPr="00AF4158" w:rsidRDefault="00E579A8" w:rsidP="00320AB3">
            <w:pPr>
              <w:jc w:val="both"/>
              <w:rPr>
                <w:b/>
                <w:i/>
                <w:iCs/>
                <w:sz w:val="20"/>
                <w:lang w:val="en-US"/>
              </w:rPr>
            </w:pPr>
            <w:proofErr w:type="gramStart"/>
            <w:r w:rsidRPr="00AF4158">
              <w:rPr>
                <w:b/>
                <w:i/>
                <w:iCs/>
                <w:sz w:val="20"/>
                <w:lang w:val="en-US"/>
              </w:rPr>
              <w:t>N</w:t>
            </w:r>
            <w:r w:rsidRPr="00AF4158">
              <w:rPr>
                <w:b/>
                <w:sz w:val="20"/>
                <w:lang w:val="en-US"/>
              </w:rPr>
              <w:t>(</w:t>
            </w:r>
            <w:proofErr w:type="gramEnd"/>
            <w:r w:rsidRPr="00AF4158">
              <w:rPr>
                <w:b/>
                <w:sz w:val="20"/>
                <w:lang w:val="en-US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45AC7" w14:textId="77777777" w:rsidR="00E579A8" w:rsidRPr="00AF4158" w:rsidRDefault="00E579A8" w:rsidP="00320AB3">
            <w:pPr>
              <w:jc w:val="both"/>
              <w:rPr>
                <w:b/>
                <w:i/>
                <w:iCs/>
                <w:sz w:val="20"/>
                <w:lang w:val="en-US"/>
              </w:rPr>
            </w:pPr>
            <w:proofErr w:type="gramStart"/>
            <w:r w:rsidRPr="00AF4158">
              <w:rPr>
                <w:b/>
                <w:i/>
                <w:iCs/>
                <w:sz w:val="20"/>
                <w:lang w:val="en-US"/>
              </w:rPr>
              <w:t>N</w:t>
            </w:r>
            <w:r w:rsidRPr="00AF4158">
              <w:rPr>
                <w:b/>
                <w:sz w:val="20"/>
                <w:lang w:val="en-US"/>
              </w:rPr>
              <w:t>(</w:t>
            </w:r>
            <w:proofErr w:type="gramEnd"/>
            <w:r w:rsidRPr="00AF4158">
              <w:rPr>
                <w:b/>
                <w:sz w:val="20"/>
                <w:lang w:val="en-US"/>
              </w:rPr>
              <w:t>%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B56CB" w14:textId="77777777" w:rsidR="00E579A8" w:rsidRPr="00AF4158" w:rsidRDefault="00E579A8" w:rsidP="00320AB3">
            <w:pPr>
              <w:jc w:val="both"/>
              <w:rPr>
                <w:b/>
                <w:i/>
                <w:iCs/>
                <w:sz w:val="20"/>
                <w:lang w:val="en-US"/>
              </w:rPr>
            </w:pPr>
            <w:proofErr w:type="gramStart"/>
            <w:r w:rsidRPr="00AF4158">
              <w:rPr>
                <w:b/>
                <w:i/>
                <w:iCs/>
                <w:sz w:val="20"/>
                <w:lang w:val="en-US"/>
              </w:rPr>
              <w:t>N</w:t>
            </w:r>
            <w:r w:rsidRPr="00AF4158">
              <w:rPr>
                <w:b/>
                <w:sz w:val="20"/>
                <w:lang w:val="en-US"/>
              </w:rPr>
              <w:t>(</w:t>
            </w:r>
            <w:proofErr w:type="gramEnd"/>
            <w:r w:rsidRPr="00AF4158">
              <w:rPr>
                <w:b/>
                <w:sz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hideMark/>
          </w:tcPr>
          <w:p w14:paraId="559D5CB2" w14:textId="77777777" w:rsidR="00E579A8" w:rsidRPr="00AF4158" w:rsidRDefault="00E579A8" w:rsidP="00320AB3">
            <w:pPr>
              <w:jc w:val="both"/>
              <w:rPr>
                <w:b/>
                <w:i/>
                <w:iCs/>
                <w:sz w:val="20"/>
                <w:lang w:val="en-US"/>
              </w:rPr>
            </w:pPr>
            <w:proofErr w:type="gramStart"/>
            <w:r w:rsidRPr="00AF4158">
              <w:rPr>
                <w:b/>
                <w:i/>
                <w:iCs/>
                <w:sz w:val="20"/>
                <w:lang w:val="en-US"/>
              </w:rPr>
              <w:t>N</w:t>
            </w:r>
            <w:r w:rsidRPr="00AF4158">
              <w:rPr>
                <w:b/>
                <w:sz w:val="20"/>
                <w:lang w:val="en-US"/>
              </w:rPr>
              <w:t>(</w:t>
            </w:r>
            <w:proofErr w:type="gramEnd"/>
            <w:r w:rsidRPr="00AF4158">
              <w:rPr>
                <w:b/>
                <w:sz w:val="20"/>
                <w:lang w:val="en-US"/>
              </w:rPr>
              <w:t>%)</w:t>
            </w:r>
          </w:p>
        </w:tc>
      </w:tr>
      <w:tr w:rsidR="007F346D" w:rsidRPr="007F346D" w14:paraId="1FAFAF9F" w14:textId="77777777" w:rsidTr="00320AB3">
        <w:trPr>
          <w:trHeight w:val="346"/>
        </w:trPr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CFEE64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Ag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F9644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8975A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734A6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60FB31B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548082EB" w14:textId="77777777" w:rsidTr="00320AB3">
        <w:trPr>
          <w:trHeight w:val="47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F134B0" w14:textId="77777777" w:rsidR="00E579A8" w:rsidRPr="00AF4158" w:rsidRDefault="00E579A8" w:rsidP="00320AB3">
            <w:pPr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18-2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F1A2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3 (12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1C332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4 (13.0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3FE5E" w14:textId="34C2B820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</w:t>
            </w:r>
            <w:r w:rsidR="006D3ADB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9 (12.</w:t>
            </w:r>
            <w:r w:rsidR="006D3ADB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29A23EC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8 (12.4)</w:t>
            </w:r>
          </w:p>
        </w:tc>
      </w:tr>
      <w:tr w:rsidR="007F346D" w:rsidRPr="007F346D" w14:paraId="3B82637D" w14:textId="77777777" w:rsidTr="00320AB3">
        <w:trPr>
          <w:trHeight w:val="47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FE1EB9" w14:textId="77777777" w:rsidR="00E579A8" w:rsidRPr="00AF4158" w:rsidRDefault="00E579A8" w:rsidP="00320AB3">
            <w:pPr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25-3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ED9944" w14:textId="66F87C01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64 (17.</w:t>
            </w:r>
            <w:r w:rsidR="006D3ADB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1D9B6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78 (18.7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E05049" w14:textId="249E1289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</w:t>
            </w:r>
            <w:r w:rsidR="006D3ADB" w:rsidRPr="007F346D">
              <w:rPr>
                <w:sz w:val="20"/>
                <w:lang w:val="en-US"/>
              </w:rPr>
              <w:t>61</w:t>
            </w:r>
            <w:r w:rsidRPr="007F346D">
              <w:rPr>
                <w:sz w:val="20"/>
                <w:lang w:val="en-US"/>
              </w:rPr>
              <w:t xml:space="preserve"> (1</w:t>
            </w:r>
            <w:r w:rsidR="006D3ADB" w:rsidRPr="007F346D">
              <w:rPr>
                <w:sz w:val="20"/>
                <w:lang w:val="en-US"/>
              </w:rPr>
              <w:t>7</w:t>
            </w:r>
            <w:r w:rsidRPr="007F346D">
              <w:rPr>
                <w:sz w:val="20"/>
                <w:lang w:val="en-US"/>
              </w:rPr>
              <w:t>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7174B00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62 (18.6)</w:t>
            </w:r>
          </w:p>
        </w:tc>
      </w:tr>
      <w:tr w:rsidR="007F346D" w:rsidRPr="007F346D" w14:paraId="7CC9ED37" w14:textId="77777777" w:rsidTr="00320AB3">
        <w:trPr>
          <w:trHeight w:val="47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0636F6" w14:textId="77777777" w:rsidR="00E579A8" w:rsidRPr="00AF4158" w:rsidRDefault="00E579A8" w:rsidP="00320AB3">
            <w:pPr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35-4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773CB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20 (23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0AE3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19 (23.0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8523E" w14:textId="6159E84D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6D3ADB" w:rsidRPr="007F346D">
              <w:rPr>
                <w:sz w:val="20"/>
                <w:lang w:val="en-US"/>
              </w:rPr>
              <w:t>10</w:t>
            </w:r>
            <w:r w:rsidRPr="007F346D">
              <w:rPr>
                <w:sz w:val="20"/>
                <w:lang w:val="en-US"/>
              </w:rPr>
              <w:t xml:space="preserve"> (22.</w:t>
            </w:r>
            <w:r w:rsidR="006D3ADB" w:rsidRPr="007F346D">
              <w:rPr>
                <w:sz w:val="20"/>
                <w:lang w:val="en-US"/>
              </w:rPr>
              <w:t>7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5547DB5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96 (22.5)</w:t>
            </w:r>
          </w:p>
        </w:tc>
      </w:tr>
      <w:tr w:rsidR="007F346D" w:rsidRPr="007F346D" w14:paraId="2774D18F" w14:textId="77777777" w:rsidTr="00320AB3">
        <w:trPr>
          <w:trHeight w:val="47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CF4CAB" w14:textId="77777777" w:rsidR="00E579A8" w:rsidRPr="00AF4158" w:rsidRDefault="00E579A8" w:rsidP="00320AB3">
            <w:pPr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45-5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BCF7EA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4 (25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7FA3E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33 (24.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BF8ADD" w14:textId="47B6BBFB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3</w:t>
            </w:r>
            <w:r w:rsidR="006D3ADB" w:rsidRPr="007F346D">
              <w:rPr>
                <w:sz w:val="20"/>
                <w:lang w:val="en-US"/>
              </w:rPr>
              <w:t>8</w:t>
            </w:r>
            <w:r w:rsidRPr="007F346D">
              <w:rPr>
                <w:sz w:val="20"/>
                <w:lang w:val="en-US"/>
              </w:rPr>
              <w:t xml:space="preserve"> (2</w:t>
            </w:r>
            <w:r w:rsidR="006D3ADB" w:rsidRPr="007F346D">
              <w:rPr>
                <w:sz w:val="20"/>
                <w:lang w:val="en-US"/>
              </w:rPr>
              <w:t>5.8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453F381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16 (24.8)</w:t>
            </w:r>
          </w:p>
        </w:tc>
      </w:tr>
      <w:tr w:rsidR="007F346D" w:rsidRPr="007F346D" w14:paraId="7DF0CFF0" w14:textId="77777777" w:rsidTr="00320AB3">
        <w:trPr>
          <w:trHeight w:val="47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20423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rFonts w:cstheme="minorHAnsi"/>
                <w:b/>
                <w:sz w:val="20"/>
                <w:lang w:val="en-US"/>
              </w:rPr>
              <w:t>≥</w:t>
            </w:r>
            <w:r w:rsidRPr="00AF4158">
              <w:rPr>
                <w:b/>
                <w:sz w:val="20"/>
                <w:lang w:val="en-US"/>
              </w:rPr>
              <w:t>55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5793A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00 (21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856A0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98 (20.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00693" w14:textId="6F0B06A9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9</w:t>
            </w:r>
            <w:r w:rsidR="006D3ADB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 xml:space="preserve"> (21.</w:t>
            </w:r>
            <w:r w:rsidR="006D3ADB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5FA9160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88 (21.6)</w:t>
            </w:r>
          </w:p>
        </w:tc>
      </w:tr>
      <w:tr w:rsidR="007F346D" w:rsidRPr="007F346D" w14:paraId="76A4BB25" w14:textId="77777777" w:rsidTr="00320AB3">
        <w:trPr>
          <w:trHeight w:val="47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1BEE9C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 xml:space="preserve">Sex </w:t>
            </w:r>
            <w:r w:rsidRPr="00AF4158">
              <w:rPr>
                <w:b/>
                <w:sz w:val="20"/>
                <w:lang w:val="en-US"/>
              </w:rPr>
              <w:t xml:space="preserve">  (Women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9D7A4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87 (51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6840E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91 (51.6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8E6209" w14:textId="29869F84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</w:t>
            </w:r>
            <w:r w:rsidR="006D3ADB" w:rsidRPr="007F346D">
              <w:rPr>
                <w:sz w:val="20"/>
                <w:lang w:val="en-US"/>
              </w:rPr>
              <w:t>73</w:t>
            </w:r>
            <w:r w:rsidRPr="007F346D">
              <w:rPr>
                <w:sz w:val="20"/>
                <w:lang w:val="en-US"/>
              </w:rPr>
              <w:t xml:space="preserve"> (51.</w:t>
            </w:r>
            <w:r w:rsidR="006D3ADB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7353F32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56 (52.4)</w:t>
            </w:r>
          </w:p>
        </w:tc>
      </w:tr>
      <w:tr w:rsidR="007F346D" w:rsidRPr="007F346D" w14:paraId="1D30FA9B" w14:textId="77777777" w:rsidTr="00320AB3">
        <w:trPr>
          <w:trHeight w:val="61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C6477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 xml:space="preserve">BMI  </w:t>
            </w:r>
            <w:r w:rsidRPr="00AF4158">
              <w:rPr>
                <w:b/>
                <w:sz w:val="20"/>
                <w:lang w:val="en-US"/>
              </w:rPr>
              <w:t xml:space="preserve">  median(IQR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9703F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.7 (21.9-27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8019A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.5 (21.6-28.0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6536D8" w14:textId="1E2DE27C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.7 (21.9-28</w:t>
            </w:r>
            <w:r w:rsidR="002E4422" w:rsidRPr="007F346D">
              <w:rPr>
                <w:sz w:val="20"/>
                <w:lang w:val="en-US"/>
              </w:rPr>
              <w:t>.0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32F5DD2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.5 (21.6-28.0)</w:t>
            </w:r>
          </w:p>
        </w:tc>
      </w:tr>
      <w:tr w:rsidR="007F346D" w:rsidRPr="007F346D" w14:paraId="659BEB17" w14:textId="77777777" w:rsidTr="00320AB3">
        <w:trPr>
          <w:trHeight w:val="340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0AC7F3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vertAlign w:val="superscript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Education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A5A59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CE9CD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640880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5DA6DDE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063C9277" w14:textId="77777777" w:rsidTr="00320AB3">
        <w:trPr>
          <w:trHeight w:val="482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6BB15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High school or les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93D36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85 (40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2291F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35 (35.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460E91" w14:textId="127ACFA8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</w:t>
            </w:r>
            <w:r w:rsidR="006D3ADB" w:rsidRPr="007F346D">
              <w:rPr>
                <w:sz w:val="20"/>
                <w:lang w:val="en-US"/>
              </w:rPr>
              <w:t>7</w:t>
            </w:r>
            <w:r w:rsidRPr="007F346D">
              <w:rPr>
                <w:sz w:val="20"/>
                <w:lang w:val="en-US"/>
              </w:rPr>
              <w:t>1 (</w:t>
            </w:r>
            <w:r w:rsidR="006D3ADB" w:rsidRPr="007F346D">
              <w:rPr>
                <w:sz w:val="20"/>
                <w:lang w:val="en-US"/>
              </w:rPr>
              <w:t>40</w:t>
            </w:r>
            <w:r w:rsidRPr="007F346D">
              <w:rPr>
                <w:sz w:val="20"/>
                <w:lang w:val="en-US"/>
              </w:rPr>
              <w:t>.</w:t>
            </w:r>
            <w:r w:rsidR="006D3ADB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5FA98AB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01 (34.6)</w:t>
            </w:r>
          </w:p>
        </w:tc>
      </w:tr>
      <w:tr w:rsidR="007F346D" w:rsidRPr="007F346D" w14:paraId="22893E95" w14:textId="77777777" w:rsidTr="00320AB3">
        <w:trPr>
          <w:trHeight w:val="418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CB80DF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Matura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1BDA3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51 (36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8EEC0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47 (36.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00F0E1" w14:textId="76EB1A49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</w:t>
            </w:r>
            <w:r w:rsidR="006D3ADB" w:rsidRPr="007F346D">
              <w:rPr>
                <w:sz w:val="20"/>
                <w:lang w:val="en-US"/>
              </w:rPr>
              <w:t>44</w:t>
            </w:r>
            <w:r w:rsidRPr="007F346D">
              <w:rPr>
                <w:sz w:val="20"/>
                <w:lang w:val="en-US"/>
              </w:rPr>
              <w:t xml:space="preserve"> (37.</w:t>
            </w:r>
            <w:r w:rsidR="006D3ADB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4A25ADC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22 (37.0)</w:t>
            </w:r>
          </w:p>
        </w:tc>
      </w:tr>
      <w:tr w:rsidR="007F346D" w:rsidRPr="007F346D" w14:paraId="2B9B66D9" w14:textId="77777777" w:rsidTr="00320AB3">
        <w:trPr>
          <w:trHeight w:val="35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29AF2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University degree or abov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6EEDF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15 (22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ABCB1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70 (28.4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9BDBB8" w14:textId="4E7378CE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0</w:t>
            </w:r>
            <w:r w:rsidR="006D3ADB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 xml:space="preserve"> (22.</w:t>
            </w:r>
            <w:r w:rsidR="006D3ADB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2B4906E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7 (28.4)</w:t>
            </w:r>
          </w:p>
        </w:tc>
      </w:tr>
      <w:tr w:rsidR="007F346D" w:rsidRPr="007F346D" w14:paraId="4647264D" w14:textId="77777777" w:rsidTr="00320AB3">
        <w:trPr>
          <w:trHeight w:val="423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C567E1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vertAlign w:val="superscript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Marital statu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72EDC6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CB62EA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9EADF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0685638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3691F80F" w14:textId="77777777" w:rsidTr="00320AB3">
        <w:trPr>
          <w:trHeight w:val="340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953B07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Single</w:t>
            </w:r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065A5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88 (30.3)</w:t>
            </w: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C419B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25 (34.1)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1C3D9A" w14:textId="71F8DB62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6D3ADB" w:rsidRPr="007F346D">
              <w:rPr>
                <w:sz w:val="20"/>
                <w:lang w:val="en-US"/>
              </w:rPr>
              <w:t>79</w:t>
            </w:r>
            <w:r w:rsidRPr="007F346D">
              <w:rPr>
                <w:sz w:val="20"/>
                <w:lang w:val="en-US"/>
              </w:rPr>
              <w:t xml:space="preserve"> (</w:t>
            </w:r>
            <w:r w:rsidR="006D3ADB" w:rsidRPr="007F346D">
              <w:rPr>
                <w:sz w:val="20"/>
                <w:lang w:val="en-US"/>
              </w:rPr>
              <w:t>30.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447423E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88 (33.1)</w:t>
            </w:r>
          </w:p>
        </w:tc>
      </w:tr>
      <w:tr w:rsidR="007F346D" w:rsidRPr="007F346D" w14:paraId="2FB54871" w14:textId="77777777" w:rsidTr="00320AB3">
        <w:trPr>
          <w:trHeight w:val="506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E6388F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Married/ in a partnership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14890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540 (56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D9015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531 (55.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1665B8" w14:textId="3F9F3633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5</w:t>
            </w:r>
            <w:r w:rsidR="006D3ADB" w:rsidRPr="007F346D">
              <w:rPr>
                <w:sz w:val="20"/>
                <w:lang w:val="en-US"/>
              </w:rPr>
              <w:t>25</w:t>
            </w:r>
            <w:r w:rsidRPr="007F346D">
              <w:rPr>
                <w:sz w:val="20"/>
                <w:lang w:val="en-US"/>
              </w:rPr>
              <w:t xml:space="preserve"> (5</w:t>
            </w:r>
            <w:r w:rsidR="006D3ADB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5348ECE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91 (56.4)</w:t>
            </w:r>
          </w:p>
        </w:tc>
      </w:tr>
      <w:tr w:rsidR="007F346D" w:rsidRPr="007F346D" w14:paraId="01D9DD83" w14:textId="77777777" w:rsidTr="00320AB3">
        <w:trPr>
          <w:trHeight w:val="340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A8D2EB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Divorced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B0603B" w14:textId="1EECCF02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7 (11.</w:t>
            </w:r>
            <w:r w:rsidR="006D3ADB" w:rsidRPr="007F346D">
              <w:rPr>
                <w:sz w:val="20"/>
                <w:lang w:val="en-US"/>
              </w:rPr>
              <w:t>3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688FA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81 (8.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5ABEF3" w14:textId="63FBF5A0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</w:t>
            </w:r>
            <w:r w:rsidR="006D3ADB" w:rsidRPr="007F346D">
              <w:rPr>
                <w:sz w:val="20"/>
                <w:lang w:val="en-US"/>
              </w:rPr>
              <w:t>4</w:t>
            </w:r>
            <w:r w:rsidRPr="007F346D">
              <w:rPr>
                <w:sz w:val="20"/>
                <w:lang w:val="en-US"/>
              </w:rPr>
              <w:t xml:space="preserve"> (11.</w:t>
            </w:r>
            <w:r w:rsidR="006D3ADB" w:rsidRPr="007F346D">
              <w:rPr>
                <w:sz w:val="20"/>
                <w:lang w:val="en-US"/>
              </w:rPr>
              <w:t>3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0E5C313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77 (8.9)</w:t>
            </w:r>
          </w:p>
        </w:tc>
      </w:tr>
      <w:tr w:rsidR="007F346D" w:rsidRPr="007F346D" w14:paraId="581E436D" w14:textId="77777777" w:rsidTr="00320AB3">
        <w:trPr>
          <w:trHeight w:val="340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1390BB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Widowed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A41AD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6 (1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A7ABB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5 (1.6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724E4A" w14:textId="3EF9F438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6 (1.</w:t>
            </w:r>
            <w:r w:rsidR="006D3ADB" w:rsidRPr="007F346D">
              <w:rPr>
                <w:sz w:val="20"/>
                <w:lang w:val="en-US"/>
              </w:rPr>
              <w:t>7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18322E1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4 (1.6)</w:t>
            </w:r>
          </w:p>
        </w:tc>
      </w:tr>
      <w:tr w:rsidR="007F346D" w:rsidRPr="007F346D" w14:paraId="603DD5E1" w14:textId="77777777" w:rsidTr="00320AB3">
        <w:trPr>
          <w:trHeight w:val="423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0D931A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Work statu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D1128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BFB25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294E0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5EA44D7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1E278029" w14:textId="77777777" w:rsidTr="00320AB3">
        <w:trPr>
          <w:trHeight w:val="478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430349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Employed full tim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8E1EC9A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84 (50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3E84B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86 (51.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7575B6" w14:textId="3C0C7079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</w:t>
            </w:r>
            <w:r w:rsidR="00935524" w:rsidRPr="007F346D">
              <w:rPr>
                <w:sz w:val="20"/>
                <w:lang w:val="en-US"/>
              </w:rPr>
              <w:t>68</w:t>
            </w:r>
            <w:r w:rsidRPr="007F346D">
              <w:rPr>
                <w:sz w:val="20"/>
                <w:lang w:val="en-US"/>
              </w:rPr>
              <w:t xml:space="preserve"> (50.</w:t>
            </w:r>
            <w:r w:rsidR="00935524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783180C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49 (51.6)</w:t>
            </w:r>
          </w:p>
        </w:tc>
      </w:tr>
      <w:tr w:rsidR="007F346D" w:rsidRPr="007F346D" w14:paraId="3D4F7766" w14:textId="77777777" w:rsidTr="00320AB3">
        <w:trPr>
          <w:trHeight w:val="336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C5B37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Employed part tim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F4414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6 (11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78CA50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0 (12.6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F61529" w14:textId="1CFF3136" w:rsidR="00E579A8" w:rsidRPr="007F346D" w:rsidRDefault="00935524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3</w:t>
            </w:r>
            <w:r w:rsidR="00E579A8" w:rsidRPr="007F346D">
              <w:rPr>
                <w:sz w:val="20"/>
                <w:lang w:val="en-US"/>
              </w:rPr>
              <w:t xml:space="preserve"> (11.</w:t>
            </w:r>
            <w:r w:rsidRPr="007F346D">
              <w:rPr>
                <w:sz w:val="20"/>
                <w:lang w:val="en-US"/>
              </w:rPr>
              <w:t>1</w:t>
            </w:r>
            <w:r w:rsidR="00E579A8"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5B96A54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11 (12.8)</w:t>
            </w:r>
          </w:p>
        </w:tc>
      </w:tr>
      <w:tr w:rsidR="007F346D" w:rsidRPr="007F346D" w14:paraId="051E4824" w14:textId="77777777" w:rsidTr="00320AB3">
        <w:trPr>
          <w:trHeight w:val="340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A45F65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Retired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EC694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6 (13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8F9C7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3 (10.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0733D22" w14:textId="70C1F55D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</w:t>
            </w:r>
            <w:r w:rsidR="0093552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 xml:space="preserve"> (13.</w:t>
            </w:r>
            <w:r w:rsidR="0093552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5FFCED0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95 (10.9)</w:t>
            </w:r>
          </w:p>
        </w:tc>
      </w:tr>
      <w:tr w:rsidR="007F346D" w:rsidRPr="007F346D" w14:paraId="7149BBAE" w14:textId="77777777" w:rsidTr="00320AB3">
        <w:trPr>
          <w:trHeight w:val="426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C25229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Unemployed and disabled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D6DAD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70 (7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9746B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90 (9.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81EDE5" w14:textId="1FCF10BF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6</w:t>
            </w:r>
            <w:r w:rsidR="00935524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 xml:space="preserve"> (7.</w:t>
            </w:r>
            <w:r w:rsidR="00935524" w:rsidRPr="007F346D">
              <w:rPr>
                <w:sz w:val="20"/>
                <w:lang w:val="en-US"/>
              </w:rPr>
              <w:t>5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1890423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75 (8.6)</w:t>
            </w:r>
          </w:p>
        </w:tc>
      </w:tr>
      <w:tr w:rsidR="007F346D" w:rsidRPr="007F346D" w14:paraId="2BECDB6E" w14:textId="77777777" w:rsidTr="00320AB3">
        <w:trPr>
          <w:trHeight w:val="16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B1F1C8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Student, further training…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954AF7" w14:textId="3C8E8B5C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6 (11.</w:t>
            </w:r>
            <w:r w:rsidR="0093552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69C03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 xml:space="preserve">121 (12.7) 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00F48B" w14:textId="29B6B521" w:rsidR="00E579A8" w:rsidRPr="007F346D" w:rsidRDefault="00935524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4</w:t>
            </w:r>
            <w:r w:rsidR="00E579A8" w:rsidRPr="007F346D">
              <w:rPr>
                <w:sz w:val="20"/>
                <w:lang w:val="en-US"/>
              </w:rPr>
              <w:t xml:space="preserve"> (11.</w:t>
            </w:r>
            <w:r w:rsidRPr="007F346D">
              <w:rPr>
                <w:sz w:val="20"/>
                <w:lang w:val="en-US"/>
              </w:rPr>
              <w:t>3</w:t>
            </w:r>
            <w:r w:rsidR="00E579A8"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7AB2798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8 (12.4)</w:t>
            </w:r>
          </w:p>
        </w:tc>
      </w:tr>
      <w:tr w:rsidR="007F346D" w:rsidRPr="007F346D" w14:paraId="7A8F8275" w14:textId="77777777" w:rsidTr="00320AB3">
        <w:trPr>
          <w:trHeight w:val="340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AC508" w14:textId="77777777" w:rsidR="00E579A8" w:rsidRPr="00AF4158" w:rsidRDefault="00E579A8" w:rsidP="00320AB3">
            <w:pPr>
              <w:jc w:val="both"/>
              <w:rPr>
                <w:b/>
                <w:sz w:val="20"/>
                <w:vertAlign w:val="superscript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Household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5594F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59 (6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41293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2 (3.4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D605A2" w14:textId="67FBF4D6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5</w:t>
            </w:r>
            <w:r w:rsidR="00935524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 xml:space="preserve"> (6.</w:t>
            </w:r>
            <w:r w:rsidR="00935524" w:rsidRPr="007F346D">
              <w:rPr>
                <w:sz w:val="20"/>
                <w:lang w:val="en-US"/>
              </w:rPr>
              <w:t>4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63A2E09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2 (3.7)</w:t>
            </w:r>
          </w:p>
        </w:tc>
      </w:tr>
      <w:tr w:rsidR="007F346D" w:rsidRPr="007F346D" w14:paraId="305AC51B" w14:textId="77777777" w:rsidTr="00320AB3">
        <w:trPr>
          <w:trHeight w:val="353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8CAEC6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Area of residence</w:t>
            </w:r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619CDE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FCE70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3764F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3B29096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67DFFDC0" w14:textId="77777777" w:rsidTr="00320AB3">
        <w:trPr>
          <w:trHeight w:val="340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86CFC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Urban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89C0A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35 (45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B0E750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77 (50.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A6D2B0" w14:textId="684AD102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</w:t>
            </w:r>
            <w:r w:rsidR="00361FB4" w:rsidRPr="007F346D">
              <w:rPr>
                <w:sz w:val="20"/>
                <w:lang w:val="en-US"/>
              </w:rPr>
              <w:t>26</w:t>
            </w:r>
            <w:r w:rsidRPr="007F346D">
              <w:rPr>
                <w:sz w:val="20"/>
                <w:lang w:val="en-US"/>
              </w:rPr>
              <w:t xml:space="preserve"> (46.</w:t>
            </w:r>
            <w:r w:rsidR="00361FB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18ED6FA0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40 (50.6)</w:t>
            </w:r>
          </w:p>
        </w:tc>
      </w:tr>
      <w:tr w:rsidR="007F346D" w:rsidRPr="007F346D" w14:paraId="141DB16B" w14:textId="77777777" w:rsidTr="00320AB3">
        <w:trPr>
          <w:trHeight w:val="51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16AA89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Rural &lt;50.000 inhabitant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98FFF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02 (42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9FA6E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43 (36.0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D2CA67" w14:textId="484DF92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</w:t>
            </w:r>
            <w:r w:rsidR="00361FB4" w:rsidRPr="007F346D">
              <w:rPr>
                <w:sz w:val="20"/>
                <w:lang w:val="en-US"/>
              </w:rPr>
              <w:t>89</w:t>
            </w:r>
            <w:r w:rsidRPr="007F346D">
              <w:rPr>
                <w:sz w:val="20"/>
                <w:lang w:val="en-US"/>
              </w:rPr>
              <w:t xml:space="preserve"> (42.</w:t>
            </w:r>
            <w:r w:rsidR="00361FB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4BABAD2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10 (35.6)</w:t>
            </w:r>
          </w:p>
        </w:tc>
      </w:tr>
      <w:tr w:rsidR="007F346D" w:rsidRPr="007F346D" w14:paraId="128E6212" w14:textId="77777777" w:rsidTr="00320AB3">
        <w:trPr>
          <w:trHeight w:val="538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2C14F6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 xml:space="preserve">Rural &gt;50.000 </w:t>
            </w:r>
            <w:r w:rsidRPr="00AF4158">
              <w:rPr>
                <w:b/>
                <w:i/>
                <w:sz w:val="20"/>
                <w:lang w:val="en-US"/>
              </w:rPr>
              <w:t>inhabitants</w:t>
            </w:r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CF8F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14 (12.0)</w:t>
            </w: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7B5C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32 (13.9)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E681C5" w14:textId="60630A69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</w:t>
            </w:r>
            <w:r w:rsidR="00361FB4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 xml:space="preserve"> (11.8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210D33F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0 (13.8)</w:t>
            </w:r>
          </w:p>
        </w:tc>
      </w:tr>
      <w:tr w:rsidR="007F346D" w:rsidRPr="007F346D" w14:paraId="630B35D4" w14:textId="77777777" w:rsidTr="00320AB3">
        <w:trPr>
          <w:trHeight w:val="423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5504E2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vertAlign w:val="superscript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lastRenderedPageBreak/>
              <w:t>Drinking alcohol</w:t>
            </w:r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A942B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7166FD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8898B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035806D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0F4F99FA" w14:textId="77777777" w:rsidTr="00320AB3">
        <w:trPr>
          <w:trHeight w:val="28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1CEA0C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No standard glasse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4B94A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81 (40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923FF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72 (39.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AC4E75" w14:textId="77217620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</w:t>
            </w:r>
            <w:r w:rsidR="00361FB4" w:rsidRPr="007F346D">
              <w:rPr>
                <w:sz w:val="20"/>
                <w:lang w:val="en-US"/>
              </w:rPr>
              <w:t>68</w:t>
            </w:r>
            <w:r w:rsidRPr="007F346D">
              <w:rPr>
                <w:sz w:val="20"/>
                <w:lang w:val="en-US"/>
              </w:rPr>
              <w:t xml:space="preserve"> (39.</w:t>
            </w:r>
            <w:r w:rsidR="00361FB4" w:rsidRPr="007F346D">
              <w:rPr>
                <w:sz w:val="20"/>
                <w:lang w:val="en-US"/>
              </w:rPr>
              <w:t>8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C4A97AD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39 (39.0)</w:t>
            </w:r>
          </w:p>
        </w:tc>
      </w:tr>
      <w:tr w:rsidR="007F346D" w:rsidRPr="007F346D" w14:paraId="15572606" w14:textId="77777777" w:rsidTr="00320AB3">
        <w:trPr>
          <w:trHeight w:val="287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53E9A4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1-6 standard glasses/week</w:t>
            </w:r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6FCE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09 (32.5)</w:t>
            </w: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9169A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19 (44.0)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8F4B43" w14:textId="4F759FCE" w:rsidR="00E579A8" w:rsidRPr="007F346D" w:rsidRDefault="00361FB4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01</w:t>
            </w:r>
            <w:r w:rsidR="00E579A8" w:rsidRPr="007F346D">
              <w:rPr>
                <w:sz w:val="20"/>
                <w:lang w:val="en-US"/>
              </w:rPr>
              <w:t xml:space="preserve"> (32.</w:t>
            </w:r>
            <w:r w:rsidRPr="007F346D">
              <w:rPr>
                <w:sz w:val="20"/>
                <w:lang w:val="en-US"/>
              </w:rPr>
              <w:t>6</w:t>
            </w:r>
            <w:r w:rsidR="00E579A8"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5B47457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85 (44.3)</w:t>
            </w:r>
          </w:p>
        </w:tc>
      </w:tr>
      <w:tr w:rsidR="007F346D" w:rsidRPr="007F346D" w14:paraId="4429FEEB" w14:textId="77777777" w:rsidTr="00320AB3">
        <w:trPr>
          <w:trHeight w:val="28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F673C8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7-12 standard glasses/week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C4C24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34 (14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5D288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92 (9.7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E8B8FB" w14:textId="233AB2EF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</w:t>
            </w:r>
            <w:r w:rsidR="00361FB4" w:rsidRPr="007F346D">
              <w:rPr>
                <w:sz w:val="20"/>
                <w:lang w:val="en-US"/>
              </w:rPr>
              <w:t>31</w:t>
            </w:r>
            <w:r w:rsidRPr="007F346D">
              <w:rPr>
                <w:sz w:val="20"/>
                <w:lang w:val="en-US"/>
              </w:rPr>
              <w:t xml:space="preserve"> (14.</w:t>
            </w:r>
            <w:r w:rsidR="00361FB4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B0D4B6D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85 (9.8)</w:t>
            </w:r>
          </w:p>
        </w:tc>
      </w:tr>
      <w:tr w:rsidR="007F346D" w:rsidRPr="007F346D" w14:paraId="2DCECE06" w14:textId="77777777" w:rsidTr="00320AB3">
        <w:trPr>
          <w:trHeight w:val="28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52BD5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&gt;12 standard glasses/week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F6CF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7 (13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94DAE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69 (7.3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DFA0C" w14:textId="63CDAE33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2</w:t>
            </w:r>
            <w:r w:rsidR="00361FB4" w:rsidRPr="007F346D">
              <w:rPr>
                <w:sz w:val="20"/>
                <w:lang w:val="en-US"/>
              </w:rPr>
              <w:t>4</w:t>
            </w:r>
            <w:r w:rsidRPr="007F346D">
              <w:rPr>
                <w:sz w:val="20"/>
                <w:lang w:val="en-US"/>
              </w:rPr>
              <w:t xml:space="preserve"> (13.</w:t>
            </w:r>
            <w:r w:rsidR="00361FB4" w:rsidRPr="007F346D">
              <w:rPr>
                <w:sz w:val="20"/>
                <w:lang w:val="en-US"/>
              </w:rPr>
              <w:t>4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28E986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61 (7.0)</w:t>
            </w:r>
          </w:p>
        </w:tc>
      </w:tr>
      <w:tr w:rsidR="007F346D" w:rsidRPr="007F346D" w14:paraId="4D407882" w14:textId="77777777" w:rsidTr="00320AB3">
        <w:trPr>
          <w:trHeight w:val="28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C450C6" w14:textId="10DD9BDF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Smoking statu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5BA4AF" w14:textId="77777777" w:rsidR="00E579A8" w:rsidRPr="007F346D" w:rsidRDefault="00E579A8" w:rsidP="007F346D">
            <w:pPr>
              <w:pStyle w:val="ListParagraph"/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97EA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CA588" w14:textId="77777777" w:rsidR="00E579A8" w:rsidRPr="007F346D" w:rsidRDefault="00E579A8" w:rsidP="007F346D">
            <w:pPr>
              <w:pStyle w:val="ListParagraph"/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1A373C95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28F780D0" w14:textId="77777777" w:rsidTr="00320AB3">
        <w:trPr>
          <w:trHeight w:val="28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CC7F981" w14:textId="77777777" w:rsidR="00E579A8" w:rsidRPr="00AF4158" w:rsidRDefault="00E579A8" w:rsidP="00320AB3">
            <w:pPr>
              <w:jc w:val="both"/>
              <w:rPr>
                <w:b/>
                <w:sz w:val="20"/>
                <w:vertAlign w:val="superscript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No, never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BB9D0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10 (43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842D9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424 (44.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D528EE" w14:textId="539E9C2D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</w:t>
            </w:r>
            <w:r w:rsidR="00361FB4" w:rsidRPr="007F346D">
              <w:rPr>
                <w:sz w:val="20"/>
                <w:lang w:val="en-US"/>
              </w:rPr>
              <w:t>98</w:t>
            </w:r>
            <w:r w:rsidRPr="007F346D">
              <w:rPr>
                <w:sz w:val="20"/>
                <w:lang w:val="en-US"/>
              </w:rPr>
              <w:t xml:space="preserve"> (4</w:t>
            </w:r>
            <w:r w:rsidR="00361FB4" w:rsidRPr="007F346D">
              <w:rPr>
                <w:sz w:val="20"/>
                <w:lang w:val="en-US"/>
              </w:rPr>
              <w:t>3</w:t>
            </w:r>
            <w:r w:rsidRPr="007F346D">
              <w:rPr>
                <w:sz w:val="20"/>
                <w:lang w:val="en-US"/>
              </w:rPr>
              <w:t>.</w:t>
            </w:r>
            <w:r w:rsidR="00361FB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0F902C1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84 (44.1)</w:t>
            </w:r>
          </w:p>
        </w:tc>
      </w:tr>
      <w:tr w:rsidR="007F346D" w:rsidRPr="007F346D" w14:paraId="62035A1E" w14:textId="77777777" w:rsidTr="00320AB3">
        <w:trPr>
          <w:trHeight w:val="278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56FF9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No, not anymor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75771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58 (27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6090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50 (26.3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74B49E" w14:textId="2911B956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</w:t>
            </w:r>
            <w:r w:rsidR="00361FB4" w:rsidRPr="007F346D">
              <w:rPr>
                <w:sz w:val="20"/>
                <w:lang w:val="en-US"/>
              </w:rPr>
              <w:t>7</w:t>
            </w:r>
            <w:r w:rsidRPr="007F346D">
              <w:rPr>
                <w:sz w:val="20"/>
                <w:lang w:val="en-US"/>
              </w:rPr>
              <w:t xml:space="preserve"> (2</w:t>
            </w:r>
            <w:r w:rsidR="00361FB4" w:rsidRPr="007F346D">
              <w:rPr>
                <w:sz w:val="20"/>
                <w:lang w:val="en-US"/>
              </w:rPr>
              <w:t>6.7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55420D4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32 (26.7)</w:t>
            </w:r>
          </w:p>
        </w:tc>
      </w:tr>
      <w:tr w:rsidR="007F346D" w:rsidRPr="007F346D" w14:paraId="313CF793" w14:textId="77777777" w:rsidTr="00320AB3">
        <w:trPr>
          <w:trHeight w:val="423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A51321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Yes, I currently smoke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DBB7DA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83 (29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28D80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78 (29.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F43000" w14:textId="76655C4C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361FB4" w:rsidRPr="007F346D">
              <w:rPr>
                <w:sz w:val="20"/>
                <w:lang w:val="en-US"/>
              </w:rPr>
              <w:t>79</w:t>
            </w:r>
            <w:r w:rsidRPr="007F346D">
              <w:rPr>
                <w:sz w:val="20"/>
                <w:lang w:val="en-US"/>
              </w:rPr>
              <w:t xml:space="preserve"> (</w:t>
            </w:r>
            <w:r w:rsidR="00361FB4" w:rsidRPr="007F346D">
              <w:rPr>
                <w:sz w:val="20"/>
                <w:lang w:val="en-US"/>
              </w:rPr>
              <w:t>30.2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  <w:hideMark/>
          </w:tcPr>
          <w:p w14:paraId="27E2575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54 (29.2)</w:t>
            </w:r>
          </w:p>
        </w:tc>
      </w:tr>
      <w:tr w:rsidR="007F346D" w:rsidRPr="007F346D" w14:paraId="10E3EB5C" w14:textId="77777777" w:rsidTr="00320AB3">
        <w:trPr>
          <w:trHeight w:val="305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F295E0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 xml:space="preserve">Time of physical </w:t>
            </w:r>
            <w:proofErr w:type="spellStart"/>
            <w:r w:rsidRPr="00AF4158">
              <w:rPr>
                <w:b/>
                <w:bCs/>
                <w:sz w:val="20"/>
                <w:lang w:val="en-US"/>
              </w:rPr>
              <w:t>activity</w:t>
            </w:r>
            <w:r w:rsidRPr="00AF4158">
              <w:rPr>
                <w:b/>
                <w:bCs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6C733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BD6D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BE179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  <w:hideMark/>
          </w:tcPr>
          <w:p w14:paraId="709B4CF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36512540" w14:textId="77777777" w:rsidTr="00320AB3">
        <w:trPr>
          <w:trHeight w:val="699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C8DD40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No physical activity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DC95E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54 (37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6F747E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49 (26.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D4DABE" w14:textId="0AE6879B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4</w:t>
            </w:r>
            <w:r w:rsidR="00361FB4" w:rsidRPr="007F346D">
              <w:rPr>
                <w:sz w:val="20"/>
                <w:lang w:val="en-US"/>
              </w:rPr>
              <w:t>3</w:t>
            </w:r>
            <w:r w:rsidRPr="007F346D">
              <w:rPr>
                <w:sz w:val="20"/>
                <w:lang w:val="en-US"/>
              </w:rPr>
              <w:t xml:space="preserve"> (3</w:t>
            </w:r>
            <w:r w:rsidR="00361FB4" w:rsidRPr="007F346D">
              <w:rPr>
                <w:sz w:val="20"/>
                <w:lang w:val="en-US"/>
              </w:rPr>
              <w:t>7.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DD8841D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22 (25.5)</w:t>
            </w:r>
          </w:p>
        </w:tc>
      </w:tr>
      <w:tr w:rsidR="007F346D" w:rsidRPr="007F346D" w14:paraId="10DCEF33" w14:textId="77777777" w:rsidTr="00320AB3">
        <w:trPr>
          <w:trHeight w:val="42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0EE47C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Before 12pm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6059E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11 (11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65486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53 (16.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8A49D" w14:textId="466F9BC3" w:rsidR="00E579A8" w:rsidRPr="007F346D" w:rsidRDefault="00361FB4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04</w:t>
            </w:r>
            <w:r w:rsidR="00E579A8" w:rsidRPr="007F346D">
              <w:rPr>
                <w:sz w:val="20"/>
                <w:lang w:val="en-US"/>
              </w:rPr>
              <w:t xml:space="preserve"> (11.</w:t>
            </w:r>
            <w:r w:rsidRPr="007F346D">
              <w:rPr>
                <w:sz w:val="20"/>
                <w:lang w:val="en-US"/>
              </w:rPr>
              <w:t>3</w:t>
            </w:r>
            <w:r w:rsidR="00E579A8"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5EFF02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47 (16.9)</w:t>
            </w:r>
          </w:p>
        </w:tc>
      </w:tr>
      <w:tr w:rsidR="007F346D" w:rsidRPr="007F346D" w14:paraId="32BB1888" w14:textId="77777777" w:rsidTr="00320AB3">
        <w:trPr>
          <w:trHeight w:val="290"/>
        </w:trPr>
        <w:tc>
          <w:tcPr>
            <w:tcW w:w="251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D121B7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12.00-18.00</w:t>
            </w:r>
          </w:p>
        </w:tc>
        <w:tc>
          <w:tcPr>
            <w:tcW w:w="1538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07271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19 (23.0)</w:t>
            </w:r>
          </w:p>
        </w:tc>
        <w:tc>
          <w:tcPr>
            <w:tcW w:w="181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72C33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37 (24.9)</w:t>
            </w:r>
          </w:p>
        </w:tc>
        <w:tc>
          <w:tcPr>
            <w:tcW w:w="1445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B8017A" w14:textId="5DC54721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361FB4" w:rsidRPr="007F346D">
              <w:rPr>
                <w:sz w:val="20"/>
                <w:lang w:val="en-US"/>
              </w:rPr>
              <w:t>13</w:t>
            </w:r>
            <w:r w:rsidRPr="007F346D">
              <w:rPr>
                <w:sz w:val="20"/>
                <w:lang w:val="en-US"/>
              </w:rPr>
              <w:t xml:space="preserve"> (23.</w:t>
            </w:r>
            <w:r w:rsidR="00361FB4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C1D7FC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14 (24.6)</w:t>
            </w:r>
          </w:p>
        </w:tc>
      </w:tr>
      <w:tr w:rsidR="007F346D" w:rsidRPr="007F346D" w14:paraId="409C69E5" w14:textId="77777777" w:rsidTr="00320AB3">
        <w:trPr>
          <w:trHeight w:val="137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A8F831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sz w:val="20"/>
                <w:lang w:val="en-US"/>
              </w:rPr>
              <w:t>After 18.00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6410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67 (28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39591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13 (32.9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CE137" w14:textId="6710183B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361FB4" w:rsidRPr="007F346D">
              <w:rPr>
                <w:sz w:val="20"/>
                <w:lang w:val="en-US"/>
              </w:rPr>
              <w:t>64</w:t>
            </w:r>
            <w:r w:rsidRPr="007F346D">
              <w:rPr>
                <w:sz w:val="20"/>
                <w:lang w:val="en-US"/>
              </w:rPr>
              <w:t xml:space="preserve"> (28.</w:t>
            </w:r>
            <w:r w:rsidR="00361FB4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76F8C4A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87 (33.0)</w:t>
            </w:r>
          </w:p>
        </w:tc>
      </w:tr>
      <w:tr w:rsidR="007F346D" w:rsidRPr="007F346D" w14:paraId="2C990F0E" w14:textId="77777777" w:rsidTr="00320AB3">
        <w:trPr>
          <w:trHeight w:val="156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975786" w14:textId="77777777" w:rsidR="00E579A8" w:rsidRPr="00AF4158" w:rsidRDefault="00E579A8" w:rsidP="00320AB3">
            <w:pPr>
              <w:jc w:val="both"/>
              <w:rPr>
                <w:b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Self-rated chronotype</w:t>
            </w:r>
            <w:r w:rsidRPr="00AF4158">
              <w:rPr>
                <w:b/>
                <w:bCs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0587A6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31A83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0F600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13E3FE2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  <w:tr w:rsidR="007F346D" w:rsidRPr="007F346D" w14:paraId="4E6BFFF9" w14:textId="77777777" w:rsidTr="00320AB3">
        <w:trPr>
          <w:trHeight w:val="58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E3687A" w14:textId="77777777" w:rsidR="00E579A8" w:rsidRPr="00AF4158" w:rsidRDefault="00E579A8" w:rsidP="00320AB3">
            <w:pPr>
              <w:jc w:val="both"/>
              <w:rPr>
                <w:b/>
                <w:sz w:val="20"/>
                <w:vertAlign w:val="superscript"/>
                <w:lang w:val="en-US"/>
              </w:rPr>
            </w:pPr>
            <w:proofErr w:type="spellStart"/>
            <w:r w:rsidRPr="00AF4158">
              <w:rPr>
                <w:b/>
                <w:bCs/>
                <w:sz w:val="20"/>
                <w:lang w:val="en-US"/>
              </w:rPr>
              <w:t>Definetely</w:t>
            </w:r>
            <w:proofErr w:type="spellEnd"/>
            <w:r w:rsidRPr="00AF4158">
              <w:rPr>
                <w:b/>
                <w:bCs/>
                <w:sz w:val="20"/>
                <w:lang w:val="en-US"/>
              </w:rPr>
              <w:t xml:space="preserve"> a morning person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BC25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86 (19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C9D3C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02 (21.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90820" w14:textId="69BF8652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</w:t>
            </w:r>
            <w:r w:rsidR="00361FB4" w:rsidRPr="007F346D">
              <w:rPr>
                <w:sz w:val="20"/>
                <w:lang w:val="en-US"/>
              </w:rPr>
              <w:t>8</w:t>
            </w:r>
            <w:r w:rsidRPr="007F346D">
              <w:rPr>
                <w:sz w:val="20"/>
                <w:lang w:val="en-US"/>
              </w:rPr>
              <w:t>4 (19.</w:t>
            </w:r>
            <w:r w:rsidR="00361FB4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B797AE3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89 (21.7)</w:t>
            </w:r>
          </w:p>
        </w:tc>
      </w:tr>
      <w:tr w:rsidR="007F346D" w:rsidRPr="007F346D" w14:paraId="67AB084D" w14:textId="77777777" w:rsidTr="00320AB3">
        <w:trPr>
          <w:trHeight w:val="56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47E56D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Rather a morning person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3944A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67 (28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0B0A58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56 (26.9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987F60" w14:textId="17C33D75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361FB4" w:rsidRPr="007F346D">
              <w:rPr>
                <w:sz w:val="20"/>
                <w:lang w:val="en-US"/>
              </w:rPr>
              <w:t>58</w:t>
            </w:r>
            <w:r w:rsidRPr="007F346D">
              <w:rPr>
                <w:sz w:val="20"/>
                <w:lang w:val="en-US"/>
              </w:rPr>
              <w:t xml:space="preserve"> (2</w:t>
            </w:r>
            <w:r w:rsidR="00361FB4" w:rsidRPr="007F346D">
              <w:rPr>
                <w:sz w:val="20"/>
                <w:lang w:val="en-US"/>
              </w:rPr>
              <w:t>7.9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45B6E1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35 (27.0)</w:t>
            </w:r>
          </w:p>
        </w:tc>
      </w:tr>
      <w:tr w:rsidR="007F346D" w:rsidRPr="007F346D" w14:paraId="2943CF9E" w14:textId="77777777" w:rsidTr="00320AB3">
        <w:trPr>
          <w:trHeight w:val="56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6546D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Rather an evening person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1AFD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13 (32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3A79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73 (28.7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0450F" w14:textId="2E0BFA76" w:rsidR="00E579A8" w:rsidRPr="007F346D" w:rsidRDefault="00361FB4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03</w:t>
            </w:r>
            <w:r w:rsidR="00E579A8" w:rsidRPr="007F346D">
              <w:rPr>
                <w:sz w:val="20"/>
                <w:lang w:val="en-US"/>
              </w:rPr>
              <w:t xml:space="preserve">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0336330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50 (28.7)</w:t>
            </w:r>
          </w:p>
        </w:tc>
      </w:tr>
      <w:tr w:rsidR="007F346D" w:rsidRPr="007F346D" w14:paraId="32FE183E" w14:textId="77777777" w:rsidTr="00320AB3">
        <w:trPr>
          <w:trHeight w:val="56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F8C830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proofErr w:type="spellStart"/>
            <w:r w:rsidRPr="00AF4158">
              <w:rPr>
                <w:b/>
                <w:bCs/>
                <w:sz w:val="20"/>
                <w:lang w:val="en-US"/>
              </w:rPr>
              <w:t>Definetely</w:t>
            </w:r>
            <w:proofErr w:type="spellEnd"/>
            <w:r w:rsidRPr="00AF4158">
              <w:rPr>
                <w:b/>
                <w:bCs/>
                <w:sz w:val="20"/>
                <w:lang w:val="en-US"/>
              </w:rPr>
              <w:t xml:space="preserve"> an evening person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249DC7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85 (19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C58194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21 (23.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0903FF" w14:textId="1B05A0C6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7</w:t>
            </w:r>
            <w:r w:rsidR="00361FB4" w:rsidRPr="007F346D">
              <w:rPr>
                <w:sz w:val="20"/>
                <w:lang w:val="en-US"/>
              </w:rPr>
              <w:t>9</w:t>
            </w:r>
            <w:r w:rsidRPr="007F346D">
              <w:rPr>
                <w:sz w:val="20"/>
                <w:lang w:val="en-US"/>
              </w:rPr>
              <w:t xml:space="preserve">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3EB49F2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196 (22.5)</w:t>
            </w:r>
          </w:p>
        </w:tc>
      </w:tr>
      <w:tr w:rsidR="007F346D" w:rsidRPr="007F346D" w14:paraId="21D83555" w14:textId="77777777" w:rsidTr="00320AB3">
        <w:trPr>
          <w:trHeight w:val="56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AC33E" w14:textId="77777777" w:rsidR="00E579A8" w:rsidRPr="00AF4158" w:rsidRDefault="00E579A8" w:rsidP="00320AB3">
            <w:pPr>
              <w:jc w:val="both"/>
              <w:rPr>
                <w:b/>
                <w:bCs/>
                <w:sz w:val="20"/>
                <w:lang w:val="en-US"/>
              </w:rPr>
            </w:pPr>
            <w:r w:rsidRPr="00AF4158">
              <w:rPr>
                <w:b/>
                <w:bCs/>
                <w:sz w:val="20"/>
                <w:lang w:val="en-US"/>
              </w:rPr>
              <w:t>Ever worked on nightshifts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0D825" w14:textId="0B372A0E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</w:t>
            </w:r>
            <w:r w:rsidR="00DD1152" w:rsidRPr="007F346D">
              <w:rPr>
                <w:sz w:val="20"/>
                <w:lang w:val="en-US"/>
              </w:rPr>
              <w:t>50</w:t>
            </w:r>
            <w:r w:rsidRPr="007F346D">
              <w:rPr>
                <w:sz w:val="20"/>
                <w:lang w:val="en-US"/>
              </w:rPr>
              <w:t xml:space="preserve"> (2</w:t>
            </w:r>
            <w:r w:rsidR="00DD1152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>.</w:t>
            </w:r>
            <w:r w:rsidR="00DD1152" w:rsidRPr="007F346D">
              <w:rPr>
                <w:sz w:val="20"/>
                <w:lang w:val="en-US"/>
              </w:rPr>
              <w:t>3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0ED3E" w14:textId="7E572B59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315 (3</w:t>
            </w:r>
            <w:r w:rsidR="003123C2" w:rsidRPr="007F346D">
              <w:rPr>
                <w:sz w:val="20"/>
                <w:lang w:val="en-US"/>
              </w:rPr>
              <w:t>3</w:t>
            </w:r>
            <w:r w:rsidRPr="007F346D">
              <w:rPr>
                <w:sz w:val="20"/>
                <w:lang w:val="en-US"/>
              </w:rPr>
              <w:t>.</w:t>
            </w:r>
            <w:r w:rsidR="003123C2" w:rsidRPr="007F346D">
              <w:rPr>
                <w:sz w:val="20"/>
                <w:lang w:val="en-US"/>
              </w:rPr>
              <w:t>1</w:t>
            </w:r>
            <w:r w:rsidRPr="007F346D">
              <w:rPr>
                <w:sz w:val="20"/>
                <w:lang w:val="en-US"/>
              </w:rPr>
              <w:t>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5A2948" w14:textId="5ECD5BFD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5</w:t>
            </w:r>
            <w:r w:rsidR="00361FB4" w:rsidRPr="007F346D">
              <w:rPr>
                <w:sz w:val="20"/>
                <w:lang w:val="en-US"/>
              </w:rPr>
              <w:t>0</w:t>
            </w:r>
            <w:r w:rsidRPr="007F346D">
              <w:rPr>
                <w:sz w:val="20"/>
                <w:lang w:val="en-US"/>
              </w:rPr>
              <w:t xml:space="preserve"> </w:t>
            </w:r>
            <w:r w:rsidR="00DD1152" w:rsidRPr="007F346D">
              <w:rPr>
                <w:sz w:val="20"/>
                <w:lang w:val="en-US"/>
              </w:rPr>
              <w:t>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69EE8D1D" w14:textId="69EB50F2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  <w:r w:rsidRPr="007F346D">
              <w:rPr>
                <w:sz w:val="20"/>
                <w:lang w:val="en-US"/>
              </w:rPr>
              <w:t>284 (3</w:t>
            </w:r>
            <w:r w:rsidR="003123C2" w:rsidRPr="007F346D">
              <w:rPr>
                <w:sz w:val="20"/>
                <w:lang w:val="en-US"/>
              </w:rPr>
              <w:t>2</w:t>
            </w:r>
            <w:r w:rsidRPr="007F346D">
              <w:rPr>
                <w:sz w:val="20"/>
                <w:lang w:val="en-US"/>
              </w:rPr>
              <w:t>.</w:t>
            </w:r>
            <w:r w:rsidR="003123C2" w:rsidRPr="007F346D">
              <w:rPr>
                <w:sz w:val="20"/>
                <w:lang w:val="en-US"/>
              </w:rPr>
              <w:t>6</w:t>
            </w:r>
            <w:r w:rsidRPr="007F346D">
              <w:rPr>
                <w:sz w:val="20"/>
                <w:lang w:val="en-US"/>
              </w:rPr>
              <w:t>)</w:t>
            </w:r>
          </w:p>
        </w:tc>
      </w:tr>
      <w:tr w:rsidR="007F346D" w:rsidRPr="007F346D" w14:paraId="61D44E8F" w14:textId="77777777" w:rsidTr="00320AB3">
        <w:trPr>
          <w:trHeight w:val="565"/>
        </w:trPr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42012" w14:textId="77777777" w:rsidR="00E579A8" w:rsidRPr="007F346D" w:rsidRDefault="00E579A8" w:rsidP="00320AB3">
            <w:pPr>
              <w:jc w:val="both"/>
              <w:rPr>
                <w:sz w:val="20"/>
                <w:vertAlign w:val="superscript"/>
                <w:lang w:val="en-US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6F5BBB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F0541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94CCF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FFFFFF" w:themeFill="background1"/>
            <w:vAlign w:val="center"/>
          </w:tcPr>
          <w:p w14:paraId="13A44B89" w14:textId="77777777" w:rsidR="00E579A8" w:rsidRPr="007F346D" w:rsidRDefault="00E579A8" w:rsidP="00320AB3">
            <w:pPr>
              <w:jc w:val="both"/>
              <w:rPr>
                <w:sz w:val="20"/>
                <w:lang w:val="en-US"/>
              </w:rPr>
            </w:pPr>
          </w:p>
        </w:tc>
      </w:tr>
    </w:tbl>
    <w:p w14:paraId="14E34B0C" w14:textId="77777777" w:rsidR="00E579A8" w:rsidRPr="007F346D" w:rsidRDefault="00E579A8" w:rsidP="00E579A8">
      <w:pPr>
        <w:rPr>
          <w:lang w:val="en-US"/>
        </w:rPr>
      </w:pPr>
      <w:r w:rsidRPr="007F346D">
        <w:rPr>
          <w:lang w:val="en-US"/>
        </w:rPr>
        <w:t>a. In the survey in 2017 information on moderate and vigorous physical activity is available</w:t>
      </w:r>
      <w:proofErr w:type="gramStart"/>
      <w:r w:rsidRPr="007F346D">
        <w:rPr>
          <w:lang w:val="en-US"/>
        </w:rPr>
        <w:t>;</w:t>
      </w:r>
      <w:proofErr w:type="gramEnd"/>
      <w:r w:rsidRPr="007F346D">
        <w:rPr>
          <w:lang w:val="en-US"/>
        </w:rPr>
        <w:t xml:space="preserve"> in 2020 only on vigorous physical activity</w:t>
      </w:r>
    </w:p>
    <w:p w14:paraId="00CE11DC" w14:textId="77777777" w:rsidR="00E579A8" w:rsidRPr="007F346D" w:rsidRDefault="00E579A8" w:rsidP="008851DA">
      <w:pPr>
        <w:spacing w:after="160" w:line="259" w:lineRule="auto"/>
        <w:rPr>
          <w:sz w:val="22"/>
          <w:szCs w:val="22"/>
          <w:lang w:val="en-US"/>
        </w:rPr>
      </w:pPr>
    </w:p>
    <w:p w14:paraId="3B840D8A" w14:textId="77777777" w:rsidR="00E579A8" w:rsidRPr="007F346D" w:rsidRDefault="00E579A8" w:rsidP="008851DA">
      <w:pPr>
        <w:spacing w:after="160" w:line="259" w:lineRule="auto"/>
        <w:rPr>
          <w:sz w:val="22"/>
          <w:szCs w:val="22"/>
          <w:lang w:val="en-US"/>
        </w:rPr>
        <w:sectPr w:rsidR="00E579A8" w:rsidRPr="007F346D" w:rsidSect="007F346D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69507BE5" w14:textId="77777777" w:rsidR="005F6C0E" w:rsidRDefault="005F6C0E" w:rsidP="008851DA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631D60B0" w14:textId="445E1B77" w:rsidR="008851DA" w:rsidRPr="007F346D" w:rsidRDefault="008851DA" w:rsidP="008851DA">
      <w:pPr>
        <w:spacing w:after="160" w:line="259" w:lineRule="auto"/>
        <w:rPr>
          <w:sz w:val="22"/>
          <w:szCs w:val="22"/>
          <w:lang w:val="en-US"/>
        </w:rPr>
      </w:pPr>
      <w:r w:rsidRPr="005F6C0E">
        <w:rPr>
          <w:b/>
          <w:sz w:val="22"/>
          <w:szCs w:val="22"/>
          <w:lang w:val="en-US"/>
        </w:rPr>
        <w:lastRenderedPageBreak/>
        <w:t>Supplementary figure 1.</w:t>
      </w:r>
      <w:r w:rsidRPr="007F346D">
        <w:rPr>
          <w:sz w:val="22"/>
          <w:szCs w:val="22"/>
          <w:lang w:val="en-US"/>
        </w:rPr>
        <w:t xml:space="preserve"> Reported timing of main meals and snack after dinner on </w:t>
      </w:r>
      <w:r w:rsidR="00DF4EDF" w:rsidRPr="007F346D">
        <w:rPr>
          <w:sz w:val="22"/>
          <w:szCs w:val="22"/>
          <w:lang w:val="en-US"/>
        </w:rPr>
        <w:t xml:space="preserve">weekdays and </w:t>
      </w:r>
      <w:r w:rsidRPr="007F346D">
        <w:rPr>
          <w:sz w:val="22"/>
          <w:szCs w:val="22"/>
          <w:lang w:val="en-US"/>
        </w:rPr>
        <w:t xml:space="preserve">weekends in </w:t>
      </w:r>
      <w:r w:rsidR="00822248" w:rsidRPr="00AD5E8E">
        <w:rPr>
          <w:b/>
          <w:sz w:val="22"/>
          <w:szCs w:val="22"/>
          <w:lang w:val="en-US"/>
        </w:rPr>
        <w:t>A</w:t>
      </w:r>
      <w:r w:rsidRPr="00AD5E8E">
        <w:rPr>
          <w:b/>
          <w:sz w:val="22"/>
          <w:szCs w:val="22"/>
          <w:lang w:val="en-US"/>
        </w:rPr>
        <w:t>)</w:t>
      </w:r>
      <w:r w:rsidRPr="007F346D">
        <w:rPr>
          <w:sz w:val="22"/>
          <w:szCs w:val="22"/>
          <w:lang w:val="en-US"/>
        </w:rPr>
        <w:t xml:space="preserve"> 2017 and </w:t>
      </w:r>
      <w:r w:rsidR="00822248" w:rsidRPr="00AD5E8E">
        <w:rPr>
          <w:b/>
          <w:sz w:val="22"/>
          <w:szCs w:val="22"/>
          <w:lang w:val="en-US"/>
        </w:rPr>
        <w:t>B</w:t>
      </w:r>
      <w:r w:rsidRPr="00AD5E8E">
        <w:rPr>
          <w:b/>
          <w:sz w:val="22"/>
          <w:szCs w:val="22"/>
          <w:lang w:val="en-US"/>
        </w:rPr>
        <w:t>)</w:t>
      </w:r>
      <w:r w:rsidRPr="007F346D">
        <w:rPr>
          <w:sz w:val="22"/>
          <w:szCs w:val="22"/>
          <w:lang w:val="en-US"/>
        </w:rPr>
        <w:t xml:space="preserve"> 2020.</w:t>
      </w:r>
    </w:p>
    <w:p w14:paraId="79133007" w14:textId="74F8C1B4" w:rsidR="008851DA" w:rsidRPr="007F346D" w:rsidRDefault="00722214" w:rsidP="007F346D">
      <w:pPr>
        <w:pStyle w:val="ListParagraph"/>
        <w:rPr>
          <w:lang w:val="en-US"/>
        </w:rPr>
      </w:pPr>
      <w:r w:rsidRPr="007F346D">
        <w:rPr>
          <w:noProof/>
          <w:lang w:val="en-US"/>
        </w:rPr>
        <w:t xml:space="preserve"> </w:t>
      </w:r>
      <w:r w:rsidR="00C20D13" w:rsidRPr="007F346D">
        <w:rPr>
          <w:noProof/>
          <w:lang w:val="en-US"/>
        </w:rPr>
        <w:t xml:space="preserve"> </w:t>
      </w:r>
      <w:r w:rsidR="00C20D13" w:rsidRPr="007F346D">
        <w:rPr>
          <w:noProof/>
          <w:lang w:val="en-GB" w:eastAsia="en-GB"/>
        </w:rPr>
        <w:drawing>
          <wp:inline distT="0" distB="0" distL="0" distR="0" wp14:anchorId="13354FA5" wp14:editId="50D7FB98">
            <wp:extent cx="5029200" cy="36576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1ACF6" w14:textId="77777777" w:rsidR="00DD38EB" w:rsidRPr="007F346D" w:rsidRDefault="00DD38EB" w:rsidP="00DD38EB">
      <w:pPr>
        <w:pStyle w:val="ListParagraph"/>
        <w:rPr>
          <w:lang w:val="en-US"/>
        </w:rPr>
      </w:pPr>
    </w:p>
    <w:p w14:paraId="175BCE99" w14:textId="14620B43" w:rsidR="008851DA" w:rsidRPr="007F346D" w:rsidRDefault="009E58FA" w:rsidP="008851DA">
      <w:pPr>
        <w:pStyle w:val="ListParagraph"/>
        <w:rPr>
          <w:lang w:val="en-US"/>
        </w:rPr>
      </w:pPr>
      <w:r w:rsidRPr="007F346D">
        <w:rPr>
          <w:lang w:val="en-US"/>
        </w:rPr>
        <w:t xml:space="preserve"> </w:t>
      </w:r>
      <w:r w:rsidR="00C20D13" w:rsidRPr="007F346D">
        <w:rPr>
          <w:lang w:val="en-US"/>
        </w:rPr>
        <w:t xml:space="preserve"> </w:t>
      </w:r>
      <w:r w:rsidR="00C20D13" w:rsidRPr="007F346D">
        <w:rPr>
          <w:noProof/>
          <w:lang w:val="en-GB" w:eastAsia="en-GB"/>
        </w:rPr>
        <w:drawing>
          <wp:inline distT="0" distB="0" distL="0" distR="0" wp14:anchorId="1BFCD051" wp14:editId="10296F90">
            <wp:extent cx="5029200" cy="36576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A410B" w14:textId="1056B913" w:rsidR="00DD38EB" w:rsidRPr="007F346D" w:rsidRDefault="00DD38EB" w:rsidP="008851DA">
      <w:pPr>
        <w:pStyle w:val="ListParagraph"/>
        <w:rPr>
          <w:lang w:val="en-US"/>
        </w:rPr>
        <w:sectPr w:rsidR="00DD38EB" w:rsidRPr="007F346D" w:rsidSect="007F346D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38CC13B1" w14:textId="77777777" w:rsidR="00AD5E8E" w:rsidRDefault="00AD5E8E">
      <w:pPr>
        <w:spacing w:after="160" w:line="259" w:lineRule="auto"/>
        <w:rPr>
          <w:bCs/>
          <w:lang w:val="en-US"/>
        </w:rPr>
      </w:pPr>
      <w:r>
        <w:rPr>
          <w:bCs/>
          <w:lang w:val="en-US"/>
        </w:rPr>
        <w:br w:type="page"/>
      </w:r>
    </w:p>
    <w:p w14:paraId="08B00767" w14:textId="286EAC13" w:rsidR="00C038FD" w:rsidRPr="007F346D" w:rsidRDefault="00983021" w:rsidP="00906276">
      <w:pPr>
        <w:rPr>
          <w:lang w:val="en-US"/>
        </w:rPr>
      </w:pPr>
      <w:r w:rsidRPr="00AD5E8E">
        <w:rPr>
          <w:b/>
          <w:bCs/>
          <w:lang w:val="en-US"/>
        </w:rPr>
        <w:lastRenderedPageBreak/>
        <w:t>Supplementary figure 2.</w:t>
      </w:r>
      <w:r w:rsidRPr="00AD5E8E">
        <w:rPr>
          <w:b/>
          <w:lang w:val="en-US"/>
        </w:rPr>
        <w:t xml:space="preserve"> </w:t>
      </w:r>
      <w:r w:rsidR="00822248" w:rsidRPr="00AD5E8E">
        <w:rPr>
          <w:b/>
          <w:lang w:val="en-US"/>
        </w:rPr>
        <w:t>A</w:t>
      </w:r>
      <w:r w:rsidR="00ED174A" w:rsidRPr="00AD5E8E">
        <w:rPr>
          <w:b/>
          <w:lang w:val="en-US"/>
        </w:rPr>
        <w:t>)</w:t>
      </w:r>
      <w:r w:rsidR="00ED174A" w:rsidRPr="007F346D">
        <w:rPr>
          <w:lang w:val="en-US"/>
        </w:rPr>
        <w:t xml:space="preserve"> Nighttime fasting interval, </w:t>
      </w:r>
      <w:r w:rsidR="00822248" w:rsidRPr="00AD5E8E">
        <w:rPr>
          <w:b/>
          <w:lang w:val="en-US"/>
        </w:rPr>
        <w:t>B</w:t>
      </w:r>
      <w:r w:rsidR="00ED174A" w:rsidRPr="00AD5E8E">
        <w:rPr>
          <w:b/>
          <w:lang w:val="en-US"/>
        </w:rPr>
        <w:t>)</w:t>
      </w:r>
      <w:r w:rsidR="00ED174A" w:rsidRPr="007F346D">
        <w:rPr>
          <w:lang w:val="en-US"/>
        </w:rPr>
        <w:t xml:space="preserve"> last meal to </w:t>
      </w:r>
      <w:proofErr w:type="gramStart"/>
      <w:r w:rsidR="00ED174A" w:rsidRPr="007F346D">
        <w:rPr>
          <w:lang w:val="en-US"/>
        </w:rPr>
        <w:t>bed time</w:t>
      </w:r>
      <w:proofErr w:type="gramEnd"/>
      <w:r w:rsidR="00ED174A" w:rsidRPr="007F346D">
        <w:rPr>
          <w:lang w:val="en-US"/>
        </w:rPr>
        <w:t xml:space="preserve"> and </w:t>
      </w:r>
      <w:r w:rsidR="00822248" w:rsidRPr="00AD5E8E">
        <w:rPr>
          <w:b/>
          <w:lang w:val="en-US"/>
        </w:rPr>
        <w:t>C</w:t>
      </w:r>
      <w:r w:rsidR="00ED174A" w:rsidRPr="00AD5E8E">
        <w:rPr>
          <w:b/>
          <w:lang w:val="en-US"/>
        </w:rPr>
        <w:t>)</w:t>
      </w:r>
      <w:r w:rsidR="00ED174A" w:rsidRPr="007F346D">
        <w:rPr>
          <w:lang w:val="en-US"/>
        </w:rPr>
        <w:t xml:space="preserve"> number of eating occasions in subjects eating and skipping breakfast during the week</w:t>
      </w:r>
      <w:r w:rsidR="00ED2F45" w:rsidRPr="007F346D">
        <w:rPr>
          <w:lang w:val="en-US"/>
        </w:rPr>
        <w:t xml:space="preserve"> in the 2017 survey</w:t>
      </w:r>
      <w:r w:rsidR="00ED174A" w:rsidRPr="007F346D">
        <w:rPr>
          <w:lang w:val="en-US"/>
        </w:rPr>
        <w:t>.</w:t>
      </w:r>
    </w:p>
    <w:p w14:paraId="72A6FB3E" w14:textId="73672D2B" w:rsidR="00ED174A" w:rsidRPr="007F346D" w:rsidRDefault="0043673A" w:rsidP="007F346D">
      <w:pPr>
        <w:pStyle w:val="ListParagraph"/>
        <w:rPr>
          <w:lang w:val="en-US"/>
        </w:rPr>
      </w:pPr>
      <w:r w:rsidRPr="007F346D">
        <w:rPr>
          <w:noProof/>
          <w:lang w:val="en-US"/>
        </w:rPr>
        <w:t xml:space="preserve"> </w:t>
      </w:r>
      <w:r w:rsidR="00DA03C0" w:rsidRPr="007F346D">
        <w:rPr>
          <w:noProof/>
          <w:lang w:val="en-US"/>
        </w:rPr>
        <w:t xml:space="preserve"> </w:t>
      </w:r>
      <w:r w:rsidR="00DA03C0" w:rsidRPr="007F346D">
        <w:rPr>
          <w:noProof/>
          <w:lang w:val="en-GB" w:eastAsia="en-GB"/>
        </w:rPr>
        <w:drawing>
          <wp:inline distT="0" distB="0" distL="0" distR="0" wp14:anchorId="06EC9567" wp14:editId="35908838">
            <wp:extent cx="5029200" cy="365760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2F45" w:rsidRPr="007F346D">
        <w:rPr>
          <w:lang w:val="en-US"/>
        </w:rPr>
        <w:t xml:space="preserve">  </w:t>
      </w:r>
      <w:r w:rsidR="00ED174A" w:rsidRPr="007F346D">
        <w:rPr>
          <w:lang w:val="en-US"/>
        </w:rPr>
        <w:t xml:space="preserve"> </w:t>
      </w:r>
    </w:p>
    <w:p w14:paraId="75518956" w14:textId="583CC0EF" w:rsidR="00ED2F45" w:rsidRPr="007F346D" w:rsidRDefault="0043673A" w:rsidP="007F346D">
      <w:pPr>
        <w:pStyle w:val="ListParagraph"/>
        <w:rPr>
          <w:lang w:val="en-US"/>
        </w:rPr>
      </w:pPr>
      <w:r w:rsidRPr="007F346D">
        <w:rPr>
          <w:noProof/>
          <w:lang w:val="en-US"/>
        </w:rPr>
        <w:t xml:space="preserve"> </w:t>
      </w:r>
      <w:r w:rsidRPr="007F346D">
        <w:rPr>
          <w:noProof/>
          <w:lang w:val="en-GB" w:eastAsia="en-GB"/>
        </w:rPr>
        <w:drawing>
          <wp:inline distT="0" distB="0" distL="0" distR="0" wp14:anchorId="1EDDE8E5" wp14:editId="423C48FF">
            <wp:extent cx="5029200" cy="3657600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2F45" w:rsidRPr="007F346D">
        <w:rPr>
          <w:lang w:val="en-US"/>
        </w:rPr>
        <w:t xml:space="preserve"> </w:t>
      </w:r>
    </w:p>
    <w:p w14:paraId="242874D6" w14:textId="2DC26379" w:rsidR="00ED174A" w:rsidRPr="007F346D" w:rsidRDefault="0043673A" w:rsidP="007F346D">
      <w:pPr>
        <w:pStyle w:val="ListParagraph"/>
        <w:rPr>
          <w:lang w:val="en-US"/>
        </w:rPr>
      </w:pPr>
      <w:r w:rsidRPr="007F346D">
        <w:rPr>
          <w:noProof/>
          <w:lang w:val="en-US"/>
        </w:rPr>
        <w:lastRenderedPageBreak/>
        <w:t xml:space="preserve"> </w:t>
      </w:r>
      <w:r w:rsidRPr="007F346D">
        <w:rPr>
          <w:noProof/>
          <w:lang w:val="en-GB" w:eastAsia="en-GB"/>
        </w:rPr>
        <w:drawing>
          <wp:inline distT="0" distB="0" distL="0" distR="0" wp14:anchorId="21DD8377" wp14:editId="4A0922EE">
            <wp:extent cx="5029200" cy="3657600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174A" w:rsidRPr="007F346D">
        <w:rPr>
          <w:lang w:val="en-US"/>
        </w:rPr>
        <w:t xml:space="preserve"> </w:t>
      </w:r>
    </w:p>
    <w:p w14:paraId="7A0998A1" w14:textId="156ED9D9" w:rsidR="006320FD" w:rsidRPr="007F346D" w:rsidRDefault="006320FD" w:rsidP="00906276">
      <w:pPr>
        <w:spacing w:after="160" w:line="259" w:lineRule="auto"/>
        <w:rPr>
          <w:lang w:val="en-US"/>
        </w:rPr>
        <w:sectPr w:rsidR="006320FD" w:rsidRPr="007F346D" w:rsidSect="007F346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F346D">
        <w:rPr>
          <w:lang w:val="en-US"/>
        </w:rPr>
        <w:t>*</w:t>
      </w:r>
      <w:r w:rsidR="0043673A" w:rsidRPr="007F346D">
        <w:rPr>
          <w:lang w:val="en-US"/>
        </w:rPr>
        <w:t>S</w:t>
      </w:r>
      <w:r w:rsidRPr="007F346D">
        <w:rPr>
          <w:lang w:val="en-US"/>
        </w:rPr>
        <w:t xml:space="preserve">ignificant </w:t>
      </w:r>
      <w:r w:rsidR="00DF4EDF" w:rsidRPr="007F346D">
        <w:rPr>
          <w:lang w:val="en-US"/>
        </w:rPr>
        <w:t xml:space="preserve">Pearson´s </w:t>
      </w:r>
      <w:r w:rsidRPr="007F346D">
        <w:rPr>
          <w:lang w:val="en-US"/>
        </w:rPr>
        <w:t>correlation coefficient (p&lt;0.05).</w:t>
      </w:r>
    </w:p>
    <w:p w14:paraId="411E3386" w14:textId="77777777" w:rsidR="00AD5E8E" w:rsidRDefault="00AD5E8E">
      <w:pPr>
        <w:spacing w:after="160" w:line="259" w:lineRule="auto"/>
        <w:rPr>
          <w:bCs/>
          <w:lang w:val="en-US"/>
        </w:rPr>
      </w:pPr>
      <w:r>
        <w:rPr>
          <w:bCs/>
          <w:lang w:val="en-US"/>
        </w:rPr>
        <w:br w:type="page"/>
      </w:r>
    </w:p>
    <w:p w14:paraId="781AE1A7" w14:textId="081C4F63" w:rsidR="002776C5" w:rsidRPr="007F346D" w:rsidRDefault="002776C5" w:rsidP="002776C5">
      <w:pPr>
        <w:rPr>
          <w:lang w:val="en-US"/>
        </w:rPr>
      </w:pPr>
      <w:r w:rsidRPr="00AD5E8E">
        <w:rPr>
          <w:b/>
          <w:bCs/>
          <w:lang w:val="en-US"/>
        </w:rPr>
        <w:lastRenderedPageBreak/>
        <w:t>Supplementary figure 3.</w:t>
      </w:r>
      <w:r w:rsidRPr="00AD5E8E">
        <w:rPr>
          <w:b/>
          <w:lang w:val="en-US"/>
        </w:rPr>
        <w:t xml:space="preserve"> </w:t>
      </w:r>
      <w:r w:rsidR="00822248" w:rsidRPr="00AD5E8E">
        <w:rPr>
          <w:b/>
          <w:lang w:val="en-US"/>
        </w:rPr>
        <w:t>A</w:t>
      </w:r>
      <w:r w:rsidRPr="00AD5E8E">
        <w:rPr>
          <w:b/>
          <w:lang w:val="en-US"/>
        </w:rPr>
        <w:t>)</w:t>
      </w:r>
      <w:r w:rsidRPr="007F346D">
        <w:rPr>
          <w:lang w:val="en-US"/>
        </w:rPr>
        <w:t xml:space="preserve"> Nighttime fasting interval, </w:t>
      </w:r>
      <w:r w:rsidR="00822248" w:rsidRPr="00AD5E8E">
        <w:rPr>
          <w:b/>
          <w:lang w:val="en-US"/>
        </w:rPr>
        <w:t>B</w:t>
      </w:r>
      <w:r w:rsidRPr="00AD5E8E">
        <w:rPr>
          <w:b/>
          <w:lang w:val="en-US"/>
        </w:rPr>
        <w:t>)</w:t>
      </w:r>
      <w:r w:rsidRPr="007F346D">
        <w:rPr>
          <w:lang w:val="en-US"/>
        </w:rPr>
        <w:t xml:space="preserve"> last meal to </w:t>
      </w:r>
      <w:proofErr w:type="gramStart"/>
      <w:r w:rsidRPr="007F346D">
        <w:rPr>
          <w:lang w:val="en-US"/>
        </w:rPr>
        <w:t>bed time</w:t>
      </w:r>
      <w:proofErr w:type="gramEnd"/>
      <w:r w:rsidRPr="007F346D">
        <w:rPr>
          <w:lang w:val="en-US"/>
        </w:rPr>
        <w:t xml:space="preserve"> and </w:t>
      </w:r>
      <w:r w:rsidR="00822248" w:rsidRPr="00AD5E8E">
        <w:rPr>
          <w:b/>
          <w:lang w:val="en-US"/>
        </w:rPr>
        <w:t>C</w:t>
      </w:r>
      <w:r w:rsidRPr="00AD5E8E">
        <w:rPr>
          <w:b/>
          <w:lang w:val="en-US"/>
        </w:rPr>
        <w:t>)</w:t>
      </w:r>
      <w:r w:rsidRPr="007F346D">
        <w:rPr>
          <w:lang w:val="en-US"/>
        </w:rPr>
        <w:t xml:space="preserve"> number of eating occasions in subjects eating and skipping breakfast during the week in the 2020 survey.</w:t>
      </w:r>
    </w:p>
    <w:p w14:paraId="3E2E2B7A" w14:textId="77777777" w:rsidR="002776C5" w:rsidRPr="007F346D" w:rsidRDefault="002776C5" w:rsidP="00906276">
      <w:pPr>
        <w:spacing w:after="160" w:line="259" w:lineRule="auto"/>
        <w:rPr>
          <w:lang w:val="en-US"/>
        </w:rPr>
      </w:pPr>
    </w:p>
    <w:p w14:paraId="6A449E5D" w14:textId="71C2AC0B" w:rsidR="002776C5" w:rsidRPr="007F346D" w:rsidRDefault="00C20D13" w:rsidP="00906276">
      <w:pPr>
        <w:spacing w:after="160" w:line="259" w:lineRule="auto"/>
        <w:rPr>
          <w:noProof/>
          <w:lang w:val="en-US"/>
        </w:rPr>
      </w:pPr>
      <w:r w:rsidRPr="007F346D">
        <w:rPr>
          <w:bCs/>
          <w:noProof/>
          <w:lang w:val="en-GB" w:eastAsia="en-GB"/>
        </w:rPr>
        <w:drawing>
          <wp:inline distT="0" distB="0" distL="0" distR="0" wp14:anchorId="38D4F081" wp14:editId="64F4A972">
            <wp:extent cx="5029200" cy="36576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6A76" w:rsidRPr="007F346D" w:rsidDel="00706A76">
        <w:rPr>
          <w:noProof/>
          <w:lang w:val="en-US"/>
        </w:rPr>
        <w:t xml:space="preserve"> </w:t>
      </w:r>
    </w:p>
    <w:p w14:paraId="5FEAD969" w14:textId="54A84607" w:rsidR="002776C5" w:rsidRPr="007F346D" w:rsidRDefault="00BA22F1" w:rsidP="00906276">
      <w:pPr>
        <w:spacing w:after="160" w:line="259" w:lineRule="auto"/>
        <w:rPr>
          <w:noProof/>
          <w:lang w:val="en-US"/>
        </w:rPr>
      </w:pPr>
      <w:r w:rsidRPr="007F346D">
        <w:rPr>
          <w:noProof/>
          <w:lang w:val="en-GB" w:eastAsia="en-GB"/>
        </w:rPr>
        <w:drawing>
          <wp:inline distT="0" distB="0" distL="0" distR="0" wp14:anchorId="00BACA89" wp14:editId="18F88C04">
            <wp:extent cx="5029200" cy="3657600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6A76" w:rsidRPr="007F346D" w:rsidDel="00706A76">
        <w:rPr>
          <w:noProof/>
          <w:lang w:val="en-US"/>
        </w:rPr>
        <w:t xml:space="preserve"> </w:t>
      </w:r>
    </w:p>
    <w:p w14:paraId="2A5C4E9D" w14:textId="6967ABE9" w:rsidR="00431C2B" w:rsidRPr="007F346D" w:rsidRDefault="00BA22F1" w:rsidP="00906276">
      <w:pPr>
        <w:spacing w:after="160" w:line="259" w:lineRule="auto"/>
        <w:rPr>
          <w:noProof/>
          <w:lang w:val="en-US"/>
        </w:rPr>
      </w:pPr>
      <w:r w:rsidRPr="007F346D">
        <w:rPr>
          <w:noProof/>
          <w:lang w:val="en-GB" w:eastAsia="en-GB"/>
        </w:rPr>
        <w:lastRenderedPageBreak/>
        <w:drawing>
          <wp:inline distT="0" distB="0" distL="0" distR="0" wp14:anchorId="0D69AAED" wp14:editId="29CEF0E2">
            <wp:extent cx="5029200" cy="3657600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6A76" w:rsidRPr="007F346D" w:rsidDel="00706A76">
        <w:rPr>
          <w:noProof/>
          <w:lang w:val="en-US"/>
        </w:rPr>
        <w:t xml:space="preserve"> </w:t>
      </w:r>
    </w:p>
    <w:p w14:paraId="1DE089E1" w14:textId="595ABC19" w:rsidR="006320FD" w:rsidRPr="007F346D" w:rsidRDefault="006320FD" w:rsidP="006320FD">
      <w:pPr>
        <w:spacing w:after="160" w:line="259" w:lineRule="auto"/>
        <w:rPr>
          <w:lang w:val="en-US"/>
        </w:rPr>
        <w:sectPr w:rsidR="006320FD" w:rsidRPr="007F346D" w:rsidSect="007F346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F346D">
        <w:rPr>
          <w:lang w:val="en-US"/>
        </w:rPr>
        <w:t xml:space="preserve">*significant </w:t>
      </w:r>
      <w:r w:rsidR="00DF4EDF" w:rsidRPr="007F346D">
        <w:rPr>
          <w:lang w:val="en-US"/>
        </w:rPr>
        <w:t xml:space="preserve">Pearson´s </w:t>
      </w:r>
      <w:r w:rsidRPr="007F346D">
        <w:rPr>
          <w:lang w:val="en-US"/>
        </w:rPr>
        <w:t>correlation coefficient (p&lt;0.05).</w:t>
      </w:r>
    </w:p>
    <w:tbl>
      <w:tblPr>
        <w:tblStyle w:val="PlainTable4"/>
        <w:tblpPr w:leftFromText="141" w:rightFromText="141" w:vertAnchor="page" w:horzAnchor="margin" w:tblpY="2266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198"/>
        <w:gridCol w:w="2148"/>
        <w:gridCol w:w="1912"/>
        <w:gridCol w:w="1912"/>
        <w:gridCol w:w="1912"/>
        <w:gridCol w:w="1912"/>
        <w:gridCol w:w="1912"/>
      </w:tblGrid>
      <w:tr w:rsidR="007F346D" w:rsidRPr="007F346D" w14:paraId="5F61D979" w14:textId="77777777" w:rsidTr="007F3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 w:val="restart"/>
            <w:tcBorders>
              <w:right w:val="single" w:sz="4" w:space="0" w:color="auto"/>
            </w:tcBorders>
          </w:tcPr>
          <w:p w14:paraId="5DF8683F" w14:textId="77777777" w:rsidR="00CF762A" w:rsidRPr="007F346D" w:rsidRDefault="00CF762A" w:rsidP="00CF762A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9B57137" w14:textId="5F1A0B74" w:rsidR="00CF762A" w:rsidRPr="004E5269" w:rsidRDefault="00CF762A" w:rsidP="007F3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Survey 2017 (n=924)</w:t>
            </w:r>
          </w:p>
        </w:tc>
        <w:tc>
          <w:tcPr>
            <w:tcW w:w="0" w:type="dxa"/>
            <w:gridSpan w:val="3"/>
            <w:tcBorders>
              <w:left w:val="single" w:sz="4" w:space="0" w:color="auto"/>
            </w:tcBorders>
          </w:tcPr>
          <w:p w14:paraId="70D2BB21" w14:textId="05365103" w:rsidR="00CF762A" w:rsidRPr="004E5269" w:rsidRDefault="00CF762A" w:rsidP="00C16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Survey 2017 (n=870)</w:t>
            </w:r>
          </w:p>
        </w:tc>
      </w:tr>
      <w:tr w:rsidR="007F346D" w:rsidRPr="007F346D" w14:paraId="5AD2B5DE" w14:textId="77777777" w:rsidTr="00C1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E0D3CB" w14:textId="77777777" w:rsidR="00A37DC9" w:rsidRPr="007F346D" w:rsidRDefault="00A37DC9" w:rsidP="00A37DC9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29EE9C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A17</w:t>
            </w:r>
          </w:p>
          <w:p w14:paraId="3EB3A4AC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720)</w:t>
            </w:r>
          </w:p>
          <w:p w14:paraId="0CC137B3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B828001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B17 (n=204)</w:t>
            </w:r>
          </w:p>
          <w:p w14:paraId="08758620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A7327F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AOR (95% CI)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4906CE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luster A20</w:t>
            </w:r>
          </w:p>
          <w:p w14:paraId="4896F06A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(n=576)</w:t>
            </w:r>
          </w:p>
          <w:p w14:paraId="6191FBC8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75095D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luster B20</w:t>
            </w:r>
          </w:p>
          <w:p w14:paraId="7CF5093A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(n=294)</w:t>
            </w:r>
          </w:p>
          <w:p w14:paraId="5F6FEB1B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9B6085" w14:textId="77777777" w:rsidR="00A37DC9" w:rsidRPr="004E5269" w:rsidRDefault="00A37DC9" w:rsidP="00A37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AOR (95% CI)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F346D" w:rsidRPr="007F346D" w14:paraId="02B88AAA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097E089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Chronic insomnia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</w:tcBorders>
          </w:tcPr>
          <w:p w14:paraId="3D8DCE46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042F197E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1DF1A3E2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</w:tcBorders>
          </w:tcPr>
          <w:p w14:paraId="5A28D5EA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BA3506A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350ED9D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653C19E5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E7E6E6" w:themeFill="background2"/>
          </w:tcPr>
          <w:p w14:paraId="7CAC3B26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6662521" w14:textId="77777777" w:rsidR="00A37DC9" w:rsidRPr="004E5269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7AB4B5D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5 (6.6)</w:t>
            </w:r>
          </w:p>
        </w:tc>
        <w:tc>
          <w:tcPr>
            <w:tcW w:w="1912" w:type="dxa"/>
            <w:shd w:val="clear" w:color="auto" w:fill="E7E6E6" w:themeFill="background2"/>
          </w:tcPr>
          <w:p w14:paraId="117709AD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4 (14.4)</w:t>
            </w: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EBAF1FD" w14:textId="485BABB7" w:rsidR="00A37DC9" w:rsidRPr="007F346D" w:rsidRDefault="00C45D57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41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 xml:space="preserve"> (1.20-4.86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4E23CF9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1 (7.0)</w:t>
            </w:r>
          </w:p>
        </w:tc>
        <w:tc>
          <w:tcPr>
            <w:tcW w:w="1912" w:type="dxa"/>
            <w:shd w:val="clear" w:color="auto" w:fill="E7E6E6" w:themeFill="background2"/>
          </w:tcPr>
          <w:p w14:paraId="7649C990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3 (8.2)</w:t>
            </w:r>
          </w:p>
        </w:tc>
        <w:tc>
          <w:tcPr>
            <w:tcW w:w="1912" w:type="dxa"/>
            <w:shd w:val="clear" w:color="auto" w:fill="E7E6E6" w:themeFill="background2"/>
          </w:tcPr>
          <w:p w14:paraId="07C6807E" w14:textId="0ED12B9A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17 (0.5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2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4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11212A1C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DBA41E7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</w:tcPr>
          <w:p w14:paraId="7D7F2157" w14:textId="77777777" w:rsidR="00A37DC9" w:rsidRPr="004E5269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112F126D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8 (5.2)</w:t>
            </w:r>
          </w:p>
        </w:tc>
        <w:tc>
          <w:tcPr>
            <w:tcW w:w="1912" w:type="dxa"/>
          </w:tcPr>
          <w:p w14:paraId="55E290F9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3 (12.1)</w:t>
            </w: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FE09531" w14:textId="6913141E" w:rsidR="00A37DC9" w:rsidRPr="007F346D" w:rsidRDefault="000E7E2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63 (1.24-5.62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5C878DB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1 (4.0)</w:t>
            </w:r>
          </w:p>
        </w:tc>
        <w:tc>
          <w:tcPr>
            <w:tcW w:w="1912" w:type="dxa"/>
          </w:tcPr>
          <w:p w14:paraId="46D12D5E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0 (10.3)</w:t>
            </w:r>
          </w:p>
        </w:tc>
        <w:tc>
          <w:tcPr>
            <w:tcW w:w="1912" w:type="dxa"/>
          </w:tcPr>
          <w:p w14:paraId="61C657BF" w14:textId="22C08F42" w:rsidR="00A37DC9" w:rsidRPr="007F346D" w:rsidRDefault="003D3C8D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78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22</w:t>
            </w:r>
            <w:r w:rsidR="00183F06">
              <w:rPr>
                <w:rFonts w:cstheme="minorHAnsi"/>
                <w:sz w:val="20"/>
                <w:szCs w:val="20"/>
                <w:lang w:val="en-US"/>
              </w:rPr>
              <w:t>-6.32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750989DD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405920FB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Depression</w:t>
            </w:r>
            <w:r w:rsidRPr="004E5269" w:rsidDel="00A37DC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653087D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2A796BF1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F2ECFCD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1E69762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564A4F03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7BC5F9B5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68AB6A7A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9FADFE5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</w:tcPr>
          <w:p w14:paraId="786C0A5D" w14:textId="77777777" w:rsidR="00A37DC9" w:rsidRPr="004E5269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63D67823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9 (10.4)</w:t>
            </w:r>
          </w:p>
        </w:tc>
        <w:tc>
          <w:tcPr>
            <w:tcW w:w="1912" w:type="dxa"/>
          </w:tcPr>
          <w:p w14:paraId="35CBB55A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7 (17.5)</w:t>
            </w: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2F900FB" w14:textId="310CF818" w:rsidR="00A37DC9" w:rsidRPr="007F346D" w:rsidRDefault="000E7E2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87 (1.01-3.49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5A77B5F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8 (12.8)</w:t>
            </w:r>
          </w:p>
        </w:tc>
        <w:tc>
          <w:tcPr>
            <w:tcW w:w="1912" w:type="dxa"/>
          </w:tcPr>
          <w:p w14:paraId="0534AB5B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4 (21.5)</w:t>
            </w:r>
          </w:p>
        </w:tc>
        <w:tc>
          <w:tcPr>
            <w:tcW w:w="1912" w:type="dxa"/>
          </w:tcPr>
          <w:p w14:paraId="509E6C3E" w14:textId="7EFC171A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9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.15-3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15F7BE8C" w14:textId="77777777" w:rsidTr="004E5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E7E6E6" w:themeFill="background2"/>
          </w:tcPr>
          <w:p w14:paraId="1320B000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80CB621" w14:textId="77777777" w:rsidR="00A37DC9" w:rsidRPr="004E5269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AB410CA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41 (11.9)</w:t>
            </w:r>
          </w:p>
        </w:tc>
        <w:tc>
          <w:tcPr>
            <w:tcW w:w="1912" w:type="dxa"/>
            <w:shd w:val="clear" w:color="auto" w:fill="E7E6E6" w:themeFill="background2"/>
          </w:tcPr>
          <w:p w14:paraId="78F4F86F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2 (11.2)</w:t>
            </w: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8EBBF78" w14:textId="30B6FF09" w:rsidR="00A37DC9" w:rsidRPr="007F346D" w:rsidRDefault="000E7E2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92 (0.46-1.83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71D5641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7 (9.7)</w:t>
            </w:r>
          </w:p>
        </w:tc>
        <w:tc>
          <w:tcPr>
            <w:tcW w:w="1912" w:type="dxa"/>
            <w:shd w:val="clear" w:color="auto" w:fill="E7E6E6" w:themeFill="background2"/>
          </w:tcPr>
          <w:p w14:paraId="7B82D885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2 (16.2)</w:t>
            </w:r>
          </w:p>
        </w:tc>
        <w:tc>
          <w:tcPr>
            <w:tcW w:w="1912" w:type="dxa"/>
            <w:shd w:val="clear" w:color="auto" w:fill="E7E6E6" w:themeFill="background2"/>
          </w:tcPr>
          <w:p w14:paraId="65B96F82" w14:textId="440DCA32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7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9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3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41B22A69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tcBorders>
              <w:right w:val="single" w:sz="4" w:space="0" w:color="auto"/>
            </w:tcBorders>
          </w:tcPr>
          <w:p w14:paraId="5C55BF0C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608F266B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6EC1C8C2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1B3FBE47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77370BF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22B9501E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3A4344C6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09A5C469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E7E6E6" w:themeFill="background2"/>
          </w:tcPr>
          <w:p w14:paraId="6B11C6BF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4028DF7" w14:textId="77777777" w:rsidR="00A37DC9" w:rsidRPr="004E5269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10D0AE2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5 (14.6)</w:t>
            </w:r>
          </w:p>
        </w:tc>
        <w:tc>
          <w:tcPr>
            <w:tcW w:w="1912" w:type="dxa"/>
            <w:shd w:val="clear" w:color="auto" w:fill="E7E6E6" w:themeFill="background2"/>
          </w:tcPr>
          <w:p w14:paraId="3C6744E3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3 (13.4)</w:t>
            </w: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0CA8890" w14:textId="7F4366C6" w:rsidR="00A37DC9" w:rsidRPr="007F346D" w:rsidRDefault="000E7E2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87 (0.45-1.68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4E5DCD2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4 (11.4)</w:t>
            </w:r>
          </w:p>
        </w:tc>
        <w:tc>
          <w:tcPr>
            <w:tcW w:w="1912" w:type="dxa"/>
            <w:shd w:val="clear" w:color="auto" w:fill="E7E6E6" w:themeFill="background2"/>
          </w:tcPr>
          <w:p w14:paraId="11553C55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8 (17.7)</w:t>
            </w:r>
          </w:p>
        </w:tc>
        <w:tc>
          <w:tcPr>
            <w:tcW w:w="1912" w:type="dxa"/>
            <w:shd w:val="clear" w:color="auto" w:fill="E7E6E6" w:themeFill="background2"/>
          </w:tcPr>
          <w:p w14:paraId="0DF84CC4" w14:textId="595DC3E6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62 (0.9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2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8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24B39183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76CB561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</w:tcPr>
          <w:p w14:paraId="60771DC8" w14:textId="77777777" w:rsidR="00A37DC9" w:rsidRPr="004E5269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54BE6FCD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62 (18.0)</w:t>
            </w:r>
          </w:p>
        </w:tc>
        <w:tc>
          <w:tcPr>
            <w:tcW w:w="1912" w:type="dxa"/>
          </w:tcPr>
          <w:p w14:paraId="28D3E5C3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2 (20.6)</w:t>
            </w: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4223EF5" w14:textId="007FCC19" w:rsidR="00A37DC9" w:rsidRPr="007F346D" w:rsidRDefault="000E7E2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39 (0.79-2.44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0D62409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7 (20.5)</w:t>
            </w:r>
          </w:p>
        </w:tc>
        <w:tc>
          <w:tcPr>
            <w:tcW w:w="1912" w:type="dxa"/>
          </w:tcPr>
          <w:p w14:paraId="02311762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2 (23.5)</w:t>
            </w:r>
          </w:p>
        </w:tc>
        <w:tc>
          <w:tcPr>
            <w:tcW w:w="1912" w:type="dxa"/>
          </w:tcPr>
          <w:p w14:paraId="305AC13A" w14:textId="0FB73580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9-1.9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7F346D" w:rsidDel="0060004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F346D" w:rsidRPr="007F346D" w14:paraId="3F03CFAC" w14:textId="77777777" w:rsidTr="00183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17E204FE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4E632CE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1E37DAF6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FD7C5D7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3CDA4F7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333E8C18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01915202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451B1DD2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042D520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</w:tcPr>
          <w:p w14:paraId="6EF6F12F" w14:textId="77777777" w:rsidR="00A37DC9" w:rsidRPr="004E5269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128F79A2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6 (1.6)</w:t>
            </w:r>
          </w:p>
        </w:tc>
        <w:tc>
          <w:tcPr>
            <w:tcW w:w="1912" w:type="dxa"/>
          </w:tcPr>
          <w:p w14:paraId="253A0283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3D7F1A15" w14:textId="1F4FD57F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.62 (0.07-5.2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0185DD6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8 (2.7)</w:t>
            </w:r>
          </w:p>
        </w:tc>
        <w:tc>
          <w:tcPr>
            <w:tcW w:w="1912" w:type="dxa"/>
          </w:tcPr>
          <w:p w14:paraId="51D4BC26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4 (2.5)</w:t>
            </w:r>
          </w:p>
        </w:tc>
        <w:tc>
          <w:tcPr>
            <w:tcW w:w="1912" w:type="dxa"/>
          </w:tcPr>
          <w:p w14:paraId="6942DCBD" w14:textId="17FA38F4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27-3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.0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0DEEEEFD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E7E6E6" w:themeFill="background2"/>
          </w:tcPr>
          <w:p w14:paraId="3C53CEFE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638A79C" w14:textId="77777777" w:rsidR="00A37DC9" w:rsidRPr="004E5269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682F47E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7 (7.8)</w:t>
            </w:r>
          </w:p>
        </w:tc>
        <w:tc>
          <w:tcPr>
            <w:tcW w:w="1912" w:type="dxa"/>
            <w:shd w:val="clear" w:color="auto" w:fill="E7E6E6" w:themeFill="background2"/>
          </w:tcPr>
          <w:p w14:paraId="18EA8A79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9 (8.4)</w:t>
            </w: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8CF11CE" w14:textId="3A7E1819" w:rsidR="00A37DC9" w:rsidRPr="007F346D" w:rsidRDefault="000E7E2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35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0.60-3.04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AEB0179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7 (6.1)</w:t>
            </w:r>
          </w:p>
        </w:tc>
        <w:tc>
          <w:tcPr>
            <w:tcW w:w="1912" w:type="dxa"/>
            <w:shd w:val="clear" w:color="auto" w:fill="E7E6E6" w:themeFill="background2"/>
          </w:tcPr>
          <w:p w14:paraId="64A45FB0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0 (7.4)</w:t>
            </w:r>
          </w:p>
        </w:tc>
        <w:tc>
          <w:tcPr>
            <w:tcW w:w="1912" w:type="dxa"/>
            <w:shd w:val="clear" w:color="auto" w:fill="E7E6E6" w:themeFill="background2"/>
          </w:tcPr>
          <w:p w14:paraId="10F7CFE3" w14:textId="56D10261" w:rsidR="00A37DC9" w:rsidRPr="007F346D" w:rsidRDefault="003D3C8D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16 (0.51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-2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67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</w:p>
        </w:tc>
      </w:tr>
      <w:tr w:rsidR="007F346D" w:rsidRPr="007F346D" w14:paraId="31B7D998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tcBorders>
              <w:right w:val="single" w:sz="4" w:space="0" w:color="auto"/>
            </w:tcBorders>
          </w:tcPr>
          <w:p w14:paraId="22532A3E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6B884731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66200541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5768286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E7A4ECE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152E260E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2676AC2C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33BDEEC6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E7E6E6" w:themeFill="background2"/>
          </w:tcPr>
          <w:p w14:paraId="75236C3D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AFC600F" w14:textId="77777777" w:rsidR="00A37DC9" w:rsidRPr="004E5269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EFE220C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8 (10.1)</w:t>
            </w:r>
          </w:p>
        </w:tc>
        <w:tc>
          <w:tcPr>
            <w:tcW w:w="1912" w:type="dxa"/>
            <w:shd w:val="clear" w:color="auto" w:fill="E7E6E6" w:themeFill="background2"/>
          </w:tcPr>
          <w:p w14:paraId="266D1747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8 (8.3)</w:t>
            </w: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222CE71" w14:textId="0A1C764E" w:rsidR="00A37DC9" w:rsidRPr="007F346D" w:rsidRDefault="000E7E2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75 (0.33-1.72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C56A21C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5 (8.4)</w:t>
            </w:r>
          </w:p>
        </w:tc>
        <w:tc>
          <w:tcPr>
            <w:tcW w:w="1912" w:type="dxa"/>
            <w:shd w:val="clear" w:color="auto" w:fill="E7E6E6" w:themeFill="background2"/>
          </w:tcPr>
          <w:p w14:paraId="3295FCF1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2 (13.9)</w:t>
            </w:r>
          </w:p>
        </w:tc>
        <w:tc>
          <w:tcPr>
            <w:tcW w:w="1912" w:type="dxa"/>
            <w:shd w:val="clear" w:color="auto" w:fill="E7E6E6" w:themeFill="background2"/>
          </w:tcPr>
          <w:p w14:paraId="3F156B30" w14:textId="1772BCB4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7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9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3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2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200B37C3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87DEFB5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</w:tcPr>
          <w:p w14:paraId="3261BB10" w14:textId="77777777" w:rsidR="00A37DC9" w:rsidRPr="004E5269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6A521327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68 (19.8)</w:t>
            </w:r>
          </w:p>
        </w:tc>
        <w:tc>
          <w:tcPr>
            <w:tcW w:w="1912" w:type="dxa"/>
          </w:tcPr>
          <w:p w14:paraId="69B59DCD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7 (15.9)</w:t>
            </w: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773AB1E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92 (0.50-1.70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B78A273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2 (18.7)</w:t>
            </w:r>
          </w:p>
        </w:tc>
        <w:tc>
          <w:tcPr>
            <w:tcW w:w="1912" w:type="dxa"/>
          </w:tcPr>
          <w:p w14:paraId="4DFCD5B1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7 (19.9)</w:t>
            </w:r>
          </w:p>
        </w:tc>
        <w:tc>
          <w:tcPr>
            <w:tcW w:w="1912" w:type="dxa"/>
          </w:tcPr>
          <w:p w14:paraId="779EBED0" w14:textId="2C2EFA8F" w:rsidR="00A37DC9" w:rsidRPr="007F346D" w:rsidRDefault="003D3C8D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02 (0.60-1.75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7853AD2D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6966F39A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Bad or very bad self-rated health status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D9C4AE4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5FF1CE8A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A8D696F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E12B757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2F1073A7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shd w:val="clear" w:color="auto" w:fill="E7E6E6" w:themeFill="background2"/>
          </w:tcPr>
          <w:p w14:paraId="253188A3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579DD38C" w14:textId="77777777" w:rsidTr="00CF7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D27A0FE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</w:tcPr>
          <w:p w14:paraId="3457FDAD" w14:textId="77777777" w:rsidR="00A37DC9" w:rsidRPr="004E5269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148" w:type="dxa"/>
            <w:tcBorders>
              <w:left w:val="single" w:sz="4" w:space="0" w:color="auto"/>
            </w:tcBorders>
          </w:tcPr>
          <w:p w14:paraId="2EABA1AD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6 (4.3)</w:t>
            </w:r>
          </w:p>
        </w:tc>
        <w:tc>
          <w:tcPr>
            <w:tcW w:w="1912" w:type="dxa"/>
          </w:tcPr>
          <w:p w14:paraId="09663CCC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2 (12.4)</w:t>
            </w: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32371482" w14:textId="0EAA3ABE" w:rsidR="00A37DC9" w:rsidRPr="007F346D" w:rsidRDefault="000E7E2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3.16 (1.44-6.94</w:t>
            </w:r>
            <w:r w:rsidR="00A37DC9"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61A9420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9 (3.0)</w:t>
            </w:r>
          </w:p>
        </w:tc>
        <w:tc>
          <w:tcPr>
            <w:tcW w:w="1912" w:type="dxa"/>
          </w:tcPr>
          <w:p w14:paraId="44B13B62" w14:textId="77777777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4 (8.9)</w:t>
            </w:r>
          </w:p>
        </w:tc>
        <w:tc>
          <w:tcPr>
            <w:tcW w:w="1912" w:type="dxa"/>
          </w:tcPr>
          <w:p w14:paraId="5E3FFB70" w14:textId="345F84E0" w:rsidR="00A37DC9" w:rsidRPr="007F346D" w:rsidRDefault="00A37DC9" w:rsidP="00A37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.0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2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7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2B1DACA2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E7E6E6" w:themeFill="background2"/>
          </w:tcPr>
          <w:p w14:paraId="5CC99639" w14:textId="77777777" w:rsidR="00A37DC9" w:rsidRPr="004E5269" w:rsidRDefault="00A37DC9" w:rsidP="00A37DC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C94E5EB" w14:textId="77777777" w:rsidR="00A37DC9" w:rsidRPr="004E5269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14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74540B6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2 (6.4)</w:t>
            </w:r>
          </w:p>
        </w:tc>
        <w:tc>
          <w:tcPr>
            <w:tcW w:w="1912" w:type="dxa"/>
            <w:shd w:val="clear" w:color="auto" w:fill="E7E6E6" w:themeFill="background2"/>
          </w:tcPr>
          <w:p w14:paraId="76D065DF" w14:textId="4FA669AD" w:rsidR="00A37DC9" w:rsidRPr="007F346D" w:rsidRDefault="00AD5E8E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9.3</w:t>
            </w:r>
            <w:r w:rsidR="00A37DC9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1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3E12176" w14:textId="1B8FC287" w:rsidR="00A37DC9" w:rsidRPr="007F346D" w:rsidRDefault="000E7E2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69 (0.76-3.7</w:t>
            </w:r>
            <w:r w:rsidR="00A37DC9" w:rsidRPr="007F346D">
              <w:rPr>
                <w:rFonts w:cstheme="minorHAnsi"/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ECD72AC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1 (4.0)</w:t>
            </w:r>
          </w:p>
        </w:tc>
        <w:tc>
          <w:tcPr>
            <w:tcW w:w="1912" w:type="dxa"/>
            <w:shd w:val="clear" w:color="auto" w:fill="E7E6E6" w:themeFill="background2"/>
          </w:tcPr>
          <w:p w14:paraId="0AB52347" w14:textId="77777777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4 (10.3)</w:t>
            </w:r>
          </w:p>
        </w:tc>
        <w:tc>
          <w:tcPr>
            <w:tcW w:w="1912" w:type="dxa"/>
            <w:shd w:val="clear" w:color="auto" w:fill="E7E6E6" w:themeFill="background2"/>
          </w:tcPr>
          <w:p w14:paraId="621718C2" w14:textId="7D471CA2" w:rsidR="00A37DC9" w:rsidRPr="007F346D" w:rsidRDefault="00A37DC9" w:rsidP="00A37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7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6.</w:t>
            </w:r>
            <w:r w:rsidR="003D3C8D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0) </w:t>
            </w:r>
          </w:p>
        </w:tc>
      </w:tr>
    </w:tbl>
    <w:p w14:paraId="1E6B8BC0" w14:textId="493AF23F" w:rsidR="00C038FD" w:rsidRPr="007F346D" w:rsidRDefault="00A37DC9" w:rsidP="00906276">
      <w:pPr>
        <w:spacing w:after="160" w:line="259" w:lineRule="auto"/>
        <w:rPr>
          <w:lang w:val="en-US"/>
        </w:rPr>
      </w:pPr>
      <w:r w:rsidRPr="00AD5E8E">
        <w:rPr>
          <w:b/>
          <w:lang w:val="en-US"/>
        </w:rPr>
        <w:t xml:space="preserve"> </w:t>
      </w:r>
      <w:r w:rsidR="00FF0F23" w:rsidRPr="00AD5E8E">
        <w:rPr>
          <w:b/>
          <w:lang w:val="en-US"/>
        </w:rPr>
        <w:t xml:space="preserve">Supplementary table </w:t>
      </w:r>
      <w:r w:rsidR="00E579A8" w:rsidRPr="00AD5E8E">
        <w:rPr>
          <w:b/>
          <w:lang w:val="en-US"/>
        </w:rPr>
        <w:t>2</w:t>
      </w:r>
      <w:r w:rsidR="00C038FD" w:rsidRPr="00AD5E8E">
        <w:rPr>
          <w:b/>
          <w:lang w:val="en-US"/>
        </w:rPr>
        <w:t>.</w:t>
      </w:r>
      <w:r w:rsidR="00C038FD" w:rsidRPr="007F346D">
        <w:rPr>
          <w:bCs/>
          <w:lang w:val="en-US"/>
        </w:rPr>
        <w:t xml:space="preserve"> </w:t>
      </w:r>
      <w:r w:rsidR="006320FD" w:rsidRPr="007F346D">
        <w:rPr>
          <w:lang w:val="en-US"/>
        </w:rPr>
        <w:t>A</w:t>
      </w:r>
      <w:r w:rsidR="00C038FD" w:rsidRPr="007F346D">
        <w:rPr>
          <w:lang w:val="en-US"/>
        </w:rPr>
        <w:t xml:space="preserve">ssociation of meal timing behavior and self-rated health status and chronic disease </w:t>
      </w:r>
      <w:r w:rsidR="00C038FD" w:rsidRPr="007F346D">
        <w:rPr>
          <w:bCs/>
          <w:lang w:val="en-US"/>
        </w:rPr>
        <w:t>in 2017 and 2020 stratified by sex categories.</w:t>
      </w:r>
      <w:r w:rsidR="00AF0BAE" w:rsidRPr="007F346D">
        <w:rPr>
          <w:bCs/>
          <w:lang w:val="en-US"/>
        </w:rPr>
        <w:t xml:space="preserve"> </w:t>
      </w:r>
      <w:r w:rsidR="00DF4EDF" w:rsidRPr="007F346D">
        <w:rPr>
          <w:bCs/>
          <w:lang w:val="en-US"/>
        </w:rPr>
        <w:t>(</w:t>
      </w:r>
      <w:r w:rsidR="00DF4EDF" w:rsidRPr="00AD5E8E">
        <w:rPr>
          <w:bCs/>
          <w:i/>
          <w:lang w:val="en-US"/>
        </w:rPr>
        <w:t>OR: Odds Ratio</w:t>
      </w:r>
      <w:r w:rsidR="00DF4EDF" w:rsidRPr="007F346D">
        <w:rPr>
          <w:bCs/>
          <w:lang w:val="en-US"/>
        </w:rPr>
        <w:t>, 95%CI: 95% confidence interval)</w:t>
      </w:r>
    </w:p>
    <w:p w14:paraId="1EDD02A5" w14:textId="023A665F" w:rsidR="00C038FD" w:rsidRPr="007F346D" w:rsidRDefault="002D40E3" w:rsidP="00C038FD">
      <w:pPr>
        <w:rPr>
          <w:lang w:val="en-US"/>
        </w:rPr>
      </w:pPr>
      <w:r w:rsidRPr="007F346D">
        <w:rPr>
          <w:sz w:val="23"/>
          <w:szCs w:val="23"/>
          <w:lang w:val="en-US"/>
        </w:rPr>
        <w:t xml:space="preserve">Multivariable adjusted </w:t>
      </w:r>
      <w:r w:rsidRPr="003D4587">
        <w:rPr>
          <w:i/>
          <w:sz w:val="23"/>
          <w:szCs w:val="23"/>
          <w:lang w:val="en-US"/>
        </w:rPr>
        <w:t>ORs</w:t>
      </w:r>
      <w:r w:rsidRPr="007F346D">
        <w:rPr>
          <w:sz w:val="23"/>
          <w:szCs w:val="23"/>
          <w:lang w:val="en-US"/>
        </w:rPr>
        <w:t xml:space="preserve"> </w:t>
      </w:r>
      <w:proofErr w:type="gramStart"/>
      <w:r w:rsidRPr="007F346D">
        <w:rPr>
          <w:sz w:val="23"/>
          <w:szCs w:val="23"/>
          <w:lang w:val="en-US"/>
        </w:rPr>
        <w:t>could not be calculated</w:t>
      </w:r>
      <w:proofErr w:type="gramEnd"/>
      <w:r w:rsidRPr="007F346D">
        <w:rPr>
          <w:sz w:val="23"/>
          <w:szCs w:val="23"/>
          <w:lang w:val="en-US"/>
        </w:rPr>
        <w:t xml:space="preserve"> because of low numbers resulting after stratification. </w:t>
      </w:r>
      <w:r w:rsidR="00005719" w:rsidRPr="007F346D">
        <w:rPr>
          <w:sz w:val="23"/>
          <w:szCs w:val="23"/>
          <w:lang w:val="en-US"/>
        </w:rPr>
        <w:t>a</w:t>
      </w:r>
      <w:r w:rsidR="0013524A" w:rsidRPr="007F346D">
        <w:rPr>
          <w:sz w:val="23"/>
          <w:szCs w:val="23"/>
          <w:lang w:val="en-US"/>
        </w:rPr>
        <w:t xml:space="preserve">. </w:t>
      </w:r>
      <w:r w:rsidR="001509B7" w:rsidRPr="003D4587">
        <w:rPr>
          <w:i/>
          <w:sz w:val="23"/>
          <w:szCs w:val="23"/>
          <w:lang w:val="en-US"/>
        </w:rPr>
        <w:t>AOR:</w:t>
      </w:r>
      <w:r w:rsidR="001509B7" w:rsidRPr="007F346D">
        <w:rPr>
          <w:sz w:val="23"/>
          <w:szCs w:val="23"/>
          <w:lang w:val="en-US"/>
        </w:rPr>
        <w:t xml:space="preserve"> Adjusted </w:t>
      </w:r>
      <w:r w:rsidR="001509B7" w:rsidRPr="003D4587">
        <w:rPr>
          <w:i/>
          <w:sz w:val="23"/>
          <w:szCs w:val="23"/>
          <w:lang w:val="en-US"/>
        </w:rPr>
        <w:t>OR</w:t>
      </w:r>
      <w:r w:rsidR="001509B7" w:rsidRPr="007F346D">
        <w:rPr>
          <w:sz w:val="23"/>
          <w:szCs w:val="23"/>
          <w:lang w:val="en-US"/>
        </w:rPr>
        <w:t xml:space="preserve">. </w:t>
      </w:r>
      <w:r w:rsidR="0013524A" w:rsidRPr="007F346D">
        <w:rPr>
          <w:sz w:val="23"/>
          <w:szCs w:val="23"/>
          <w:lang w:val="en-US"/>
        </w:rPr>
        <w:t xml:space="preserve">Adjusted for age. </w:t>
      </w:r>
      <w:r w:rsidR="00DF4EDF" w:rsidRPr="007F346D">
        <w:rPr>
          <w:sz w:val="23"/>
          <w:szCs w:val="23"/>
          <w:lang w:val="en-US"/>
        </w:rPr>
        <w:t xml:space="preserve">Calculated using unconditional logistic regression. </w:t>
      </w:r>
    </w:p>
    <w:p w14:paraId="528DAE57" w14:textId="6D5DB204" w:rsidR="0013524A" w:rsidRPr="007F346D" w:rsidRDefault="0013524A">
      <w:pPr>
        <w:spacing w:after="160" w:line="259" w:lineRule="auto"/>
        <w:rPr>
          <w:lang w:val="en-US"/>
        </w:rPr>
      </w:pPr>
      <w:r w:rsidRPr="007F346D">
        <w:rPr>
          <w:lang w:val="en-US"/>
        </w:rPr>
        <w:br w:type="page"/>
      </w:r>
    </w:p>
    <w:p w14:paraId="67CF8AEE" w14:textId="68647E30" w:rsidR="0013524A" w:rsidRPr="007F346D" w:rsidRDefault="0013524A" w:rsidP="0013524A">
      <w:pPr>
        <w:rPr>
          <w:bCs/>
          <w:lang w:val="en-US"/>
        </w:rPr>
      </w:pPr>
      <w:r w:rsidRPr="00F06DEB">
        <w:rPr>
          <w:b/>
          <w:lang w:val="en-US"/>
        </w:rPr>
        <w:lastRenderedPageBreak/>
        <w:t xml:space="preserve">Supplementary table </w:t>
      </w:r>
      <w:r w:rsidR="00E579A8" w:rsidRPr="00F06DEB">
        <w:rPr>
          <w:b/>
          <w:lang w:val="en-US"/>
        </w:rPr>
        <w:t>3</w:t>
      </w:r>
      <w:r w:rsidRPr="00F06DEB">
        <w:rPr>
          <w:b/>
          <w:lang w:val="en-US"/>
        </w:rPr>
        <w:t>.</w:t>
      </w:r>
      <w:r w:rsidRPr="007F346D">
        <w:rPr>
          <w:bCs/>
          <w:lang w:val="en-US"/>
        </w:rPr>
        <w:t xml:space="preserve"> </w:t>
      </w:r>
      <w:r w:rsidRPr="007F346D">
        <w:rPr>
          <w:lang w:val="en-US"/>
        </w:rPr>
        <w:t xml:space="preserve">Association of meal timing behavior and self-rated health status and chronic disease </w:t>
      </w:r>
      <w:r w:rsidRPr="007F346D">
        <w:rPr>
          <w:bCs/>
          <w:lang w:val="en-US"/>
        </w:rPr>
        <w:t>in 2017 and 2020 stratified by self-rated chronotype categories.</w:t>
      </w:r>
      <w:r w:rsidR="00AF0BAE" w:rsidRPr="007F346D">
        <w:rPr>
          <w:bCs/>
          <w:lang w:val="en-US"/>
        </w:rPr>
        <w:t xml:space="preserve"> </w:t>
      </w:r>
    </w:p>
    <w:p w14:paraId="33A00A5D" w14:textId="19A34AFA" w:rsidR="00841F9B" w:rsidRPr="007F346D" w:rsidRDefault="00841F9B" w:rsidP="00841F9B">
      <w:pPr>
        <w:rPr>
          <w:lang w:val="en-US"/>
        </w:rPr>
      </w:pPr>
      <w:r w:rsidRPr="007F346D">
        <w:rPr>
          <w:sz w:val="23"/>
          <w:szCs w:val="23"/>
          <w:lang w:val="en-US"/>
        </w:rPr>
        <w:t xml:space="preserve">Multivariable adjusted </w:t>
      </w:r>
      <w:r w:rsidRPr="003D4587">
        <w:rPr>
          <w:i/>
          <w:sz w:val="23"/>
          <w:szCs w:val="23"/>
          <w:lang w:val="en-US"/>
        </w:rPr>
        <w:t>ORs</w:t>
      </w:r>
      <w:r w:rsidRPr="007F346D">
        <w:rPr>
          <w:sz w:val="23"/>
          <w:szCs w:val="23"/>
          <w:lang w:val="en-US"/>
        </w:rPr>
        <w:t xml:space="preserve"> </w:t>
      </w:r>
      <w:proofErr w:type="gramStart"/>
      <w:r w:rsidRPr="007F346D">
        <w:rPr>
          <w:sz w:val="23"/>
          <w:szCs w:val="23"/>
          <w:lang w:val="en-US"/>
        </w:rPr>
        <w:t>could not be calculated</w:t>
      </w:r>
      <w:proofErr w:type="gramEnd"/>
      <w:r w:rsidRPr="007F346D">
        <w:rPr>
          <w:sz w:val="23"/>
          <w:szCs w:val="23"/>
          <w:lang w:val="en-US"/>
        </w:rPr>
        <w:t xml:space="preserve"> because of low numbers resulting after stratification. a. </w:t>
      </w:r>
      <w:r w:rsidR="001509B7" w:rsidRPr="00C34753">
        <w:rPr>
          <w:i/>
          <w:sz w:val="23"/>
          <w:szCs w:val="23"/>
          <w:lang w:val="en-US"/>
        </w:rPr>
        <w:t>AOR</w:t>
      </w:r>
      <w:r w:rsidR="001509B7" w:rsidRPr="007F346D">
        <w:rPr>
          <w:sz w:val="23"/>
          <w:szCs w:val="23"/>
          <w:lang w:val="en-US"/>
        </w:rPr>
        <w:t xml:space="preserve">: Adjusted </w:t>
      </w:r>
      <w:r w:rsidR="001509B7" w:rsidRPr="00C34753">
        <w:rPr>
          <w:i/>
          <w:sz w:val="23"/>
          <w:szCs w:val="23"/>
          <w:lang w:val="en-US"/>
        </w:rPr>
        <w:t>OR</w:t>
      </w:r>
      <w:r w:rsidR="001509B7" w:rsidRPr="007F346D">
        <w:rPr>
          <w:sz w:val="23"/>
          <w:szCs w:val="23"/>
          <w:lang w:val="en-US"/>
        </w:rPr>
        <w:t xml:space="preserve">. </w:t>
      </w:r>
      <w:r w:rsidRPr="007F346D">
        <w:rPr>
          <w:sz w:val="23"/>
          <w:szCs w:val="23"/>
          <w:lang w:val="en-US"/>
        </w:rPr>
        <w:t xml:space="preserve">Adjusted for age </w:t>
      </w:r>
      <w:r w:rsidR="00412908" w:rsidRPr="007F346D">
        <w:rPr>
          <w:sz w:val="23"/>
          <w:szCs w:val="23"/>
          <w:lang w:val="en-US"/>
        </w:rPr>
        <w:t>and sex</w:t>
      </w:r>
      <w:r w:rsidRPr="007F346D">
        <w:rPr>
          <w:sz w:val="23"/>
          <w:szCs w:val="23"/>
          <w:lang w:val="en-US"/>
        </w:rPr>
        <w:t xml:space="preserve">. Calculated using unconditional logistic regression. </w:t>
      </w:r>
      <w:r w:rsidR="007A1FC4" w:rsidRPr="007F346D">
        <w:rPr>
          <w:sz w:val="23"/>
          <w:szCs w:val="23"/>
          <w:lang w:val="en-US"/>
        </w:rPr>
        <w:t>c. Morning or rather morning chronotype. d. Evening or rather evening chronotype.</w:t>
      </w:r>
    </w:p>
    <w:tbl>
      <w:tblPr>
        <w:tblStyle w:val="PlainTable4"/>
        <w:tblpPr w:leftFromText="141" w:rightFromText="141" w:vertAnchor="page" w:horzAnchor="margin" w:tblpY="2227"/>
        <w:tblW w:w="13908" w:type="dxa"/>
        <w:tblLook w:val="04A0" w:firstRow="1" w:lastRow="0" w:firstColumn="1" w:lastColumn="0" w:noHBand="0" w:noVBand="1"/>
      </w:tblPr>
      <w:tblGrid>
        <w:gridCol w:w="284"/>
        <w:gridCol w:w="3685"/>
        <w:gridCol w:w="2594"/>
        <w:gridCol w:w="1321"/>
        <w:gridCol w:w="1653"/>
        <w:gridCol w:w="1354"/>
        <w:gridCol w:w="1393"/>
        <w:gridCol w:w="1624"/>
      </w:tblGrid>
      <w:tr w:rsidR="007F346D" w:rsidRPr="007F346D" w14:paraId="32EFCF3B" w14:textId="77777777" w:rsidTr="007F346D">
        <w:trPr>
          <w:gridAfter w:val="7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624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64F9B208" w14:textId="77777777" w:rsidR="00841F9B" w:rsidRPr="007F346D" w:rsidRDefault="00841F9B" w:rsidP="00542AA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F346D" w:rsidRPr="007F346D" w14:paraId="29F9894B" w14:textId="77777777" w:rsidTr="007F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0A2D8119" w14:textId="77777777" w:rsidR="00776683" w:rsidRPr="007F346D" w:rsidRDefault="00776683" w:rsidP="00776683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5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84F73" w14:textId="77777777" w:rsidR="00776683" w:rsidRPr="004E5269" w:rsidRDefault="00776683" w:rsidP="00776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Survey 2017 (n=924)</w:t>
            </w:r>
          </w:p>
          <w:p w14:paraId="6D98C240" w14:textId="77777777" w:rsidR="00776683" w:rsidRPr="004E5269" w:rsidDel="001421C5" w:rsidRDefault="00776683" w:rsidP="00776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A7CBBBA" w14:textId="77777777" w:rsidR="00776683" w:rsidRPr="004E5269" w:rsidRDefault="00776683" w:rsidP="00776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Survey 2017 (n=870)</w:t>
            </w:r>
          </w:p>
          <w:p w14:paraId="13150F52" w14:textId="77777777" w:rsidR="00776683" w:rsidRPr="004E5269" w:rsidDel="001421C5" w:rsidRDefault="00776683" w:rsidP="00776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F346D" w:rsidRPr="007F346D" w14:paraId="6ACBDEEC" w14:textId="77777777" w:rsidTr="00CF762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34EDD823" w14:textId="77777777" w:rsidR="00841F9B" w:rsidRPr="007F346D" w:rsidRDefault="00841F9B" w:rsidP="00542AA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389780E" w14:textId="77777777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A17</w:t>
            </w:r>
          </w:p>
          <w:p w14:paraId="1D22CC99" w14:textId="7249F22B" w:rsidR="00841F9B" w:rsidRPr="004E5269" w:rsidRDefault="00841F9B" w:rsidP="00142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7</w:t>
            </w:r>
            <w:r w:rsidR="00776683"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</w:t>
            </w: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  <w:p w14:paraId="6BCF738C" w14:textId="5B0FBF9B" w:rsidR="00841F9B" w:rsidRPr="004E5269" w:rsidRDefault="00841F9B" w:rsidP="00142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724F20EE" w14:textId="19DC49B2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B17 (n=</w:t>
            </w:r>
            <w:r w:rsidR="00776683"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4</w:t>
            </w:r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  <w:p w14:paraId="1090A01F" w14:textId="60AF4BC9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5B8C39" w14:textId="3303DEB2" w:rsidR="00841F9B" w:rsidRPr="004E5269" w:rsidRDefault="003030D9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841F9B" w:rsidRPr="004E5269">
              <w:rPr>
                <w:rFonts w:cstheme="minorHAnsi"/>
                <w:b/>
                <w:sz w:val="20"/>
                <w:szCs w:val="20"/>
                <w:lang w:val="en-US"/>
              </w:rPr>
              <w:t>OR (95% CI)</w:t>
            </w:r>
            <w:r w:rsidR="00841F9B"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5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506DD6" w14:textId="77777777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luster A20</w:t>
            </w:r>
          </w:p>
          <w:p w14:paraId="2691A274" w14:textId="368332DF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(n=57</w:t>
            </w:r>
            <w:r w:rsidR="000F7ADF" w:rsidRPr="004E5269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  <w:p w14:paraId="7A92B402" w14:textId="3C1207BE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6910A7EF" w14:textId="77777777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luster B20</w:t>
            </w:r>
          </w:p>
          <w:p w14:paraId="4F4486B9" w14:textId="6243778A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(n=2</w:t>
            </w:r>
            <w:r w:rsidR="000F7ADF" w:rsidRPr="004E5269">
              <w:rPr>
                <w:rFonts w:cstheme="minorHAnsi"/>
                <w:b/>
                <w:sz w:val="20"/>
                <w:szCs w:val="20"/>
                <w:lang w:val="en-US"/>
              </w:rPr>
              <w:t>94</w:t>
            </w: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  <w:p w14:paraId="3F077BBA" w14:textId="12F13AFB" w:rsidR="00841F9B" w:rsidRPr="004E5269" w:rsidRDefault="00841F9B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4E5269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24" w:type="dxa"/>
            <w:shd w:val="clear" w:color="auto" w:fill="F2F2F2" w:themeFill="background1" w:themeFillShade="F2"/>
          </w:tcPr>
          <w:p w14:paraId="1D226ABC" w14:textId="514DE3DD" w:rsidR="00841F9B" w:rsidRPr="004E5269" w:rsidRDefault="003030D9" w:rsidP="0054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841F9B" w:rsidRPr="004E5269">
              <w:rPr>
                <w:rFonts w:cstheme="minorHAnsi"/>
                <w:b/>
                <w:sz w:val="20"/>
                <w:szCs w:val="20"/>
                <w:lang w:val="en-US"/>
              </w:rPr>
              <w:t>OR (95% CI)</w:t>
            </w:r>
            <w:r w:rsidR="00841F9B"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F346D" w:rsidRPr="007F346D" w14:paraId="56102E9D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46553" w14:textId="0165EC20" w:rsidR="00841F9B" w:rsidRPr="004E5269" w:rsidRDefault="00841F9B" w:rsidP="000E7E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Chronic insomnia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9EFF958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3D76CB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30AB5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829E7F3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B41A36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5E67A8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6C76C27A" w14:textId="77777777" w:rsidTr="004E52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</w:tcPr>
          <w:p w14:paraId="45D9203D" w14:textId="77777777" w:rsidR="00841F9B" w:rsidRPr="004E5269" w:rsidRDefault="00841F9B" w:rsidP="000E7E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5B6B0E2" w14:textId="77777777" w:rsidR="00841F9B" w:rsidRPr="004E5269" w:rsidRDefault="00841F9B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CAC9715" w14:textId="25E5149D" w:rsidR="00841F9B" w:rsidRPr="007F346D" w:rsidRDefault="00841F9B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1 (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5.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442CD752" w14:textId="118DE693" w:rsidR="00841F9B" w:rsidRPr="007F346D" w:rsidRDefault="00841F9B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0 (1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74D44B3" w14:textId="341D1B7B" w:rsidR="00841F9B" w:rsidRPr="007F346D" w:rsidRDefault="007A1FC4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5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5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6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C1E176D" w14:textId="5BB3FDF9" w:rsidR="00841F9B" w:rsidRPr="007F346D" w:rsidRDefault="00841F9B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6 (5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09759D2C" w14:textId="23230D74" w:rsidR="00841F9B" w:rsidRPr="007F346D" w:rsidRDefault="00C257E9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9 (7.1)</w:t>
            </w:r>
          </w:p>
        </w:tc>
        <w:tc>
          <w:tcPr>
            <w:tcW w:w="0" w:type="dxa"/>
            <w:shd w:val="clear" w:color="auto" w:fill="E7E6E6" w:themeFill="background2"/>
          </w:tcPr>
          <w:p w14:paraId="001B5C08" w14:textId="63538C44" w:rsidR="00841F9B" w:rsidRPr="007F346D" w:rsidRDefault="00841F9B" w:rsidP="000E7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3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2775EA5A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230FC4C6" w14:textId="77777777" w:rsidR="00841F9B" w:rsidRPr="004E5269" w:rsidRDefault="00841F9B" w:rsidP="000E7E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FC9C8C" w14:textId="77777777" w:rsidR="00841F9B" w:rsidRPr="004E5269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0E7EAD" w14:textId="7777777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2 (6.2)</w:t>
            </w:r>
          </w:p>
        </w:tc>
        <w:tc>
          <w:tcPr>
            <w:tcW w:w="0" w:type="dxa"/>
            <w:shd w:val="clear" w:color="auto" w:fill="FFFFFF" w:themeFill="background1"/>
          </w:tcPr>
          <w:p w14:paraId="431E8831" w14:textId="672CBF49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2 (1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5B955F" w14:textId="30171E9F" w:rsidR="00841F9B" w:rsidRPr="007F346D" w:rsidRDefault="007A1FC4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3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4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52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DCAEDE" w14:textId="01FE86A5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6 (5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172D8040" w14:textId="080ACFC1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479DC5A1" w14:textId="049138E7" w:rsidR="00841F9B" w:rsidRPr="007F346D" w:rsidRDefault="00841F9B" w:rsidP="000E7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9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9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4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25058131" w14:textId="77777777" w:rsidTr="00CF762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1C57BB20" w14:textId="77777777" w:rsidR="00FA1555" w:rsidRPr="004E5269" w:rsidRDefault="00FA1555" w:rsidP="00FA15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Depression</w:t>
            </w:r>
            <w:bookmarkStart w:id="0" w:name="_GoBack"/>
            <w:bookmarkEnd w:id="0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CB279F0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15FCD8B0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0118C04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C353225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7FD19439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2630464B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3894BF03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5F39F563" w14:textId="77777777" w:rsidR="00FA1555" w:rsidRPr="004E5269" w:rsidRDefault="00FA1555" w:rsidP="00FA15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87C6D5" w14:textId="77777777" w:rsidR="00FA1555" w:rsidRPr="004E5269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E3BA7C" w14:textId="77777777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9 (7.9)</w:t>
            </w:r>
          </w:p>
        </w:tc>
        <w:tc>
          <w:tcPr>
            <w:tcW w:w="0" w:type="dxa"/>
            <w:shd w:val="clear" w:color="auto" w:fill="FFFFFF" w:themeFill="background1"/>
          </w:tcPr>
          <w:p w14:paraId="77761078" w14:textId="77777777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1 (14.7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62BB51" w14:textId="0B44F8A5" w:rsidR="00FA1555" w:rsidRPr="007F346D" w:rsidRDefault="00F06DEB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1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 xml:space="preserve"> (0.95-4.22</w:t>
            </w:r>
            <w:r w:rsidR="00FA1555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B8BF4E" w14:textId="77777777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3 (11.1)</w:t>
            </w:r>
          </w:p>
        </w:tc>
        <w:tc>
          <w:tcPr>
            <w:tcW w:w="0" w:type="dxa"/>
            <w:shd w:val="clear" w:color="auto" w:fill="FFFFFF" w:themeFill="background1"/>
          </w:tcPr>
          <w:p w14:paraId="57900BF8" w14:textId="77777777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6 (20.5)</w:t>
            </w:r>
          </w:p>
        </w:tc>
        <w:tc>
          <w:tcPr>
            <w:tcW w:w="0" w:type="dxa"/>
            <w:shd w:val="clear" w:color="auto" w:fill="FFFFFF" w:themeFill="background1"/>
          </w:tcPr>
          <w:p w14:paraId="4C281404" w14:textId="6AB07D41" w:rsidR="00FA1555" w:rsidRPr="007F346D" w:rsidRDefault="00F56AC1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98</w:t>
            </w:r>
            <w:r w:rsidR="00FA1555"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1.1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="00FA1555" w:rsidRPr="007F346D">
              <w:rPr>
                <w:rFonts w:cstheme="minorHAnsi"/>
                <w:bCs/>
                <w:sz w:val="20"/>
                <w:szCs w:val="20"/>
                <w:lang w:val="en-US"/>
              </w:rPr>
              <w:t>-3.5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="00FA1555"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1478A144" w14:textId="77777777" w:rsidTr="00F06DE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</w:tcPr>
          <w:p w14:paraId="3D709C99" w14:textId="77777777" w:rsidR="00FA1555" w:rsidRPr="004E5269" w:rsidRDefault="00FA1555" w:rsidP="00FA15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4347080" w14:textId="77777777" w:rsidR="00FA1555" w:rsidRPr="004E5269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ACCACF4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1 (14.4)</w:t>
            </w:r>
          </w:p>
        </w:tc>
        <w:tc>
          <w:tcPr>
            <w:tcW w:w="0" w:type="dxa"/>
            <w:shd w:val="clear" w:color="auto" w:fill="E7E6E6" w:themeFill="background2"/>
          </w:tcPr>
          <w:p w14:paraId="6913C6EF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8 (14.0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6C3A4CD" w14:textId="3A9CBB33" w:rsidR="00FA1555" w:rsidRPr="007F346D" w:rsidRDefault="000E7E29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96 (0.54-1.73</w:t>
            </w:r>
            <w:r w:rsidR="00FA1555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A962E7C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2 (11.5)</w:t>
            </w:r>
          </w:p>
        </w:tc>
        <w:tc>
          <w:tcPr>
            <w:tcW w:w="0" w:type="dxa"/>
            <w:shd w:val="clear" w:color="auto" w:fill="E7E6E6" w:themeFill="background2"/>
          </w:tcPr>
          <w:p w14:paraId="3E81EEA3" w14:textId="77777777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0 (18.0)</w:t>
            </w:r>
          </w:p>
        </w:tc>
        <w:tc>
          <w:tcPr>
            <w:tcW w:w="0" w:type="dxa"/>
            <w:shd w:val="clear" w:color="auto" w:fill="E7E6E6" w:themeFill="background2"/>
          </w:tcPr>
          <w:p w14:paraId="19ACC7C5" w14:textId="084FCA05" w:rsidR="00FA1555" w:rsidRPr="007F346D" w:rsidRDefault="00F56AC1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70</w:t>
            </w:r>
            <w:r w:rsidR="00FA1555"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0.99</w:t>
            </w:r>
            <w:r w:rsidR="00183F06">
              <w:rPr>
                <w:rFonts w:cstheme="minorHAnsi"/>
                <w:sz w:val="20"/>
                <w:szCs w:val="20"/>
                <w:lang w:val="en-US"/>
              </w:rPr>
              <w:t>-2.92</w:t>
            </w:r>
            <w:r w:rsidR="00FA1555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52CB733F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5284648C" w14:textId="5BCB4CAD" w:rsidR="00C257E9" w:rsidRPr="004E5269" w:rsidRDefault="00C257E9" w:rsidP="007F0BFC">
            <w:pPr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123C7B" w14:textId="77777777" w:rsidR="00C257E9" w:rsidRPr="007F346D" w:rsidRDefault="00C257E9" w:rsidP="00E3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2A70A8F" w14:textId="77777777" w:rsidR="00C257E9" w:rsidRPr="007F346D" w:rsidRDefault="00C257E9" w:rsidP="00E3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4CDB8C" w14:textId="77777777" w:rsidR="00C257E9" w:rsidRPr="007F346D" w:rsidRDefault="00C257E9" w:rsidP="00E3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8F94A1" w14:textId="77777777" w:rsidR="00C257E9" w:rsidRPr="007F346D" w:rsidRDefault="00C257E9" w:rsidP="00E3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0745A741" w14:textId="77777777" w:rsidR="00C257E9" w:rsidRPr="007F346D" w:rsidRDefault="00C257E9" w:rsidP="00E3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62E1606" w14:textId="77777777" w:rsidR="00C257E9" w:rsidRPr="007F346D" w:rsidRDefault="00C257E9" w:rsidP="00E31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2AE190C1" w14:textId="77777777" w:rsidTr="00F06DE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E7E6E6" w:themeFill="background2"/>
          </w:tcPr>
          <w:p w14:paraId="647F538C" w14:textId="77777777" w:rsidR="00841F9B" w:rsidRPr="004E5269" w:rsidRDefault="00841F9B" w:rsidP="00E31C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3B4FD6D" w14:textId="5240996F" w:rsidR="00841F9B" w:rsidRPr="004E5269" w:rsidRDefault="00841F9B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16AF0B9" w14:textId="1187B763" w:rsidR="00841F9B" w:rsidRPr="007F346D" w:rsidRDefault="00841F9B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0EA1D6E8" w14:textId="0A2F4871" w:rsidR="00841F9B" w:rsidRPr="007F346D" w:rsidRDefault="00841F9B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20.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1BE32C2" w14:textId="433C6927" w:rsidR="00841F9B" w:rsidRPr="007F346D" w:rsidRDefault="00841F9B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1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2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C9A70B8" w14:textId="70F827C0" w:rsidR="00841F9B" w:rsidRPr="007F346D" w:rsidRDefault="00841F9B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5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0BE31006" w14:textId="2CBF1814" w:rsidR="00841F9B" w:rsidRPr="007F346D" w:rsidRDefault="00841F9B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6.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20EA6D1B" w14:textId="0B5BE38E" w:rsidR="00841F9B" w:rsidRPr="007F346D" w:rsidRDefault="006B13D4" w:rsidP="00E31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0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1.8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2443B863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2A7AF536" w14:textId="77777777" w:rsidR="00841F9B" w:rsidRPr="004E5269" w:rsidRDefault="00841F9B" w:rsidP="007D11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1DDBD4" w14:textId="5F3587DD" w:rsidR="00841F9B" w:rsidRPr="004E5269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872B3B" w14:textId="4FFB499E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4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3A9260C2" w14:textId="2EAFAE24" w:rsidR="00841F9B" w:rsidRPr="007F346D" w:rsidRDefault="007A1FC4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5.5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96C2BA" w14:textId="17B02F4D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6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2.0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4CD377" w14:textId="08BDFD94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4159673A" w14:textId="08BA9716" w:rsidR="00841F9B" w:rsidRPr="007F346D" w:rsidRDefault="00C257E9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9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23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1DDA0499" w14:textId="55B20C80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5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9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2.5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057EE0F1" w14:textId="77777777" w:rsidTr="00F06DE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550578E4" w14:textId="77777777" w:rsidR="00841F9B" w:rsidRPr="004E5269" w:rsidRDefault="00841F9B" w:rsidP="00542A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DFBB53E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4C64F360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7D97A46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7BBF455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00994CA1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141D77C2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1861FACF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6F8834B2" w14:textId="77777777" w:rsidR="00841F9B" w:rsidRPr="004E5269" w:rsidRDefault="00841F9B" w:rsidP="007D11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5A84E0" w14:textId="2A966876" w:rsidR="00841F9B" w:rsidRPr="004E5269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A87B16" w14:textId="6732482A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3 (6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4886E28B" w14:textId="0F07502C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6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7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ADC962" w14:textId="6CB1CD3C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3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4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3.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3220DE" w14:textId="7C1B684F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0 (3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5023B81E" w14:textId="6959C93F" w:rsidR="00841F9B" w:rsidRPr="007F346D" w:rsidRDefault="00C257E9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4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055B3E14" w14:textId="5099EA92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52-4.2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4843F77B" w14:textId="77777777" w:rsidTr="00F06DE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E7E6E6" w:themeFill="background2"/>
          </w:tcPr>
          <w:p w14:paraId="01DF9B63" w14:textId="77777777" w:rsidR="00841F9B" w:rsidRPr="004E5269" w:rsidRDefault="00841F9B" w:rsidP="007D11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A58E3AD" w14:textId="3BC8C353" w:rsidR="00841F9B" w:rsidRPr="004E5269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F236554" w14:textId="56698921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7A1FC4" w:rsidRPr="007F346D">
              <w:rPr>
                <w:rFonts w:cstheme="minorHAnsi"/>
                <w:sz w:val="20"/>
                <w:szCs w:val="20"/>
                <w:lang w:val="en-US"/>
              </w:rPr>
              <w:t>2.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4BF30D46" w14:textId="11DD6320" w:rsidR="00841F9B" w:rsidRPr="007F346D" w:rsidRDefault="007A1FC4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.9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6511464" w14:textId="03AF9AD7" w:rsidR="00841F9B" w:rsidRPr="007F346D" w:rsidRDefault="00776683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38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0E7E29" w:rsidRPr="007F346D">
              <w:rPr>
                <w:rFonts w:cstheme="minorHAnsi"/>
                <w:sz w:val="20"/>
                <w:szCs w:val="20"/>
                <w:lang w:val="en-US"/>
              </w:rPr>
              <w:t>.24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219040A" w14:textId="02D3DCB0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5 (5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64BCB019" w14:textId="5FA84C14" w:rsidR="00841F9B" w:rsidRPr="007F346D" w:rsidRDefault="00C257E9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35BC9F53" w14:textId="2080E832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6B13D4" w:rsidRPr="007F346D">
              <w:rPr>
                <w:rFonts w:cstheme="minorHAnsi"/>
                <w:sz w:val="20"/>
                <w:szCs w:val="20"/>
                <w:lang w:val="en-US"/>
              </w:rPr>
              <w:t>1.9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3728D3AA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7279F4D5" w14:textId="77777777" w:rsidR="00841F9B" w:rsidRPr="004E5269" w:rsidRDefault="00841F9B" w:rsidP="00542A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B296B3" w14:textId="77777777" w:rsidR="00841F9B" w:rsidRPr="007F346D" w:rsidRDefault="00841F9B" w:rsidP="00542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D4C2CAB" w14:textId="77777777" w:rsidR="00841F9B" w:rsidRPr="007F346D" w:rsidRDefault="00841F9B" w:rsidP="00542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5A5538" w14:textId="77777777" w:rsidR="00841F9B" w:rsidRPr="007F346D" w:rsidRDefault="00841F9B" w:rsidP="00542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4906CD" w14:textId="77777777" w:rsidR="00841F9B" w:rsidRPr="007F346D" w:rsidRDefault="00841F9B" w:rsidP="00542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A96D0CB" w14:textId="77777777" w:rsidR="00841F9B" w:rsidRPr="007F346D" w:rsidRDefault="00841F9B" w:rsidP="00542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6D4F25C" w14:textId="77777777" w:rsidR="00841F9B" w:rsidRPr="007F346D" w:rsidRDefault="00841F9B" w:rsidP="00542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40171180" w14:textId="77777777" w:rsidTr="00F06DE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E7E6E6" w:themeFill="background2"/>
          </w:tcPr>
          <w:p w14:paraId="344CE565" w14:textId="77777777" w:rsidR="00841F9B" w:rsidRPr="004E5269" w:rsidRDefault="00841F9B" w:rsidP="007D11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50915DB" w14:textId="0C5880D6" w:rsidR="00841F9B" w:rsidRPr="004E5269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89834F2" w14:textId="28DDD825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7.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1233FF35" w14:textId="61B9CF44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7 (9.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FD25F2E" w14:textId="2903C765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D505E" w:rsidRPr="007F346D">
              <w:rPr>
                <w:rFonts w:cstheme="minorHAnsi"/>
                <w:sz w:val="20"/>
                <w:szCs w:val="20"/>
                <w:lang w:val="en-US"/>
              </w:rPr>
              <w:t>4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21-1.</w:t>
            </w:r>
            <w:r w:rsidR="004D505E" w:rsidRPr="007F346D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080658D" w14:textId="0FCBC3EF" w:rsidR="00841F9B" w:rsidRPr="007F346D" w:rsidRDefault="00C257E9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7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38C4A9AA" w14:textId="7719C2B1" w:rsidR="00841F9B" w:rsidRPr="007F346D" w:rsidRDefault="00841F9B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E7E6E6" w:themeFill="background2"/>
          </w:tcPr>
          <w:p w14:paraId="6BADB79F" w14:textId="3DCBCB67" w:rsidR="00841F9B" w:rsidRPr="007F346D" w:rsidRDefault="006B13D4" w:rsidP="007D1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1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61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2.22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71FECEB0" w14:textId="77777777" w:rsidTr="00CF7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50072BD3" w14:textId="77777777" w:rsidR="00841F9B" w:rsidRPr="004E5269" w:rsidRDefault="00841F9B" w:rsidP="007D11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2923B5" w14:textId="4E46F8E5" w:rsidR="00841F9B" w:rsidRPr="004E5269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4B995D" w14:textId="618DF71B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1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.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2E4770FC" w14:textId="64277E49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C6321E" w14:textId="51514CB8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D505E" w:rsidRPr="007F346D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4D505E" w:rsidRPr="007F346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-2.</w:t>
            </w:r>
            <w:r w:rsidR="00776683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4D505E"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67D668" w14:textId="0D3BD751" w:rsidR="00841F9B" w:rsidRPr="007F346D" w:rsidRDefault="00841F9B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 xml:space="preserve"> (14.</w:t>
            </w:r>
            <w:r w:rsidR="00C257E9" w:rsidRPr="007F346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1B990CBB" w14:textId="21388646" w:rsidR="00841F9B" w:rsidRPr="007F346D" w:rsidRDefault="00C257E9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1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598A1735" w14:textId="6435C6D0" w:rsidR="00841F9B" w:rsidRPr="007F346D" w:rsidRDefault="006B13D4" w:rsidP="007D1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2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75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F346D">
              <w:rPr>
                <w:rFonts w:cstheme="minorHAnsi"/>
                <w:sz w:val="20"/>
                <w:szCs w:val="20"/>
                <w:lang w:val="en-US"/>
              </w:rPr>
              <w:t>2.1</w:t>
            </w:r>
            <w:r w:rsidR="00F56AC1" w:rsidRPr="007F346D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841F9B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F346D" w:rsidRPr="007F346D" w14:paraId="17D888C9" w14:textId="77777777" w:rsidTr="00F06DEB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3A529538" w14:textId="7E1900CF" w:rsidR="00841F9B" w:rsidRPr="004E5269" w:rsidRDefault="00FA1555" w:rsidP="00542A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sz w:val="20"/>
                <w:szCs w:val="20"/>
                <w:lang w:val="en-US"/>
              </w:rPr>
              <w:t>Bad or very bad self-rated health status</w:t>
            </w:r>
            <w:r w:rsidRPr="004E5269" w:rsidDel="00FA155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D334A82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03BE0372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B96D1F4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288BB3A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62837556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68395934" w14:textId="77777777" w:rsidR="00841F9B" w:rsidRPr="007F346D" w:rsidRDefault="00841F9B" w:rsidP="00542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F346D" w:rsidRPr="007F346D" w14:paraId="575F8EAA" w14:textId="77777777" w:rsidTr="00F0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FFFFFF" w:themeFill="background1"/>
          </w:tcPr>
          <w:p w14:paraId="6904437C" w14:textId="77777777" w:rsidR="00FA1555" w:rsidRPr="004E5269" w:rsidRDefault="00FA1555" w:rsidP="00FA15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9DDC4A" w14:textId="7B33BE3F" w:rsidR="00FA1555" w:rsidRPr="004E5269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18E078" w14:textId="270407D1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0 (5.4)</w:t>
            </w:r>
          </w:p>
        </w:tc>
        <w:tc>
          <w:tcPr>
            <w:tcW w:w="0" w:type="dxa"/>
            <w:shd w:val="clear" w:color="auto" w:fill="FFFFFF" w:themeFill="background1"/>
          </w:tcPr>
          <w:p w14:paraId="67683069" w14:textId="7897B5B7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7 (9.3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161DAA" w14:textId="49973836" w:rsidR="00FA1555" w:rsidRPr="007F346D" w:rsidRDefault="004D505E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.79 (0.73-4.4</w:t>
            </w:r>
            <w:r w:rsidR="00FA1555" w:rsidRPr="007F346D">
              <w:rPr>
                <w:rFonts w:cstheme="minorHAnsi"/>
                <w:sz w:val="20"/>
                <w:szCs w:val="20"/>
                <w:lang w:val="en-US"/>
              </w:rPr>
              <w:t>1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679012F" w14:textId="10DA048D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0 (3.4)</w:t>
            </w:r>
          </w:p>
        </w:tc>
        <w:tc>
          <w:tcPr>
            <w:tcW w:w="0" w:type="dxa"/>
            <w:shd w:val="clear" w:color="auto" w:fill="FFFFFF" w:themeFill="background1"/>
          </w:tcPr>
          <w:p w14:paraId="0B2F399A" w14:textId="7B0EE2DE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9 (7.1)</w:t>
            </w:r>
          </w:p>
        </w:tc>
        <w:tc>
          <w:tcPr>
            <w:tcW w:w="0" w:type="dxa"/>
            <w:shd w:val="clear" w:color="auto" w:fill="FFFFFF" w:themeFill="background1"/>
          </w:tcPr>
          <w:p w14:paraId="2DC16E09" w14:textId="4C6A42D3" w:rsidR="00FA1555" w:rsidRPr="007F346D" w:rsidRDefault="00FA1555" w:rsidP="00FA1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.10 (0.82-5.33)</w:t>
            </w:r>
          </w:p>
        </w:tc>
      </w:tr>
      <w:tr w:rsidR="007F346D" w:rsidRPr="007F346D" w14:paraId="0C238B80" w14:textId="77777777" w:rsidTr="003D458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E7E6E6" w:themeFill="background2"/>
          </w:tcPr>
          <w:p w14:paraId="07F0E2DB" w14:textId="77777777" w:rsidR="00FA1555" w:rsidRPr="004E5269" w:rsidRDefault="00FA1555" w:rsidP="00FA15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F3BAFE5" w14:textId="263DA075" w:rsidR="00FA1555" w:rsidRPr="004E5269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4E5269">
              <w:rPr>
                <w:rFonts w:cstheme="minorHAnsi"/>
                <w:b/>
                <w:sz w:val="20"/>
                <w:szCs w:val="20"/>
                <w:lang w:val="en-US"/>
              </w:rPr>
              <w:t>chronotype</w:t>
            </w:r>
            <w:r w:rsidRPr="004E5269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9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FD7B0D7" w14:textId="743ADE00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8 (5.1)</w:t>
            </w:r>
          </w:p>
        </w:tc>
        <w:tc>
          <w:tcPr>
            <w:tcW w:w="0" w:type="dxa"/>
            <w:shd w:val="clear" w:color="auto" w:fill="E7E6E6" w:themeFill="background2"/>
          </w:tcPr>
          <w:p w14:paraId="40A82157" w14:textId="377BE21D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5 (11.6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D13DC8D" w14:textId="1FCE8291" w:rsidR="00FA1555" w:rsidRPr="007F346D" w:rsidRDefault="004D505E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2.51 (1.22-5.17</w:t>
            </w:r>
            <w:r w:rsidR="00FA1555" w:rsidRPr="007F346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FE46E12" w14:textId="7EDA0EDA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0 (3.6)</w:t>
            </w:r>
          </w:p>
        </w:tc>
        <w:tc>
          <w:tcPr>
            <w:tcW w:w="0" w:type="dxa"/>
            <w:shd w:val="clear" w:color="auto" w:fill="E7E6E6" w:themeFill="background2"/>
          </w:tcPr>
          <w:p w14:paraId="495F6348" w14:textId="1173460C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19 (11.4)</w:t>
            </w:r>
          </w:p>
        </w:tc>
        <w:tc>
          <w:tcPr>
            <w:tcW w:w="0" w:type="dxa"/>
            <w:shd w:val="clear" w:color="auto" w:fill="E7E6E6" w:themeFill="background2"/>
          </w:tcPr>
          <w:p w14:paraId="6B70AA94" w14:textId="157FF233" w:rsidR="00FA1555" w:rsidRPr="007F346D" w:rsidRDefault="00FA1555" w:rsidP="00FA1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sz w:val="20"/>
                <w:szCs w:val="20"/>
                <w:lang w:val="en-US"/>
              </w:rPr>
              <w:t>3.35 (1.51-7.43)</w:t>
            </w:r>
          </w:p>
        </w:tc>
      </w:tr>
    </w:tbl>
    <w:p w14:paraId="36E700AC" w14:textId="77777777" w:rsidR="00790EE6" w:rsidRPr="007F346D" w:rsidRDefault="00790EE6" w:rsidP="000113A1">
      <w:pPr>
        <w:rPr>
          <w:lang w:val="en-US"/>
        </w:rPr>
        <w:sectPr w:rsidR="00790EE6" w:rsidRPr="007F346D" w:rsidSect="007F346D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0170314" w14:textId="77777777" w:rsidR="00F06DEB" w:rsidRDefault="00F06DE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4B8A657" w14:textId="700377C7" w:rsidR="000A12E4" w:rsidRPr="007F346D" w:rsidRDefault="00DF4EDF" w:rsidP="000A12E4">
      <w:pPr>
        <w:rPr>
          <w:bCs/>
          <w:lang w:val="en-US"/>
        </w:rPr>
      </w:pPr>
      <w:r w:rsidRPr="00F06DEB">
        <w:rPr>
          <w:b/>
          <w:lang w:val="en-US"/>
        </w:rPr>
        <w:lastRenderedPageBreak/>
        <w:t xml:space="preserve">Supplementary table </w:t>
      </w:r>
      <w:r w:rsidR="00E579A8" w:rsidRPr="00F06DEB">
        <w:rPr>
          <w:b/>
          <w:lang w:val="en-US"/>
        </w:rPr>
        <w:t>4</w:t>
      </w:r>
      <w:r w:rsidR="000A12E4" w:rsidRPr="00F06DEB">
        <w:rPr>
          <w:b/>
          <w:lang w:val="en-US"/>
        </w:rPr>
        <w:t>.</w:t>
      </w:r>
      <w:r w:rsidR="000A12E4" w:rsidRPr="007F346D">
        <w:rPr>
          <w:bCs/>
          <w:lang w:val="en-US"/>
        </w:rPr>
        <w:t xml:space="preserve"> </w:t>
      </w:r>
      <w:r w:rsidR="000A12E4" w:rsidRPr="007F346D">
        <w:rPr>
          <w:lang w:val="en-US"/>
        </w:rPr>
        <w:t xml:space="preserve">Association of meal timing </w:t>
      </w:r>
      <w:proofErr w:type="spellStart"/>
      <w:r w:rsidR="000A12E4" w:rsidRPr="007F346D">
        <w:rPr>
          <w:lang w:val="en-US"/>
        </w:rPr>
        <w:t>behaviour</w:t>
      </w:r>
      <w:proofErr w:type="spellEnd"/>
      <w:r w:rsidR="000A12E4" w:rsidRPr="007F346D">
        <w:rPr>
          <w:lang w:val="en-US"/>
        </w:rPr>
        <w:t xml:space="preserve"> and self-rated health status and chronic disease </w:t>
      </w:r>
      <w:r w:rsidR="000A12E4" w:rsidRPr="007F346D">
        <w:rPr>
          <w:bCs/>
          <w:lang w:val="en-US"/>
        </w:rPr>
        <w:t xml:space="preserve">in 2017 and 2020 in those </w:t>
      </w:r>
      <w:r w:rsidR="00316B85" w:rsidRPr="007F346D">
        <w:rPr>
          <w:bCs/>
          <w:lang w:val="en-US"/>
        </w:rPr>
        <w:t>who never worked on nightshifts</w:t>
      </w:r>
      <w:r w:rsidR="000A12E4" w:rsidRPr="007F346D">
        <w:rPr>
          <w:bCs/>
          <w:lang w:val="en-US"/>
        </w:rPr>
        <w:t>.</w:t>
      </w:r>
      <w:r w:rsidRPr="007F346D">
        <w:rPr>
          <w:bCs/>
          <w:lang w:val="en-US"/>
        </w:rPr>
        <w:t xml:space="preserve"> (</w:t>
      </w:r>
      <w:r w:rsidRPr="00F06DEB">
        <w:rPr>
          <w:bCs/>
          <w:i/>
          <w:lang w:val="en-US"/>
        </w:rPr>
        <w:t>OR: Odds Ratio</w:t>
      </w:r>
      <w:r w:rsidRPr="007F346D">
        <w:rPr>
          <w:bCs/>
          <w:lang w:val="en-US"/>
        </w:rPr>
        <w:t>, 95%CI: 95% confidence interval)</w:t>
      </w:r>
    </w:p>
    <w:tbl>
      <w:tblPr>
        <w:tblStyle w:val="TableGrid"/>
        <w:tblpPr w:leftFromText="141" w:rightFromText="141" w:vertAnchor="page" w:horzAnchor="margin" w:tblpY="2227"/>
        <w:tblW w:w="13539" w:type="dxa"/>
        <w:tblLook w:val="04A0" w:firstRow="1" w:lastRow="0" w:firstColumn="1" w:lastColumn="0" w:noHBand="0" w:noVBand="1"/>
      </w:tblPr>
      <w:tblGrid>
        <w:gridCol w:w="3593"/>
        <w:gridCol w:w="1548"/>
        <w:gridCol w:w="1542"/>
        <w:gridCol w:w="1886"/>
        <w:gridCol w:w="1542"/>
        <w:gridCol w:w="1542"/>
        <w:gridCol w:w="1886"/>
      </w:tblGrid>
      <w:tr w:rsidR="00F06DEB" w:rsidRPr="00F06DEB" w14:paraId="36D5DC4A" w14:textId="77777777" w:rsidTr="00BA282F">
        <w:trPr>
          <w:trHeight w:val="252"/>
        </w:trPr>
        <w:tc>
          <w:tcPr>
            <w:tcW w:w="3593" w:type="dxa"/>
            <w:vMerge w:val="restart"/>
            <w:tcBorders>
              <w:top w:val="nil"/>
              <w:left w:val="nil"/>
            </w:tcBorders>
          </w:tcPr>
          <w:p w14:paraId="7444C9B4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6" w:type="dxa"/>
            <w:gridSpan w:val="3"/>
            <w:tcBorders>
              <w:top w:val="nil"/>
              <w:bottom w:val="nil"/>
            </w:tcBorders>
          </w:tcPr>
          <w:p w14:paraId="0DFAF395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rvey 2017 (n=607)</w:t>
            </w:r>
            <w:r w:rsidRPr="00F06DEB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70" w:type="dxa"/>
            <w:gridSpan w:val="3"/>
            <w:tcBorders>
              <w:top w:val="nil"/>
              <w:bottom w:val="nil"/>
              <w:right w:val="nil"/>
            </w:tcBorders>
          </w:tcPr>
          <w:p w14:paraId="6F5F51E6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Survey 2020 (n=552)</w:t>
            </w:r>
            <w:r w:rsidRPr="00F06DE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06DEB" w:rsidRPr="00F06DEB" w14:paraId="175273AF" w14:textId="77777777" w:rsidTr="00BA282F">
        <w:trPr>
          <w:trHeight w:val="788"/>
        </w:trPr>
        <w:tc>
          <w:tcPr>
            <w:tcW w:w="3593" w:type="dxa"/>
            <w:vMerge/>
            <w:tcBorders>
              <w:left w:val="nil"/>
            </w:tcBorders>
          </w:tcPr>
          <w:p w14:paraId="4570E6E9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1757654B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A17</w:t>
            </w:r>
          </w:p>
          <w:p w14:paraId="0ED5B043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474)</w:t>
            </w:r>
          </w:p>
          <w:p w14:paraId="36D7AECA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B595AEC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B17 (n=133)</w:t>
            </w:r>
          </w:p>
          <w:p w14:paraId="7E01B38C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251FB52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AOR (95% CI)</w:t>
            </w:r>
            <w:r w:rsidRPr="00F06DE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42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3E233D33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Cluster A20</w:t>
            </w:r>
          </w:p>
          <w:p w14:paraId="68EFA125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(n=371)</w:t>
            </w:r>
          </w:p>
          <w:p w14:paraId="4C05FD8E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CDD06C2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Cluster B20</w:t>
            </w:r>
          </w:p>
          <w:p w14:paraId="6658EF9B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(n=181)</w:t>
            </w:r>
          </w:p>
          <w:p w14:paraId="7CECF0CF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F06DE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8DF3DCC" w14:textId="77777777" w:rsidR="00F06DEB" w:rsidRPr="00F06DEB" w:rsidRDefault="00F06DEB" w:rsidP="00BA282F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AOR (95% CI)</w:t>
            </w:r>
            <w:r w:rsidRPr="00F06DE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06DEB" w:rsidRPr="00F06DEB" w14:paraId="3B06CAE2" w14:textId="77777777" w:rsidTr="00BA282F">
        <w:trPr>
          <w:trHeight w:val="220"/>
        </w:trPr>
        <w:tc>
          <w:tcPr>
            <w:tcW w:w="3593" w:type="dxa"/>
            <w:tcBorders>
              <w:left w:val="nil"/>
              <w:bottom w:val="nil"/>
            </w:tcBorders>
          </w:tcPr>
          <w:p w14:paraId="512CB95F" w14:textId="77777777" w:rsidR="00F06DEB" w:rsidRPr="00F06DEB" w:rsidRDefault="00F06DEB" w:rsidP="00BA28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Chronic insomnia</w:t>
            </w:r>
          </w:p>
        </w:tc>
        <w:tc>
          <w:tcPr>
            <w:tcW w:w="1548" w:type="dxa"/>
            <w:tcBorders>
              <w:bottom w:val="nil"/>
              <w:right w:val="nil"/>
            </w:tcBorders>
          </w:tcPr>
          <w:p w14:paraId="3BD03F37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3 (4.9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3F15E251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3 (9.8)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45982640" w14:textId="77777777" w:rsidR="00F06DEB" w:rsidRPr="00F06DEB" w:rsidRDefault="00F06DEB" w:rsidP="00BA282F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Cs/>
                <w:sz w:val="20"/>
                <w:szCs w:val="20"/>
                <w:lang w:val="en-US"/>
              </w:rPr>
              <w:t>2.15 (1.05-4.38)</w:t>
            </w:r>
          </w:p>
        </w:tc>
        <w:tc>
          <w:tcPr>
            <w:tcW w:w="1542" w:type="dxa"/>
            <w:tcBorders>
              <w:bottom w:val="nil"/>
              <w:right w:val="nil"/>
            </w:tcBorders>
          </w:tcPr>
          <w:p w14:paraId="79004382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8 (4.9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1A2ABF66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2 (6.6)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74FD788E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40 (0.66-2.98)</w:t>
            </w:r>
          </w:p>
        </w:tc>
      </w:tr>
      <w:tr w:rsidR="00F06DEB" w:rsidRPr="00F06DEB" w14:paraId="16CC583E" w14:textId="77777777" w:rsidTr="00BA282F">
        <w:trPr>
          <w:trHeight w:val="252"/>
        </w:trPr>
        <w:tc>
          <w:tcPr>
            <w:tcW w:w="359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EA21E24" w14:textId="77777777" w:rsidR="00F06DEB" w:rsidRPr="00F06DEB" w:rsidRDefault="00F06DEB" w:rsidP="00BA28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C6AFCFA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39 (8.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7801FA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8 (13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F090BD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79 (0.99-3.27)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CED6FFD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36 (9.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EE01C6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3 (12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C6B9A2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37 (0.78-2.39)</w:t>
            </w:r>
          </w:p>
        </w:tc>
      </w:tr>
      <w:tr w:rsidR="00F06DEB" w:rsidRPr="00F06DEB" w14:paraId="22B985DE" w14:textId="77777777" w:rsidTr="00BA282F">
        <w:trPr>
          <w:trHeight w:val="268"/>
        </w:trPr>
        <w:tc>
          <w:tcPr>
            <w:tcW w:w="35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861F494" w14:textId="77777777" w:rsidR="00F06DEB" w:rsidRPr="00F06DEB" w:rsidRDefault="00F06DEB" w:rsidP="00BA28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0F09222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59 (12.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2D6F3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3 (17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D15BF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49 (0.87-2.56)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5828B0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52 (14.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DBBC8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8 (15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9CB4F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09 (0.66-1.81)</w:t>
            </w:r>
          </w:p>
        </w:tc>
      </w:tr>
      <w:tr w:rsidR="00F06DEB" w:rsidRPr="00F06DEB" w14:paraId="4D39F0C8" w14:textId="77777777" w:rsidTr="00BA282F">
        <w:trPr>
          <w:trHeight w:val="252"/>
        </w:trPr>
        <w:tc>
          <w:tcPr>
            <w:tcW w:w="359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2516C57" w14:textId="77777777" w:rsidR="00F06DEB" w:rsidRPr="00F06DEB" w:rsidRDefault="00F06DEB" w:rsidP="00BA28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8B62583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2 (2.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C9FF9D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8 (6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5FE886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.50 (0.97-6.45)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8684940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0 (2.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CEFDBC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6 (3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E8D4D7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18 (0.42-3.33)</w:t>
            </w:r>
          </w:p>
        </w:tc>
      </w:tr>
      <w:tr w:rsidR="00F06DEB" w:rsidRPr="00F06DEB" w14:paraId="3D3B85E6" w14:textId="77777777" w:rsidTr="00BA282F">
        <w:trPr>
          <w:trHeight w:val="252"/>
        </w:trPr>
        <w:tc>
          <w:tcPr>
            <w:tcW w:w="359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2D6F6BB" w14:textId="77777777" w:rsidR="00F06DEB" w:rsidRPr="00F06DEB" w:rsidRDefault="00F06DEB" w:rsidP="00BA28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BC4481D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56 (11.8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F54C1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6 (12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35040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04 (0.56-1.93)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A9A5C74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40 (10.8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98045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3 (12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A9E65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.17 (0.67-2.03)</w:t>
            </w:r>
          </w:p>
        </w:tc>
      </w:tr>
      <w:tr w:rsidR="00F06DEB" w:rsidRPr="00F06DEB" w14:paraId="30162C88" w14:textId="77777777" w:rsidTr="00BA282F">
        <w:trPr>
          <w:trHeight w:val="252"/>
        </w:trPr>
        <w:tc>
          <w:tcPr>
            <w:tcW w:w="35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F8C900A" w14:textId="77777777" w:rsidR="00F06DEB" w:rsidRPr="00F06DEB" w:rsidRDefault="00F06DEB" w:rsidP="00BA282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/>
                <w:sz w:val="20"/>
                <w:szCs w:val="20"/>
                <w:lang w:val="en-US"/>
              </w:rPr>
              <w:t>Bad or very bad self-rated health status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E8E0C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5 (3.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C47F7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1 (8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18DE6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bCs/>
                <w:sz w:val="20"/>
                <w:szCs w:val="20"/>
                <w:lang w:val="en-US"/>
              </w:rPr>
              <w:t>2.74 (1.22-6.14)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AD68C1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1 (3.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98706E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13 (7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E0E45" w14:textId="77777777" w:rsidR="00F06DEB" w:rsidRPr="00F06DEB" w:rsidRDefault="00F06DEB" w:rsidP="00BA2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6DEB">
              <w:rPr>
                <w:rFonts w:cstheme="minorHAnsi"/>
                <w:sz w:val="20"/>
                <w:szCs w:val="20"/>
                <w:lang w:val="en-US"/>
              </w:rPr>
              <w:t>2.51 (1.10-5.73)</w:t>
            </w:r>
          </w:p>
        </w:tc>
      </w:tr>
    </w:tbl>
    <w:p w14:paraId="6AD24406" w14:textId="157C5656" w:rsidR="000A12E4" w:rsidRPr="007F346D" w:rsidRDefault="000A12E4" w:rsidP="000A12E4">
      <w:pPr>
        <w:rPr>
          <w:lang w:val="en-US"/>
        </w:rPr>
      </w:pPr>
    </w:p>
    <w:p w14:paraId="6BCD3990" w14:textId="77777777" w:rsidR="005F6C0E" w:rsidRDefault="00412908" w:rsidP="00005719">
      <w:pPr>
        <w:rPr>
          <w:sz w:val="23"/>
          <w:szCs w:val="23"/>
          <w:lang w:val="en-US"/>
        </w:rPr>
      </w:pPr>
      <w:r w:rsidRPr="007F346D">
        <w:rPr>
          <w:sz w:val="23"/>
          <w:szCs w:val="23"/>
          <w:lang w:val="en-US"/>
        </w:rPr>
        <w:t xml:space="preserve">Multivariable adjusted </w:t>
      </w:r>
      <w:r w:rsidRPr="002D7026">
        <w:rPr>
          <w:i/>
          <w:sz w:val="23"/>
          <w:szCs w:val="23"/>
          <w:lang w:val="en-US"/>
        </w:rPr>
        <w:t>ORs</w:t>
      </w:r>
      <w:r w:rsidRPr="007F346D">
        <w:rPr>
          <w:sz w:val="23"/>
          <w:szCs w:val="23"/>
          <w:lang w:val="en-US"/>
        </w:rPr>
        <w:t xml:space="preserve"> </w:t>
      </w:r>
      <w:proofErr w:type="gramStart"/>
      <w:r w:rsidRPr="007F346D">
        <w:rPr>
          <w:sz w:val="23"/>
          <w:szCs w:val="23"/>
          <w:lang w:val="en-US"/>
        </w:rPr>
        <w:t>could not be calculated</w:t>
      </w:r>
      <w:proofErr w:type="gramEnd"/>
      <w:r w:rsidRPr="007F346D">
        <w:rPr>
          <w:sz w:val="23"/>
          <w:szCs w:val="23"/>
          <w:lang w:val="en-US"/>
        </w:rPr>
        <w:t xml:space="preserve"> because of low numbers resulting after excluding previous nightshift workers. </w:t>
      </w:r>
    </w:p>
    <w:p w14:paraId="0A354DDB" w14:textId="228BE497" w:rsidR="00316B85" w:rsidRPr="007F346D" w:rsidRDefault="00005719" w:rsidP="00005719">
      <w:pPr>
        <w:rPr>
          <w:sz w:val="23"/>
          <w:szCs w:val="23"/>
          <w:lang w:val="en-US"/>
        </w:rPr>
        <w:sectPr w:rsidR="00316B85" w:rsidRPr="007F346D" w:rsidSect="007F346D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proofErr w:type="spellStart"/>
      <w:r w:rsidRPr="007F346D">
        <w:rPr>
          <w:sz w:val="23"/>
          <w:szCs w:val="23"/>
          <w:lang w:val="en-US"/>
        </w:rPr>
        <w:t>a.</w:t>
      </w:r>
      <w:r w:rsidR="00747893" w:rsidRPr="007F346D">
        <w:rPr>
          <w:sz w:val="23"/>
          <w:szCs w:val="23"/>
          <w:lang w:val="en-US"/>
        </w:rPr>
        <w:t>n</w:t>
      </w:r>
      <w:proofErr w:type="spellEnd"/>
      <w:r w:rsidR="00747893" w:rsidRPr="007F346D">
        <w:rPr>
          <w:sz w:val="23"/>
          <w:szCs w:val="23"/>
          <w:lang w:val="en-US"/>
        </w:rPr>
        <w:t>=</w:t>
      </w:r>
      <w:r w:rsidR="00291FDC" w:rsidRPr="007F346D">
        <w:rPr>
          <w:sz w:val="23"/>
          <w:szCs w:val="23"/>
          <w:lang w:val="en-US"/>
        </w:rPr>
        <w:t>317</w:t>
      </w:r>
      <w:r w:rsidR="00542AA7" w:rsidRPr="007F346D">
        <w:rPr>
          <w:sz w:val="23"/>
          <w:szCs w:val="23"/>
          <w:lang w:val="en-US"/>
        </w:rPr>
        <w:t xml:space="preserve"> participants who reported </w:t>
      </w:r>
      <w:r w:rsidR="00747893" w:rsidRPr="007F346D">
        <w:rPr>
          <w:sz w:val="23"/>
          <w:szCs w:val="23"/>
          <w:lang w:val="en-US"/>
        </w:rPr>
        <w:t xml:space="preserve">having worked on nightshift or with unknown nightshift history </w:t>
      </w:r>
      <w:r w:rsidR="00542AA7" w:rsidRPr="007F346D">
        <w:rPr>
          <w:sz w:val="23"/>
          <w:szCs w:val="23"/>
          <w:lang w:val="en-US"/>
        </w:rPr>
        <w:t xml:space="preserve">were </w:t>
      </w:r>
      <w:proofErr w:type="spellStart"/>
      <w:r w:rsidR="00542AA7" w:rsidRPr="007F346D">
        <w:rPr>
          <w:sz w:val="23"/>
          <w:szCs w:val="23"/>
          <w:lang w:val="en-US"/>
        </w:rPr>
        <w:t>exluded</w:t>
      </w:r>
      <w:proofErr w:type="spellEnd"/>
      <w:r w:rsidR="00542AA7" w:rsidRPr="007F346D">
        <w:rPr>
          <w:sz w:val="23"/>
          <w:szCs w:val="23"/>
          <w:lang w:val="en-US"/>
        </w:rPr>
        <w:t>.</w:t>
      </w:r>
      <w:r w:rsidRPr="007F346D">
        <w:rPr>
          <w:sz w:val="23"/>
          <w:szCs w:val="23"/>
          <w:lang w:val="en-US"/>
        </w:rPr>
        <w:t xml:space="preserve"> </w:t>
      </w:r>
      <w:proofErr w:type="gramStart"/>
      <w:r w:rsidRPr="007F346D">
        <w:rPr>
          <w:sz w:val="23"/>
          <w:szCs w:val="23"/>
          <w:lang w:val="en-US"/>
        </w:rPr>
        <w:t>b</w:t>
      </w:r>
      <w:proofErr w:type="gramEnd"/>
      <w:r w:rsidR="00542AA7" w:rsidRPr="007F346D">
        <w:rPr>
          <w:sz w:val="23"/>
          <w:szCs w:val="23"/>
          <w:lang w:val="en-US"/>
        </w:rPr>
        <w:t>.</w:t>
      </w:r>
      <w:r w:rsidR="00747893" w:rsidRPr="007F346D">
        <w:rPr>
          <w:sz w:val="23"/>
          <w:szCs w:val="23"/>
          <w:lang w:val="en-US"/>
        </w:rPr>
        <w:t xml:space="preserve"> n=3</w:t>
      </w:r>
      <w:r w:rsidR="00E741E2" w:rsidRPr="007F346D">
        <w:rPr>
          <w:sz w:val="23"/>
          <w:szCs w:val="23"/>
          <w:lang w:val="en-US"/>
        </w:rPr>
        <w:t>18</w:t>
      </w:r>
      <w:r w:rsidR="00747893" w:rsidRPr="007F346D">
        <w:rPr>
          <w:sz w:val="23"/>
          <w:szCs w:val="23"/>
          <w:lang w:val="en-US"/>
        </w:rPr>
        <w:t xml:space="preserve"> who reported having worked on nightshift or with unknown nightshift history were </w:t>
      </w:r>
      <w:proofErr w:type="spellStart"/>
      <w:r w:rsidR="00747893" w:rsidRPr="007F346D">
        <w:rPr>
          <w:sz w:val="23"/>
          <w:szCs w:val="23"/>
          <w:lang w:val="en-US"/>
        </w:rPr>
        <w:t>exluded</w:t>
      </w:r>
      <w:proofErr w:type="spellEnd"/>
      <w:r w:rsidR="00747893" w:rsidRPr="007F346D">
        <w:rPr>
          <w:sz w:val="23"/>
          <w:szCs w:val="23"/>
          <w:lang w:val="en-US"/>
        </w:rPr>
        <w:t>.</w:t>
      </w:r>
      <w:r w:rsidR="000A12E4" w:rsidRPr="007F346D">
        <w:rPr>
          <w:sz w:val="23"/>
          <w:szCs w:val="23"/>
          <w:lang w:val="en-US"/>
        </w:rPr>
        <w:t xml:space="preserve"> </w:t>
      </w:r>
      <w:r w:rsidRPr="007F346D">
        <w:rPr>
          <w:sz w:val="23"/>
          <w:szCs w:val="23"/>
          <w:lang w:val="en-US"/>
        </w:rPr>
        <w:t>c</w:t>
      </w:r>
      <w:r w:rsidR="00542AA7" w:rsidRPr="007F346D">
        <w:rPr>
          <w:sz w:val="23"/>
          <w:szCs w:val="23"/>
          <w:lang w:val="en-US"/>
        </w:rPr>
        <w:t xml:space="preserve">. </w:t>
      </w:r>
      <w:r w:rsidR="001509B7" w:rsidRPr="002D7026">
        <w:rPr>
          <w:i/>
          <w:sz w:val="23"/>
          <w:szCs w:val="23"/>
          <w:lang w:val="en-US"/>
        </w:rPr>
        <w:t>AOR:</w:t>
      </w:r>
      <w:r w:rsidR="001509B7" w:rsidRPr="007F346D">
        <w:rPr>
          <w:sz w:val="23"/>
          <w:szCs w:val="23"/>
          <w:lang w:val="en-US"/>
        </w:rPr>
        <w:t xml:space="preserve"> Adjusted </w:t>
      </w:r>
      <w:r w:rsidR="001509B7" w:rsidRPr="002D7026">
        <w:rPr>
          <w:i/>
          <w:sz w:val="23"/>
          <w:szCs w:val="23"/>
          <w:lang w:val="en-US"/>
        </w:rPr>
        <w:t>OR</w:t>
      </w:r>
      <w:r w:rsidR="001509B7" w:rsidRPr="007F346D">
        <w:rPr>
          <w:sz w:val="23"/>
          <w:szCs w:val="23"/>
          <w:lang w:val="en-US"/>
        </w:rPr>
        <w:t xml:space="preserve">. </w:t>
      </w:r>
      <w:r w:rsidR="00412908" w:rsidRPr="007F346D">
        <w:rPr>
          <w:sz w:val="23"/>
          <w:szCs w:val="23"/>
          <w:lang w:val="en-US"/>
        </w:rPr>
        <w:t>Adjusted for age and sex. Calculated using unconditional logistic regression.</w:t>
      </w:r>
    </w:p>
    <w:p w14:paraId="52146A74" w14:textId="77777777" w:rsidR="00F06DEB" w:rsidRDefault="00F06DE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9F87857" w14:textId="2B114F1A" w:rsidR="00316B85" w:rsidRPr="007F346D" w:rsidRDefault="00DF4EDF" w:rsidP="00316B85">
      <w:pPr>
        <w:rPr>
          <w:bCs/>
          <w:lang w:val="en-US"/>
        </w:rPr>
      </w:pPr>
      <w:r w:rsidRPr="00F06DEB">
        <w:rPr>
          <w:b/>
          <w:lang w:val="en-US"/>
        </w:rPr>
        <w:lastRenderedPageBreak/>
        <w:t xml:space="preserve">Supplementary table </w:t>
      </w:r>
      <w:r w:rsidR="00E579A8" w:rsidRPr="00F06DEB">
        <w:rPr>
          <w:b/>
          <w:lang w:val="en-US"/>
        </w:rPr>
        <w:t>5</w:t>
      </w:r>
      <w:r w:rsidR="00316B85" w:rsidRPr="00F06DEB">
        <w:rPr>
          <w:b/>
          <w:lang w:val="en-US"/>
        </w:rPr>
        <w:t>.</w:t>
      </w:r>
      <w:r w:rsidR="00316B85" w:rsidRPr="007F346D">
        <w:rPr>
          <w:bCs/>
          <w:lang w:val="en-US"/>
        </w:rPr>
        <w:t xml:space="preserve"> </w:t>
      </w:r>
      <w:r w:rsidR="00316B85" w:rsidRPr="007F346D">
        <w:rPr>
          <w:lang w:val="en-US"/>
        </w:rPr>
        <w:t xml:space="preserve">Association of meal timing </w:t>
      </w:r>
      <w:proofErr w:type="spellStart"/>
      <w:r w:rsidR="00316B85" w:rsidRPr="007F346D">
        <w:rPr>
          <w:lang w:val="en-US"/>
        </w:rPr>
        <w:t>behaviour</w:t>
      </w:r>
      <w:proofErr w:type="spellEnd"/>
      <w:r w:rsidR="00316B85" w:rsidRPr="007F346D">
        <w:rPr>
          <w:lang w:val="en-US"/>
        </w:rPr>
        <w:t xml:space="preserve"> and self-rated health status and chronic disease </w:t>
      </w:r>
      <w:r w:rsidR="00316B85" w:rsidRPr="007F346D">
        <w:rPr>
          <w:bCs/>
          <w:lang w:val="en-US"/>
        </w:rPr>
        <w:t xml:space="preserve">in 2017 and 2020 in those drinking </w:t>
      </w:r>
      <w:proofErr w:type="gramStart"/>
      <w:r w:rsidR="00316B85" w:rsidRPr="007F346D">
        <w:rPr>
          <w:bCs/>
          <w:lang w:val="en-US"/>
        </w:rPr>
        <w:t>6</w:t>
      </w:r>
      <w:proofErr w:type="gramEnd"/>
      <w:r w:rsidR="00316B85" w:rsidRPr="007F346D">
        <w:rPr>
          <w:bCs/>
          <w:lang w:val="en-US"/>
        </w:rPr>
        <w:t xml:space="preserve"> alcohol standard glasses per week or less.</w:t>
      </w:r>
      <w:r w:rsidRPr="007F346D">
        <w:rPr>
          <w:bCs/>
          <w:lang w:val="en-US"/>
        </w:rPr>
        <w:t xml:space="preserve"> (OR: Odds Ratio, 95%CI: 95% confidence interval)</w:t>
      </w:r>
    </w:p>
    <w:tbl>
      <w:tblPr>
        <w:tblStyle w:val="TableGrid"/>
        <w:tblpPr w:leftFromText="141" w:rightFromText="141" w:vertAnchor="page" w:horzAnchor="margin" w:tblpY="2227"/>
        <w:tblW w:w="14366" w:type="dxa"/>
        <w:tblLook w:val="04A0" w:firstRow="1" w:lastRow="0" w:firstColumn="1" w:lastColumn="0" w:noHBand="0" w:noVBand="1"/>
      </w:tblPr>
      <w:tblGrid>
        <w:gridCol w:w="3544"/>
        <w:gridCol w:w="1911"/>
        <w:gridCol w:w="1637"/>
        <w:gridCol w:w="2000"/>
        <w:gridCol w:w="1637"/>
        <w:gridCol w:w="1637"/>
        <w:gridCol w:w="2000"/>
      </w:tblGrid>
      <w:tr w:rsidR="007F346D" w:rsidRPr="007F346D" w14:paraId="14C8E301" w14:textId="77777777" w:rsidTr="00F06DEB">
        <w:trPr>
          <w:trHeight w:val="278"/>
        </w:trPr>
        <w:tc>
          <w:tcPr>
            <w:tcW w:w="3544" w:type="dxa"/>
            <w:vMerge w:val="restart"/>
            <w:tcBorders>
              <w:top w:val="nil"/>
              <w:left w:val="nil"/>
            </w:tcBorders>
          </w:tcPr>
          <w:p w14:paraId="0C2D7AC6" w14:textId="77777777" w:rsidR="00227385" w:rsidRPr="007F346D" w:rsidRDefault="00227385" w:rsidP="00757BB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48" w:type="dxa"/>
            <w:gridSpan w:val="3"/>
            <w:tcBorders>
              <w:top w:val="nil"/>
              <w:bottom w:val="nil"/>
            </w:tcBorders>
          </w:tcPr>
          <w:p w14:paraId="6BA69567" w14:textId="0A150DD4" w:rsidR="00227385" w:rsidRPr="003D4587" w:rsidRDefault="003D4587" w:rsidP="00757BB9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Survey 2017 (n=669)</w:t>
            </w:r>
            <w:r w:rsidRPr="003D4587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274" w:type="dxa"/>
            <w:gridSpan w:val="3"/>
            <w:tcBorders>
              <w:top w:val="nil"/>
              <w:bottom w:val="nil"/>
              <w:right w:val="nil"/>
            </w:tcBorders>
          </w:tcPr>
          <w:p w14:paraId="3B0E09E4" w14:textId="776A5756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Survey 2020 (n=724)</w:t>
            </w:r>
            <w:r w:rsidRPr="003D4587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F346D" w:rsidRPr="007F346D" w14:paraId="1B9770B5" w14:textId="77777777" w:rsidTr="00F06DEB">
        <w:trPr>
          <w:trHeight w:val="833"/>
        </w:trPr>
        <w:tc>
          <w:tcPr>
            <w:tcW w:w="3544" w:type="dxa"/>
            <w:vMerge/>
            <w:tcBorders>
              <w:left w:val="nil"/>
              <w:bottom w:val="nil"/>
            </w:tcBorders>
          </w:tcPr>
          <w:p w14:paraId="79B96285" w14:textId="77777777" w:rsidR="00227385" w:rsidRPr="007F346D" w:rsidRDefault="00227385" w:rsidP="00757BB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8057B41" w14:textId="77777777" w:rsidR="00227385" w:rsidRPr="003D4587" w:rsidRDefault="00227385" w:rsidP="00757BB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A17</w:t>
            </w:r>
          </w:p>
          <w:p w14:paraId="20041688" w14:textId="45A57381" w:rsidR="00227385" w:rsidRPr="003D4587" w:rsidRDefault="00227385" w:rsidP="00757BB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5</w:t>
            </w:r>
            <w:r w:rsidR="00E741E2"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30</w:t>
            </w:r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  <w:p w14:paraId="65565F07" w14:textId="57E12277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A514394" w14:textId="774D000A" w:rsidR="00227385" w:rsidRPr="003D4587" w:rsidRDefault="00227385" w:rsidP="00757BB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uster B17 (n=1</w:t>
            </w:r>
            <w:r w:rsidR="00E741E2"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39</w:t>
            </w:r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  <w:p w14:paraId="3D887765" w14:textId="3A9A5444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7592E17" w14:textId="60077A37" w:rsidR="00227385" w:rsidRPr="003D4587" w:rsidRDefault="003030D9" w:rsidP="00757BB9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227385" w:rsidRPr="003D4587">
              <w:rPr>
                <w:rFonts w:cstheme="minorHAnsi"/>
                <w:b/>
                <w:sz w:val="20"/>
                <w:szCs w:val="20"/>
                <w:lang w:val="en-US"/>
              </w:rPr>
              <w:t>OR (95% CI)</w:t>
            </w:r>
            <w:r w:rsidR="00227385" w:rsidRPr="003D4587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3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78B0706E" w14:textId="77777777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Cluster A20</w:t>
            </w:r>
          </w:p>
          <w:p w14:paraId="7B912EA9" w14:textId="19E8701E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(n=485)</w:t>
            </w:r>
          </w:p>
          <w:p w14:paraId="23D617C9" w14:textId="0BB7F0A6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75B3C2E" w14:textId="77777777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Cluster B20</w:t>
            </w:r>
          </w:p>
          <w:p w14:paraId="1CFF0D28" w14:textId="0521E41A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(n=239)</w:t>
            </w:r>
          </w:p>
          <w:p w14:paraId="32209976" w14:textId="7FA873D8" w:rsidR="00227385" w:rsidRPr="003D4587" w:rsidRDefault="00227385" w:rsidP="0075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gramStart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 w:rsidRPr="003D4587">
              <w:rPr>
                <w:rFonts w:cstheme="minorHAnsi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7AC1B29" w14:textId="00386B94" w:rsidR="00227385" w:rsidRPr="003D4587" w:rsidRDefault="003030D9" w:rsidP="00757BB9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227385" w:rsidRPr="003D4587">
              <w:rPr>
                <w:rFonts w:cstheme="minorHAnsi"/>
                <w:b/>
                <w:sz w:val="20"/>
                <w:szCs w:val="20"/>
                <w:lang w:val="en-US"/>
              </w:rPr>
              <w:t>OR (95% CI)</w:t>
            </w:r>
            <w:r w:rsidR="00227385" w:rsidRPr="003D4587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7F346D" w:rsidRPr="007F346D" w14:paraId="7ABFCD62" w14:textId="77777777" w:rsidTr="00F06DEB">
        <w:trPr>
          <w:trHeight w:val="248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B913E" w14:textId="168861AF" w:rsidR="00C45D57" w:rsidRPr="003D4587" w:rsidRDefault="003D4587" w:rsidP="00C45D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Chronic insomnia</w:t>
            </w:r>
          </w:p>
        </w:tc>
        <w:tc>
          <w:tcPr>
            <w:tcW w:w="1911" w:type="dxa"/>
            <w:tcBorders>
              <w:left w:val="single" w:sz="4" w:space="0" w:color="auto"/>
              <w:bottom w:val="nil"/>
              <w:right w:val="nil"/>
            </w:tcBorders>
          </w:tcPr>
          <w:p w14:paraId="6B8FC7EB" w14:textId="7B1ECD15" w:rsidR="00C45D57" w:rsidRPr="007F346D" w:rsidRDefault="003D458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3 (6.2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05F57EC2" w14:textId="1AE02D35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0 (14.4)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360C79AC" w14:textId="7590E493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.</w:t>
            </w:r>
            <w:r w:rsidR="008B32D9" w:rsidRPr="007F346D">
              <w:rPr>
                <w:rFonts w:cstheme="minorHAnsi"/>
                <w:bCs/>
                <w:sz w:val="20"/>
                <w:szCs w:val="20"/>
                <w:lang w:val="en-US"/>
              </w:rPr>
              <w:t>58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1.</w:t>
            </w:r>
            <w:r w:rsidR="008B32D9" w:rsidRPr="007F346D">
              <w:rPr>
                <w:rFonts w:cstheme="minorHAnsi"/>
                <w:bCs/>
                <w:sz w:val="20"/>
                <w:szCs w:val="20"/>
                <w:lang w:val="en-US"/>
              </w:rPr>
              <w:t>43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-4.</w:t>
            </w:r>
            <w:r w:rsidR="008B32D9" w:rsidRPr="007F346D">
              <w:rPr>
                <w:rFonts w:cstheme="minorHAnsi"/>
                <w:bCs/>
                <w:sz w:val="20"/>
                <w:szCs w:val="20"/>
                <w:lang w:val="en-US"/>
              </w:rPr>
              <w:t>68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tcBorders>
              <w:bottom w:val="nil"/>
              <w:right w:val="nil"/>
            </w:tcBorders>
          </w:tcPr>
          <w:p w14:paraId="1CF0A622" w14:textId="0B4C8E83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8 (5.8)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572225E4" w14:textId="19914F03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9 (7.9)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541476DD" w14:textId="31EBE69B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40 (0.76-2.56)</w:t>
            </w:r>
          </w:p>
        </w:tc>
      </w:tr>
      <w:tr w:rsidR="007F346D" w:rsidRPr="007F346D" w14:paraId="10242DC6" w14:textId="77777777" w:rsidTr="00F06DEB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8AC5A61" w14:textId="41FA8753" w:rsidR="00C45D57" w:rsidRPr="003D4587" w:rsidRDefault="00C45D57" w:rsidP="00C45D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91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71438BE" w14:textId="7DCAEA2F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60 (11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D1B461" w14:textId="5541C2E9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8 (13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01C189" w14:textId="0C617496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0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66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2.06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BC503AC" w14:textId="53D34AB6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52 (10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2A8FFD" w14:textId="03F945E8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46 (19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E2A0B9" w14:textId="6B63048C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98 (1.29-3.06)</w:t>
            </w:r>
          </w:p>
        </w:tc>
      </w:tr>
      <w:tr w:rsidR="007F346D" w:rsidRPr="007F346D" w14:paraId="39B27A1E" w14:textId="77777777" w:rsidTr="00F06DE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B372330" w14:textId="77777777" w:rsidR="00C45D57" w:rsidRPr="003D4587" w:rsidRDefault="00C45D57" w:rsidP="00C45D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91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D4DA234" w14:textId="5BD2E256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86 (16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4A6D1" w14:textId="46CE1281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9 (20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07892" w14:textId="0E9D630A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3</w:t>
            </w:r>
            <w:r w:rsidR="003D4587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0.8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-2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22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FF3D84" w14:textId="18E5BBDC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74 (15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7B943" w14:textId="71444D0A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48 (20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AFDAE" w14:textId="38C060DB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40 (0.93-2.12)</w:t>
            </w:r>
          </w:p>
        </w:tc>
      </w:tr>
      <w:tr w:rsidR="007F346D" w:rsidRPr="007F346D" w14:paraId="48F43E89" w14:textId="77777777" w:rsidTr="00F06DEB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F03AF16" w14:textId="77777777" w:rsidR="00C45D57" w:rsidRPr="003D4587" w:rsidRDefault="00C45D57" w:rsidP="00C45D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191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B609ED5" w14:textId="7548F905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1 (4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BA21ED" w14:textId="3695D399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8 (5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B4650D" w14:textId="28694A75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64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0.6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-3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99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5C4FA8D" w14:textId="22E30251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1 (4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CCCDA9" w14:textId="20A69D73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3 (5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FAAF73" w14:textId="1EC3B652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30 (0.63-2.68)</w:t>
            </w:r>
          </w:p>
        </w:tc>
      </w:tr>
      <w:tr w:rsidR="007F346D" w:rsidRPr="007F346D" w14:paraId="2C758334" w14:textId="77777777" w:rsidTr="00F06DE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D0FE3B6" w14:textId="77777777" w:rsidR="00C45D57" w:rsidRPr="003D4587" w:rsidRDefault="00C45D57" w:rsidP="00C45D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1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59FA412" w14:textId="1B4D2883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56 (10.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6100C" w14:textId="00C7E402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7 (12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2571B" w14:textId="1DC5D1DE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0.6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-2.1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66E594C" w14:textId="01148509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62 (12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45E73" w14:textId="3E9E6277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35 (14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83133" w14:textId="70AB9986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.18 (0.74-1.90)</w:t>
            </w:r>
          </w:p>
        </w:tc>
      </w:tr>
      <w:tr w:rsidR="007F346D" w:rsidRPr="007F346D" w14:paraId="014A3033" w14:textId="77777777" w:rsidTr="00FC637D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E6B89ED" w14:textId="7FB302F4" w:rsidR="00C45D57" w:rsidRPr="003D4587" w:rsidRDefault="00C45D57" w:rsidP="00C45D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4587">
              <w:rPr>
                <w:rFonts w:cstheme="minorHAnsi"/>
                <w:b/>
                <w:sz w:val="20"/>
                <w:szCs w:val="20"/>
                <w:lang w:val="en-US"/>
              </w:rPr>
              <w:t>Bad or very bad self-rated health status</w:t>
            </w:r>
          </w:p>
        </w:tc>
        <w:tc>
          <w:tcPr>
            <w:tcW w:w="191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E97032B" w14:textId="11855809" w:rsidR="00C45D57" w:rsidRPr="007F346D" w:rsidDel="00E741E2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30 (5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6159B2" w14:textId="438EFB74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6 (11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BAC9AC" w14:textId="5B7F6A9B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 xml:space="preserve"> (1.1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-4.</w:t>
            </w:r>
            <w:r w:rsidR="004D505E" w:rsidRPr="007F346D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7D79451" w14:textId="5305FF65" w:rsidR="00C45D57" w:rsidRPr="007F346D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18 (3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61B02E" w14:textId="2823B230" w:rsidR="00C45D57" w:rsidRPr="007F346D" w:rsidDel="00227385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1 (8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B0BCDC" w14:textId="2E4C3D72" w:rsidR="00C45D57" w:rsidRPr="007F346D" w:rsidDel="00227385" w:rsidRDefault="00C45D57" w:rsidP="00C45D57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F346D">
              <w:rPr>
                <w:rFonts w:cstheme="minorHAnsi"/>
                <w:bCs/>
                <w:sz w:val="20"/>
                <w:szCs w:val="20"/>
                <w:lang w:val="en-US"/>
              </w:rPr>
              <w:t>2.49 (1.30-4.79)</w:t>
            </w:r>
          </w:p>
        </w:tc>
      </w:tr>
    </w:tbl>
    <w:p w14:paraId="2414AB1A" w14:textId="70B36943" w:rsidR="00316B85" w:rsidRPr="007F346D" w:rsidRDefault="008E70C1" w:rsidP="00747893">
      <w:pPr>
        <w:rPr>
          <w:lang w:val="en-US"/>
        </w:rPr>
      </w:pPr>
      <w:r w:rsidRPr="007F346D">
        <w:rPr>
          <w:sz w:val="23"/>
          <w:szCs w:val="23"/>
          <w:lang w:val="en-US"/>
        </w:rPr>
        <w:t xml:space="preserve">Multivariable adjusted </w:t>
      </w:r>
      <w:r w:rsidRPr="00C34753">
        <w:rPr>
          <w:i/>
          <w:sz w:val="23"/>
          <w:szCs w:val="23"/>
          <w:lang w:val="en-US"/>
        </w:rPr>
        <w:t>ORs</w:t>
      </w:r>
      <w:r w:rsidRPr="007F346D">
        <w:rPr>
          <w:sz w:val="23"/>
          <w:szCs w:val="23"/>
          <w:lang w:val="en-US"/>
        </w:rPr>
        <w:t xml:space="preserve"> could not be calculated because of low numbers resulting after excluding participants drinking more than </w:t>
      </w:r>
      <w:proofErr w:type="gramStart"/>
      <w:r w:rsidRPr="007F346D">
        <w:rPr>
          <w:sz w:val="23"/>
          <w:szCs w:val="23"/>
          <w:lang w:val="en-US"/>
        </w:rPr>
        <w:t>6</w:t>
      </w:r>
      <w:proofErr w:type="gramEnd"/>
      <w:r w:rsidRPr="007F346D">
        <w:rPr>
          <w:sz w:val="23"/>
          <w:szCs w:val="23"/>
          <w:lang w:val="en-US"/>
        </w:rPr>
        <w:t xml:space="preserve"> standard glasses a week. </w:t>
      </w:r>
      <w:proofErr w:type="gramStart"/>
      <w:r w:rsidR="00005719" w:rsidRPr="007F346D">
        <w:rPr>
          <w:sz w:val="23"/>
          <w:szCs w:val="23"/>
          <w:lang w:val="en-US"/>
        </w:rPr>
        <w:t>a</w:t>
      </w:r>
      <w:proofErr w:type="gramEnd"/>
      <w:r w:rsidR="00747893" w:rsidRPr="007F346D">
        <w:rPr>
          <w:sz w:val="23"/>
          <w:szCs w:val="23"/>
          <w:lang w:val="en-US"/>
        </w:rPr>
        <w:t xml:space="preserve">. </w:t>
      </w:r>
      <w:r w:rsidR="00316B85" w:rsidRPr="007F346D">
        <w:rPr>
          <w:sz w:val="23"/>
          <w:szCs w:val="23"/>
          <w:lang w:val="en-US"/>
        </w:rPr>
        <w:t>n=</w:t>
      </w:r>
      <w:r w:rsidR="00E741E2" w:rsidRPr="007F346D">
        <w:rPr>
          <w:sz w:val="23"/>
          <w:szCs w:val="23"/>
          <w:lang w:val="en-US"/>
        </w:rPr>
        <w:t>255</w:t>
      </w:r>
      <w:r w:rsidR="00316B85" w:rsidRPr="007F346D">
        <w:rPr>
          <w:sz w:val="23"/>
          <w:szCs w:val="23"/>
          <w:lang w:val="en-US"/>
        </w:rPr>
        <w:t xml:space="preserve"> participants who reported drinking more than 6 alcohol standard glasses per week were </w:t>
      </w:r>
      <w:proofErr w:type="spellStart"/>
      <w:r w:rsidR="00316B85" w:rsidRPr="007F346D">
        <w:rPr>
          <w:sz w:val="23"/>
          <w:szCs w:val="23"/>
          <w:lang w:val="en-US"/>
        </w:rPr>
        <w:t>exluded</w:t>
      </w:r>
      <w:proofErr w:type="spellEnd"/>
      <w:r w:rsidR="00316B85" w:rsidRPr="007F346D">
        <w:rPr>
          <w:sz w:val="23"/>
          <w:szCs w:val="23"/>
          <w:lang w:val="en-US"/>
        </w:rPr>
        <w:t>.</w:t>
      </w:r>
      <w:r w:rsidR="006A0E3E" w:rsidRPr="007F346D">
        <w:rPr>
          <w:sz w:val="23"/>
          <w:szCs w:val="23"/>
          <w:lang w:val="en-US"/>
        </w:rPr>
        <w:t xml:space="preserve"> </w:t>
      </w:r>
      <w:proofErr w:type="spellStart"/>
      <w:r w:rsidR="00005719" w:rsidRPr="007F346D">
        <w:rPr>
          <w:sz w:val="23"/>
          <w:szCs w:val="23"/>
          <w:lang w:val="en-US"/>
        </w:rPr>
        <w:t>b</w:t>
      </w:r>
      <w:r w:rsidR="00316B85" w:rsidRPr="007F346D">
        <w:rPr>
          <w:sz w:val="23"/>
          <w:szCs w:val="23"/>
          <w:lang w:val="en-US"/>
        </w:rPr>
        <w:t>.</w:t>
      </w:r>
      <w:r w:rsidR="006A0E3E" w:rsidRPr="007F346D">
        <w:rPr>
          <w:sz w:val="23"/>
          <w:szCs w:val="23"/>
          <w:lang w:val="en-US"/>
        </w:rPr>
        <w:t>n</w:t>
      </w:r>
      <w:proofErr w:type="spellEnd"/>
      <w:r w:rsidR="006A0E3E" w:rsidRPr="007F346D">
        <w:rPr>
          <w:sz w:val="23"/>
          <w:szCs w:val="23"/>
          <w:lang w:val="en-US"/>
        </w:rPr>
        <w:t>=1</w:t>
      </w:r>
      <w:r w:rsidRPr="007F346D">
        <w:rPr>
          <w:sz w:val="23"/>
          <w:szCs w:val="23"/>
          <w:lang w:val="en-US"/>
        </w:rPr>
        <w:t>4</w:t>
      </w:r>
      <w:r w:rsidR="006A0E3E" w:rsidRPr="007F346D">
        <w:rPr>
          <w:sz w:val="23"/>
          <w:szCs w:val="23"/>
          <w:lang w:val="en-US"/>
        </w:rPr>
        <w:t xml:space="preserve">6 participants who reported drinking more than </w:t>
      </w:r>
      <w:proofErr w:type="gramStart"/>
      <w:r w:rsidR="006A0E3E" w:rsidRPr="007F346D">
        <w:rPr>
          <w:sz w:val="23"/>
          <w:szCs w:val="23"/>
          <w:lang w:val="en-US"/>
        </w:rPr>
        <w:t>6</w:t>
      </w:r>
      <w:proofErr w:type="gramEnd"/>
      <w:r w:rsidR="006A0E3E" w:rsidRPr="007F346D">
        <w:rPr>
          <w:sz w:val="23"/>
          <w:szCs w:val="23"/>
          <w:lang w:val="en-US"/>
        </w:rPr>
        <w:t xml:space="preserve"> alcohol standard glasses per week were </w:t>
      </w:r>
      <w:proofErr w:type="spellStart"/>
      <w:r w:rsidR="006A0E3E" w:rsidRPr="007F346D">
        <w:rPr>
          <w:sz w:val="23"/>
          <w:szCs w:val="23"/>
          <w:lang w:val="en-US"/>
        </w:rPr>
        <w:t>exluded</w:t>
      </w:r>
      <w:proofErr w:type="spellEnd"/>
      <w:r w:rsidR="006A0E3E" w:rsidRPr="007F346D">
        <w:rPr>
          <w:sz w:val="23"/>
          <w:szCs w:val="23"/>
          <w:lang w:val="en-US"/>
        </w:rPr>
        <w:t>.</w:t>
      </w:r>
      <w:r w:rsidR="00316B85" w:rsidRPr="007F346D">
        <w:rPr>
          <w:sz w:val="23"/>
          <w:szCs w:val="23"/>
          <w:lang w:val="en-US"/>
        </w:rPr>
        <w:t xml:space="preserve"> </w:t>
      </w:r>
      <w:r w:rsidR="00005719" w:rsidRPr="007F346D">
        <w:rPr>
          <w:sz w:val="23"/>
          <w:szCs w:val="23"/>
          <w:lang w:val="en-US"/>
        </w:rPr>
        <w:t>c</w:t>
      </w:r>
      <w:r w:rsidR="00316B85" w:rsidRPr="007F346D">
        <w:rPr>
          <w:sz w:val="23"/>
          <w:szCs w:val="23"/>
          <w:lang w:val="en-US"/>
        </w:rPr>
        <w:t xml:space="preserve">. </w:t>
      </w:r>
      <w:r w:rsidR="001509B7" w:rsidRPr="00C34753">
        <w:rPr>
          <w:i/>
          <w:sz w:val="23"/>
          <w:szCs w:val="23"/>
          <w:lang w:val="en-US"/>
        </w:rPr>
        <w:t>AOR</w:t>
      </w:r>
      <w:r w:rsidR="001509B7" w:rsidRPr="007F346D">
        <w:rPr>
          <w:sz w:val="23"/>
          <w:szCs w:val="23"/>
          <w:lang w:val="en-US"/>
        </w:rPr>
        <w:t xml:space="preserve">: Adjusted </w:t>
      </w:r>
      <w:r w:rsidR="001509B7" w:rsidRPr="00C34753">
        <w:rPr>
          <w:i/>
          <w:sz w:val="23"/>
          <w:szCs w:val="23"/>
          <w:lang w:val="en-US"/>
        </w:rPr>
        <w:t>OR</w:t>
      </w:r>
      <w:r w:rsidR="001509B7" w:rsidRPr="007F346D">
        <w:rPr>
          <w:sz w:val="23"/>
          <w:szCs w:val="23"/>
          <w:lang w:val="en-US"/>
        </w:rPr>
        <w:t xml:space="preserve">. </w:t>
      </w:r>
      <w:r w:rsidR="00316B85" w:rsidRPr="007F346D">
        <w:rPr>
          <w:sz w:val="23"/>
          <w:szCs w:val="23"/>
          <w:lang w:val="en-US"/>
        </w:rPr>
        <w:t xml:space="preserve">Adjusted for age and sex. </w:t>
      </w:r>
      <w:r w:rsidR="00DF4EDF" w:rsidRPr="007F346D">
        <w:rPr>
          <w:sz w:val="23"/>
          <w:szCs w:val="23"/>
          <w:lang w:val="en-US"/>
        </w:rPr>
        <w:t xml:space="preserve">Calculated using unconditional logistic regression. </w:t>
      </w:r>
    </w:p>
    <w:p w14:paraId="1F889417" w14:textId="7F94CACE" w:rsidR="000A12E4" w:rsidRPr="007F346D" w:rsidRDefault="000A12E4" w:rsidP="00316B85">
      <w:pPr>
        <w:pStyle w:val="ListParagraph"/>
        <w:rPr>
          <w:lang w:val="en-US"/>
        </w:rPr>
      </w:pPr>
    </w:p>
    <w:p w14:paraId="0CD58089" w14:textId="162C2729" w:rsidR="00790EE6" w:rsidRPr="007F346D" w:rsidRDefault="00790EE6" w:rsidP="000113A1">
      <w:pPr>
        <w:rPr>
          <w:lang w:val="en-US"/>
        </w:rPr>
      </w:pPr>
    </w:p>
    <w:sectPr w:rsidR="00790EE6" w:rsidRPr="007F346D" w:rsidSect="007F346D">
      <w:type w:val="continuous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79A4A" w16cex:dateUtc="2022-12-17T00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B2F089" w16cid:durableId="27768D7B"/>
  <w16cid:commentId w16cid:paraId="68C8A145" w16cid:durableId="27479A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C130A"/>
    <w:multiLevelType w:val="multilevel"/>
    <w:tmpl w:val="24B80C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002F36"/>
    <w:multiLevelType w:val="hybridMultilevel"/>
    <w:tmpl w:val="D4729C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626BB"/>
    <w:multiLevelType w:val="hybridMultilevel"/>
    <w:tmpl w:val="84A6558E"/>
    <w:lvl w:ilvl="0" w:tplc="84DE9D86">
      <w:start w:val="1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F4164"/>
    <w:multiLevelType w:val="multilevel"/>
    <w:tmpl w:val="A7284D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3837DA6"/>
    <w:multiLevelType w:val="hybridMultilevel"/>
    <w:tmpl w:val="6E3EB90E"/>
    <w:lvl w:ilvl="0" w:tplc="C666E8A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1237DC"/>
    <w:multiLevelType w:val="hybridMultilevel"/>
    <w:tmpl w:val="840C569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72303C"/>
    <w:multiLevelType w:val="hybridMultilevel"/>
    <w:tmpl w:val="A6965EDA"/>
    <w:lvl w:ilvl="0" w:tplc="C72C59B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F18F1"/>
    <w:multiLevelType w:val="multilevel"/>
    <w:tmpl w:val="3E187B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>
      <w:start w:val="80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D0A6FFB"/>
    <w:multiLevelType w:val="hybridMultilevel"/>
    <w:tmpl w:val="93A232EC"/>
    <w:lvl w:ilvl="0" w:tplc="FFA615D2">
      <w:start w:val="1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3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C7"/>
    <w:rsid w:val="00005719"/>
    <w:rsid w:val="000113A1"/>
    <w:rsid w:val="000113BE"/>
    <w:rsid w:val="0005407F"/>
    <w:rsid w:val="00082C83"/>
    <w:rsid w:val="0008461B"/>
    <w:rsid w:val="000A12E4"/>
    <w:rsid w:val="000E7E29"/>
    <w:rsid w:val="000E7E69"/>
    <w:rsid w:val="000F2502"/>
    <w:rsid w:val="000F53DA"/>
    <w:rsid w:val="000F7ADF"/>
    <w:rsid w:val="0010024A"/>
    <w:rsid w:val="0010276F"/>
    <w:rsid w:val="00130ACB"/>
    <w:rsid w:val="0013524A"/>
    <w:rsid w:val="001421C5"/>
    <w:rsid w:val="001509B7"/>
    <w:rsid w:val="00183F06"/>
    <w:rsid w:val="001C220E"/>
    <w:rsid w:val="001D7428"/>
    <w:rsid w:val="001D79CA"/>
    <w:rsid w:val="001E678F"/>
    <w:rsid w:val="00210AE3"/>
    <w:rsid w:val="00227385"/>
    <w:rsid w:val="00251C68"/>
    <w:rsid w:val="00255311"/>
    <w:rsid w:val="002776C5"/>
    <w:rsid w:val="00291FDC"/>
    <w:rsid w:val="00294C91"/>
    <w:rsid w:val="002D40E3"/>
    <w:rsid w:val="002D7026"/>
    <w:rsid w:val="002E0BC3"/>
    <w:rsid w:val="002E4422"/>
    <w:rsid w:val="002F288B"/>
    <w:rsid w:val="003030D9"/>
    <w:rsid w:val="003123C2"/>
    <w:rsid w:val="00316B85"/>
    <w:rsid w:val="00320AB3"/>
    <w:rsid w:val="00361FB4"/>
    <w:rsid w:val="003A58A9"/>
    <w:rsid w:val="003D3C8D"/>
    <w:rsid w:val="003D4587"/>
    <w:rsid w:val="003E2051"/>
    <w:rsid w:val="00412908"/>
    <w:rsid w:val="00431C2B"/>
    <w:rsid w:val="0043673A"/>
    <w:rsid w:val="00447B0A"/>
    <w:rsid w:val="00496000"/>
    <w:rsid w:val="004A00A0"/>
    <w:rsid w:val="004D505E"/>
    <w:rsid w:val="004E5269"/>
    <w:rsid w:val="004F131B"/>
    <w:rsid w:val="00534914"/>
    <w:rsid w:val="00542AA7"/>
    <w:rsid w:val="00577EED"/>
    <w:rsid w:val="005C1AC1"/>
    <w:rsid w:val="005E43A5"/>
    <w:rsid w:val="005F54D2"/>
    <w:rsid w:val="005F6C0E"/>
    <w:rsid w:val="0060004D"/>
    <w:rsid w:val="00613525"/>
    <w:rsid w:val="006201CB"/>
    <w:rsid w:val="006320FD"/>
    <w:rsid w:val="00661AFE"/>
    <w:rsid w:val="006920A4"/>
    <w:rsid w:val="006A0E3E"/>
    <w:rsid w:val="006A1EEF"/>
    <w:rsid w:val="006B13D4"/>
    <w:rsid w:val="006D3ADB"/>
    <w:rsid w:val="006E742D"/>
    <w:rsid w:val="00706A76"/>
    <w:rsid w:val="00722214"/>
    <w:rsid w:val="00740042"/>
    <w:rsid w:val="00747893"/>
    <w:rsid w:val="00757BB9"/>
    <w:rsid w:val="00776683"/>
    <w:rsid w:val="00790EE6"/>
    <w:rsid w:val="007A1FC4"/>
    <w:rsid w:val="007D114A"/>
    <w:rsid w:val="007F0BFC"/>
    <w:rsid w:val="007F346D"/>
    <w:rsid w:val="00801095"/>
    <w:rsid w:val="00822248"/>
    <w:rsid w:val="00841F9B"/>
    <w:rsid w:val="008470B9"/>
    <w:rsid w:val="008701D8"/>
    <w:rsid w:val="00872A67"/>
    <w:rsid w:val="008849E2"/>
    <w:rsid w:val="008851DA"/>
    <w:rsid w:val="008A2A38"/>
    <w:rsid w:val="008B32D9"/>
    <w:rsid w:val="008E70C1"/>
    <w:rsid w:val="00906276"/>
    <w:rsid w:val="00935524"/>
    <w:rsid w:val="00983021"/>
    <w:rsid w:val="00994E9C"/>
    <w:rsid w:val="009E06AC"/>
    <w:rsid w:val="009E1CC1"/>
    <w:rsid w:val="009E58FA"/>
    <w:rsid w:val="00A04039"/>
    <w:rsid w:val="00A23FCB"/>
    <w:rsid w:val="00A36F2A"/>
    <w:rsid w:val="00A37DC9"/>
    <w:rsid w:val="00AC1DCA"/>
    <w:rsid w:val="00AC1EDF"/>
    <w:rsid w:val="00AD5E8E"/>
    <w:rsid w:val="00AD69D0"/>
    <w:rsid w:val="00AF0BAE"/>
    <w:rsid w:val="00AF4158"/>
    <w:rsid w:val="00B4548E"/>
    <w:rsid w:val="00BA22F1"/>
    <w:rsid w:val="00BA6106"/>
    <w:rsid w:val="00BC5AF8"/>
    <w:rsid w:val="00C038FD"/>
    <w:rsid w:val="00C10C75"/>
    <w:rsid w:val="00C16ACE"/>
    <w:rsid w:val="00C20D13"/>
    <w:rsid w:val="00C257E9"/>
    <w:rsid w:val="00C34753"/>
    <w:rsid w:val="00C45D57"/>
    <w:rsid w:val="00C77F70"/>
    <w:rsid w:val="00CE54F0"/>
    <w:rsid w:val="00CE7D00"/>
    <w:rsid w:val="00CF762A"/>
    <w:rsid w:val="00DA03C0"/>
    <w:rsid w:val="00DC3F47"/>
    <w:rsid w:val="00DD1152"/>
    <w:rsid w:val="00DD38EB"/>
    <w:rsid w:val="00DD6F08"/>
    <w:rsid w:val="00DE75C7"/>
    <w:rsid w:val="00DF4EDF"/>
    <w:rsid w:val="00E173F2"/>
    <w:rsid w:val="00E25CCC"/>
    <w:rsid w:val="00E31C69"/>
    <w:rsid w:val="00E37D80"/>
    <w:rsid w:val="00E56412"/>
    <w:rsid w:val="00E579A8"/>
    <w:rsid w:val="00E61625"/>
    <w:rsid w:val="00E741E2"/>
    <w:rsid w:val="00E94B16"/>
    <w:rsid w:val="00E96FB6"/>
    <w:rsid w:val="00EA5EA7"/>
    <w:rsid w:val="00EB2274"/>
    <w:rsid w:val="00EC26BF"/>
    <w:rsid w:val="00EC68EF"/>
    <w:rsid w:val="00ED174A"/>
    <w:rsid w:val="00ED2F45"/>
    <w:rsid w:val="00EF35E5"/>
    <w:rsid w:val="00F032B2"/>
    <w:rsid w:val="00F06DEB"/>
    <w:rsid w:val="00F268F1"/>
    <w:rsid w:val="00F33796"/>
    <w:rsid w:val="00F35D6A"/>
    <w:rsid w:val="00F51086"/>
    <w:rsid w:val="00F51B36"/>
    <w:rsid w:val="00F56AC1"/>
    <w:rsid w:val="00FA1555"/>
    <w:rsid w:val="00FA71E4"/>
    <w:rsid w:val="00FC637D"/>
    <w:rsid w:val="00FD2A7C"/>
    <w:rsid w:val="00FF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CD78B"/>
  <w15:chartTrackingRefBased/>
  <w15:docId w15:val="{BC11DB6F-2782-45F4-89BD-82C90196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0FD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5C7"/>
    <w:pPr>
      <w:ind w:left="720"/>
      <w:contextualSpacing/>
    </w:pPr>
  </w:style>
  <w:style w:type="table" w:styleId="PlainTable1">
    <w:name w:val="Plain Table 1"/>
    <w:basedOn w:val="TableNormal"/>
    <w:uiPriority w:val="41"/>
    <w:rsid w:val="00DE75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5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8FD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8FD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table" w:styleId="TableGrid">
    <w:name w:val="Table Grid"/>
    <w:basedOn w:val="TableNormal"/>
    <w:uiPriority w:val="39"/>
    <w:rsid w:val="00C03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038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038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20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0FD"/>
    <w:rPr>
      <w:rFonts w:ascii="Segoe UI" w:hAnsi="Segoe UI" w:cs="Segoe UI"/>
      <w:sz w:val="18"/>
      <w:szCs w:val="18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F23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F23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Revision">
    <w:name w:val="Revision"/>
    <w:hidden/>
    <w:uiPriority w:val="99"/>
    <w:semiHidden/>
    <w:rsid w:val="00255311"/>
    <w:pPr>
      <w:spacing w:after="0" w:line="240" w:lineRule="auto"/>
    </w:pPr>
    <w:rPr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34" Type="http://schemas.microsoft.com/office/2016/09/relationships/commentsIds" Target="commentsId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00</Words>
  <Characters>8556</Characters>
  <Application>Microsoft Office Word</Application>
  <DocSecurity>0</DocSecurity>
  <Lines>71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antonja</dc:creator>
  <cp:keywords/>
  <dc:description/>
  <cp:lastModifiedBy>Isabel Santonja</cp:lastModifiedBy>
  <cp:revision>2</cp:revision>
  <dcterms:created xsi:type="dcterms:W3CDTF">2023-03-01T09:49:00Z</dcterms:created>
  <dcterms:modified xsi:type="dcterms:W3CDTF">2023-03-01T09:49:00Z</dcterms:modified>
</cp:coreProperties>
</file>